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61266" w14:textId="553A5E3F" w:rsidR="006D425D" w:rsidRPr="005C396C" w:rsidRDefault="006D425D" w:rsidP="005C396C">
      <w:pPr>
        <w:pStyle w:val="Otsikko"/>
      </w:pPr>
      <w:r w:rsidRPr="005C396C">
        <w:t xml:space="preserve">Supplementary </w:t>
      </w:r>
      <w:r w:rsidR="007A3A38" w:rsidRPr="005C396C">
        <w:t>Methods F</w:t>
      </w:r>
      <w:r w:rsidRPr="005C396C">
        <w:t>ile</w:t>
      </w:r>
    </w:p>
    <w:p w14:paraId="7007B9AF" w14:textId="77777777" w:rsidR="00990AF6" w:rsidRDefault="00990AF6" w:rsidP="005C396C">
      <w:pPr>
        <w:pStyle w:val="Alaotsikko"/>
      </w:pPr>
    </w:p>
    <w:p w14:paraId="2E40F03D" w14:textId="62805347" w:rsidR="00E250F2" w:rsidRPr="005C396C" w:rsidRDefault="00E250F2" w:rsidP="005C396C">
      <w:pPr>
        <w:pStyle w:val="Alaotsikko"/>
      </w:pPr>
      <w:r w:rsidRPr="005C396C">
        <w:t>Subject recruitment</w:t>
      </w:r>
      <w:r w:rsidR="009A324A" w:rsidRPr="005C396C">
        <w:t xml:space="preserve"> and inclusion/exclusion criteria</w:t>
      </w:r>
    </w:p>
    <w:p w14:paraId="1BBF5C49" w14:textId="72653910" w:rsidR="003A6D77" w:rsidRDefault="00E250F2" w:rsidP="003A6D77">
      <w:pPr>
        <w:pStyle w:val="Runkoteksti"/>
      </w:pPr>
      <w:r w:rsidRPr="00A2293C">
        <w:t>For recruitment</w:t>
      </w:r>
      <w:r w:rsidR="009A324A">
        <w:t xml:space="preserve"> to the</w:t>
      </w:r>
      <w:r w:rsidR="003A5C3A">
        <w:t xml:space="preserve"> Helsinki Early Psychosis Study</w:t>
      </w:r>
      <w:r w:rsidR="009A324A">
        <w:t xml:space="preserve"> </w:t>
      </w:r>
      <w:r w:rsidR="003A5C3A">
        <w:t>(</w:t>
      </w:r>
      <w:r w:rsidR="007D5089">
        <w:t>HEPS</w:t>
      </w:r>
      <w:r w:rsidR="003A5C3A">
        <w:t>)</w:t>
      </w:r>
      <w:r w:rsidR="009A324A">
        <w:t xml:space="preserve"> sample</w:t>
      </w:r>
      <w:r w:rsidRPr="00A2293C">
        <w:t>, psychosis was defined as a score of at least 4 in the items assessing unusual thought content</w:t>
      </w:r>
      <w:r>
        <w:t xml:space="preserve"> (delusions)</w:t>
      </w:r>
      <w:r w:rsidRPr="00A2293C">
        <w:t xml:space="preserve"> or hallucinations in the Brief Psychiatric Rating Scale, Expanded version 4.0</w:t>
      </w:r>
      <w:r>
        <w:t xml:space="preserve"> (BPRS-E)</w:t>
      </w:r>
      <w:r w:rsidRPr="00A2293C">
        <w:t xml:space="preserve"> </w:t>
      </w:r>
      <w:r w:rsidR="009871FC">
        <w:fldChar w:fldCharType="begin" w:fldLock="1"/>
      </w:r>
      <w:r w:rsidR="009871FC">
        <w:instrText>ADDIN CSL_CITATION {"citationItems":[{"id":"ITEM-1","itemData":{"author":[{"dropping-particle":"","family":"Ventura","given":"Joseph","non-dropping-particle":"","parse-names":false,"suffix":""},{"dropping-particle":"","family":"Lukoff","given":"D","non-dropping-particle":"","parse-names":false,"suffix":""},{"dropping-particle":"","family":"Nuechterlein","given":"Keith","non-dropping-particle":"","parse-names":false,"suffix":""},{"dropping-particle":"","family":"Liberman","given":"R P","non-dropping-particle":"","parse-names":false,"suffix":""},{"dropping-particle":"","family":"Green","given":"M F","non-dropping-particle":"","parse-names":false,"suffix":""},{"dropping-particle":"","family":"Shaner","given":"Andrew","non-dropping-particle":"","parse-names":false,"suffix":""}],"container-title":"Int J Meth Psychiatr Res","id":"ITEM-1","issued":{"date-parts":[["1993","1","1"]]},"number-of-pages":"221-244","title":"Brief Psychiatric Rating Scale Expanded version 4.0: Scales anchor points and administration manual","type":"book","volume":"13"},"uris":["http://www.mendeley.com/documents/?uuid=545bf670-92a7-499d-8140-58f778e14611"]}],"mendeley":{"formattedCitation":"(1)","plainTextFormattedCitation":"(1)","previouslyFormattedCitation":"(1)"},"properties":{"noteIndex":0},"schema":"https://github.com/citation-style-language/schema/raw/master/csl-citation.json"}</w:instrText>
      </w:r>
      <w:r w:rsidR="009871FC">
        <w:fldChar w:fldCharType="separate"/>
      </w:r>
      <w:r w:rsidR="009871FC" w:rsidRPr="009871FC">
        <w:rPr>
          <w:noProof/>
        </w:rPr>
        <w:t>(1)</w:t>
      </w:r>
      <w:r w:rsidR="009871FC">
        <w:fldChar w:fldCharType="end"/>
      </w:r>
      <w:r w:rsidR="009871FC">
        <w:t>.</w:t>
      </w:r>
      <w:r w:rsidR="009871FC" w:rsidRPr="00A2293C">
        <w:t xml:space="preserve"> </w:t>
      </w:r>
      <w:r w:rsidRPr="00A2293C">
        <w:t>The diagnoses were later verified using the research version of the Structured Clinical Interview for DSM-IV</w:t>
      </w:r>
      <w:r w:rsidR="00971EEB">
        <w:t xml:space="preserve"> </w:t>
      </w:r>
      <w:r w:rsidR="00971EEB">
        <w:fldChar w:fldCharType="begin" w:fldLock="1"/>
      </w:r>
      <w:r w:rsidR="00165DC2">
        <w:instrText>ADDIN CSL_CITATION {"citationItems":[{"id":"ITEM-1","itemData":{"author":[{"dropping-particle":"","family":"First","given":"Michael","non-dropping-particle":"","parse-names":false,"suffix":""},{"dropping-particle":"","family":"Spitzer","given":"Robert","non-dropping-particle":"","parse-names":false,"suffix":""},{"dropping-particle":"","family":"Gibbon","given":"Miriam","non-dropping-particle":"","parse-names":false,"suffix":""},{"dropping-particle":"","family":"Williams","given":"Janet","non-dropping-particle":"","parse-names":false,"suffix":""}],"id":"ITEM-1","issued":{"date-parts":[["2002"]]},"publisher":"Biometrics research, New York State Psychiatric Institute","publisher-place":"New York, NY","title":"Structured Clinical Interview for DSM-IV-TR Axis I Disorders, Research Version, Non-patient Edition. (SCID-I/NP)","type":"book"},"uris":["http://www.mendeley.com/documents/?uuid=ff84c73d-c86e-4856-86b9-a0a0be91a011"]}],"mendeley":{"formattedCitation":"(2)","plainTextFormattedCitation":"(2)","previouslyFormattedCitation":"(2)"},"properties":{"noteIndex":0},"schema":"https://github.com/citation-style-language/schema/raw/master/csl-citation.json"}</w:instrText>
      </w:r>
      <w:r w:rsidR="00971EEB">
        <w:fldChar w:fldCharType="separate"/>
      </w:r>
      <w:r w:rsidR="00971EEB" w:rsidRPr="00971EEB">
        <w:rPr>
          <w:noProof/>
        </w:rPr>
        <w:t>(2)</w:t>
      </w:r>
      <w:r w:rsidR="00971EEB">
        <w:fldChar w:fldCharType="end"/>
      </w:r>
      <w:r w:rsidRPr="00A2293C">
        <w:t xml:space="preserve"> complemented by a review of all medical records by a senior psychiatrist (JS).</w:t>
      </w:r>
      <w:r w:rsidR="004A15A8">
        <w:t xml:space="preserve"> In the Turku Early Psychosis Study (TEPS) p</w:t>
      </w:r>
      <w:r w:rsidR="004A15A8" w:rsidRPr="00E003F9">
        <w:t>sychotic disorders as defined by the structured clinical interview for DSM-IV axis I disorders (SCID-I/NP)</w:t>
      </w:r>
      <w:r w:rsidR="004A15A8">
        <w:t>, complemented by a review of all medical records,</w:t>
      </w:r>
      <w:r w:rsidR="004A15A8" w:rsidRPr="00E003F9">
        <w:t xml:space="preserve"> were included, except for substance induced psychoses and psychoses due to general medical condition</w:t>
      </w:r>
      <w:r w:rsidR="004A15A8">
        <w:t xml:space="preserve"> </w:t>
      </w:r>
      <w:r w:rsidR="004A15A8">
        <w:fldChar w:fldCharType="begin" w:fldLock="1"/>
      </w:r>
      <w:r w:rsidR="00165DC2">
        <w:instrText>ADDIN CSL_CITATION {"citationItems":[{"id":"ITEM-1","itemData":{"author":[{"dropping-particle":"","family":"First","given":"Michael","non-dropping-particle":"","parse-names":false,"suffix":""},{"dropping-particle":"","family":"Spitzer","given":"Robert","non-dropping-particle":"","parse-names":false,"suffix":""},{"dropping-particle":"","family":"Gibbon","given":"Miriam","non-dropping-particle":"","parse-names":false,"suffix":""},{"dropping-particle":"","family":"Williams","given":"Janet","non-dropping-particle":"","parse-names":false,"suffix":""}],"id":"ITEM-1","issued":{"date-parts":[["2002"]]},"publisher":"Biometrics research, New York State Psychiatric Institute","publisher-place":"New York, NY","title":"Structured Clinical Interview for DSM-IV-TR Axis I Disorders, Research Version, Non-patient Edition. (SCID-I/NP)","type":"book"},"uris":["http://www.mendeley.com/documents/?uuid=ff84c73d-c86e-4856-86b9-a0a0be91a011"]}],"mendeley":{"formattedCitation":"(2)","plainTextFormattedCitation":"(2)","previouslyFormattedCitation":"(2)"},"properties":{"noteIndex":0},"schema":"https://github.com/citation-style-language/schema/raw/master/csl-citation.json"}</w:instrText>
      </w:r>
      <w:r w:rsidR="004A15A8">
        <w:fldChar w:fldCharType="separate"/>
      </w:r>
      <w:r w:rsidR="004A15A8" w:rsidRPr="004A15A8">
        <w:rPr>
          <w:noProof/>
        </w:rPr>
        <w:t>(2)</w:t>
      </w:r>
      <w:r w:rsidR="004A15A8">
        <w:fldChar w:fldCharType="end"/>
      </w:r>
      <w:r w:rsidR="004A15A8">
        <w:t>. In both sites c</w:t>
      </w:r>
      <w:r w:rsidRPr="00A2293C">
        <w:t xml:space="preserve">ontrols, matched by age, sex and region of residence, were identified from the Population Register Center and sent an invitation letter to participate in the study. Psychotic disorders and chronic neurological or endocrinological diseases were exclusion criteria for the controls. </w:t>
      </w:r>
      <w:r w:rsidR="0072069B" w:rsidRPr="0072069B">
        <w:t>For analyzing the correlation of CCL22 levels with symptoms, we assessed the severity of key symptoms of psychosis as follows: severity of delusions was assessed using P1 Delusions in PANSS,  considered to correspond to item 11 Unusual thought content in BPRS-E; severity of hallucinations was assessed using PANSS P3 Hallucinatory behavior or BPRS-E item 10 Hallucinations, disorganization (positive formal thought disorder) was assessed using PANSS P2 Conceptual disorganization or BPRS-E item 15 Conceptual disorganization, and blunted affect using PANSS N1 Blunted Affect or BPRS-E item 16 Blunted affect.</w:t>
      </w:r>
    </w:p>
    <w:p w14:paraId="617A4E0C" w14:textId="796DDAD1" w:rsidR="003C5CC4" w:rsidRDefault="007D5089" w:rsidP="003A6D77">
      <w:pPr>
        <w:pStyle w:val="Runkoteksti"/>
      </w:pPr>
      <w:r w:rsidRPr="000E17C1">
        <w:t>In the PET study sample t</w:t>
      </w:r>
      <w:r w:rsidR="00E250F2" w:rsidRPr="000E17C1">
        <w:t>he healthy individuals were recruited from the national population registry, local educational institutions, and by local newspaper advertisement.</w:t>
      </w:r>
      <w:r w:rsidR="000E17C1" w:rsidRPr="000E17C1">
        <w:t xml:space="preserve"> Three healthy controls were ruled out from statistical tests due to technical failure resulting in incomplete blood data, and one FEP was ruled out due to aborted PET scan. Overall, the study sample for statistical tests of [</w:t>
      </w:r>
      <w:r w:rsidR="000E17C1" w:rsidRPr="000E17C1">
        <w:rPr>
          <w:vertAlign w:val="superscript"/>
        </w:rPr>
        <w:t>11</w:t>
      </w:r>
      <w:r w:rsidR="000E17C1" w:rsidRPr="000E17C1">
        <w:t>C]PBR28 V</w:t>
      </w:r>
      <w:r w:rsidR="000E17C1" w:rsidRPr="000E17C1">
        <w:rPr>
          <w:vertAlign w:val="subscript"/>
        </w:rPr>
        <w:t xml:space="preserve">T </w:t>
      </w:r>
      <w:r w:rsidR="000E17C1" w:rsidRPr="000E17C1">
        <w:t>consisted of 14 FEPs and 15 HCs.</w:t>
      </w:r>
      <w:r w:rsidR="00E250F2" w:rsidRPr="009E379A">
        <w:t xml:space="preserve"> The somatic status of all the PET subjects was confirmed by medical examination, blood and urine tests, electrocardiography, SCID-I/NP</w:t>
      </w:r>
      <w:r w:rsidR="00D96E90">
        <w:t xml:space="preserve"> </w:t>
      </w:r>
      <w:r w:rsidR="00D96E90">
        <w:fldChar w:fldCharType="begin" w:fldLock="1"/>
      </w:r>
      <w:r w:rsidR="00165DC2">
        <w:instrText>ADDIN CSL_CITATION {"citationItems":[{"id":"ITEM-1","itemData":{"author":[{"dropping-particle":"","family":"First","given":"Michael","non-dropping-particle":"","parse-names":false,"suffix":""},{"dropping-particle":"","family":"Spitzer","given":"Robert","non-dropping-particle":"","parse-names":false,"suffix":""},{"dropping-particle":"","family":"Gibbon","given":"Miriam","non-dropping-particle":"","parse-names":false,"suffix":""},{"dropping-particle":"","family":"Williams","given":"Janet","non-dropping-particle":"","parse-names":false,"suffix":""}],"id":"ITEM-1","issued":{"date-parts":[["2002"]]},"publisher":"Biometrics research, New York State Psychiatric Institute","publisher-place":"New York, NY","title":"Structured Clinical Interview for DSM-IV-TR Axis I Disorders, Research Version, Non-patient Edition. (SCID-I/NP)","type":"book"},"uris":["http://www.mendeley.com/documents/?uuid=ff84c73d-c86e-4856-86b9-a0a0be91a011"]}],"mendeley":{"formattedCitation":"(2)","plainTextFormattedCitation":"(2)","previouslyFormattedCitation":"(2)"},"properties":{"noteIndex":0},"schema":"https://github.com/citation-style-language/schema/raw/master/csl-citation.json"}</w:instrText>
      </w:r>
      <w:r w:rsidR="00D96E90">
        <w:fldChar w:fldCharType="separate"/>
      </w:r>
      <w:r w:rsidR="00D96E90" w:rsidRPr="00D96E90">
        <w:rPr>
          <w:noProof/>
        </w:rPr>
        <w:t>(2)</w:t>
      </w:r>
      <w:r w:rsidR="00D96E90">
        <w:fldChar w:fldCharType="end"/>
      </w:r>
      <w:r w:rsidR="00E250F2" w:rsidRPr="009E379A">
        <w:t xml:space="preserve">, and </w:t>
      </w:r>
      <w:r w:rsidR="00E708EF">
        <w:t>the S</w:t>
      </w:r>
      <w:r w:rsidR="00E250F2" w:rsidRPr="009E379A">
        <w:t>tructured interview for prodromal syndromes (SIPS version 5.0)</w:t>
      </w:r>
      <w:r w:rsidR="0099328D">
        <w:t xml:space="preserve"> </w:t>
      </w:r>
      <w:r w:rsidR="0099328D">
        <w:fldChar w:fldCharType="begin" w:fldLock="1"/>
      </w:r>
      <w:r w:rsidR="00165DC2">
        <w:instrText>ADDIN CSL_CITATION {"citationItems":[{"id":"ITEM-1","itemData":{"author":[{"dropping-particle":"","family":"McGlashan","given":"Thomas","non-dropping-particle":"","parse-names":false,"suffix":""},{"dropping-particle":"","family":"Walsh","given":"Barbara","non-dropping-particle":"","parse-names":false,"suffix":""},{"dropping-particle":"","family":"Woods","given":"Scott","non-dropping-particle":"","parse-names":false,"suffix":""}],"id":"ITEM-1","issued":{"date-parts":[["2010"]]},"publisher":"Oxford University Press","publisher-place":"New, York, NY","title":"The Psychosis-Risk Syndrome: Handbook for Diagnosis and Follow-up","type":"book"},"uris":["http://www.mendeley.com/documents/?uuid=5e6a68d5-6565-4fea-a960-b85a7bd528e4"]}],"mendeley":{"formattedCitation":"(3)","plainTextFormattedCitation":"(3)","previouslyFormattedCitation":"(3)"},"properties":{"noteIndex":0},"schema":"https://github.com/citation-style-language/schema/raw/master/csl-citation.json"}</w:instrText>
      </w:r>
      <w:r w:rsidR="0099328D">
        <w:fldChar w:fldCharType="separate"/>
      </w:r>
      <w:r w:rsidR="0099328D" w:rsidRPr="0099328D">
        <w:rPr>
          <w:noProof/>
        </w:rPr>
        <w:t>(3)</w:t>
      </w:r>
      <w:r w:rsidR="0099328D">
        <w:fldChar w:fldCharType="end"/>
      </w:r>
      <w:r w:rsidR="00E250F2" w:rsidRPr="009E379A">
        <w:t>. Pregnancy was ruled out by urine and/or blood screening. Subjects with a chronic medical or neurological condition affecting the brain, history of head trauma with loss of consciousness, and neurodevelopmental disorders were excluded. One FEP subject had been diagnosed with juvenile idiopatic arthritis,</w:t>
      </w:r>
      <w:r w:rsidR="005A11C8">
        <w:t xml:space="preserve"> </w:t>
      </w:r>
      <w:r w:rsidR="00E250F2" w:rsidRPr="009E379A">
        <w:t>but had been free of symptoms and need of medication. Lifetime substance use was documented, and current use was controlled with a urine screen prior to the PET scan. Subjects with a lifetime DSM-IV Axis I diagnosis, substance dependency, or who had used any illicit substances two months prior to scanning, were excluded.</w:t>
      </w:r>
      <w:r w:rsidRPr="009E379A">
        <w:t xml:space="preserve"> A</w:t>
      </w:r>
      <w:r w:rsidR="003C5CC4" w:rsidRPr="009E379A">
        <w:t xml:space="preserve">lcohol use was assessed using the alcohol use disorders identification test and tobacco use </w:t>
      </w:r>
      <w:r w:rsidR="003C5CC4" w:rsidRPr="009E379A">
        <w:rPr>
          <w:color w:val="212121"/>
        </w:rPr>
        <w:t>was documented using a questionnaire adaptation of the </w:t>
      </w:r>
      <w:r w:rsidR="003C5CC4" w:rsidRPr="009E379A">
        <w:rPr>
          <w:color w:val="212121"/>
          <w:shd w:val="clear" w:color="auto" w:fill="FFFFFF"/>
        </w:rPr>
        <w:t>questionnaire recommended by the World Health Organisation</w:t>
      </w:r>
      <w:r w:rsidR="00894F6C">
        <w:rPr>
          <w:color w:val="212121"/>
          <w:shd w:val="clear" w:color="auto" w:fill="FFFFFF"/>
        </w:rPr>
        <w:t xml:space="preserve"> (WHO, 1995)</w:t>
      </w:r>
      <w:r w:rsidR="003C5CC4" w:rsidRPr="009E379A">
        <w:rPr>
          <w:color w:val="212121"/>
          <w:shd w:val="clear" w:color="auto" w:fill="FFFFFF"/>
        </w:rPr>
        <w:t xml:space="preserve">. </w:t>
      </w:r>
      <w:r w:rsidR="003C5CC4" w:rsidRPr="009E379A">
        <w:t>I</w:t>
      </w:r>
      <w:r w:rsidR="003C5CC4" w:rsidRPr="009E379A">
        <w:rPr>
          <w:color w:val="212121"/>
        </w:rPr>
        <w:t>llegal substance use was documented based on a previously described questionnaire</w:t>
      </w:r>
      <w:r w:rsidR="00894F6C">
        <w:rPr>
          <w:color w:val="212121"/>
        </w:rPr>
        <w:t xml:space="preserve"> </w:t>
      </w:r>
      <w:r w:rsidR="005A7486">
        <w:rPr>
          <w:color w:val="212121"/>
        </w:rPr>
        <w:fldChar w:fldCharType="begin" w:fldLock="1"/>
      </w:r>
      <w:r w:rsidR="00165DC2">
        <w:rPr>
          <w:color w:val="212121"/>
        </w:rPr>
        <w:instrText>ADDIN CSL_CITATION {"citationItems":[{"id":"ITEM-1","itemData":{"DOI":"10.1017/S0033291708003632","ISBN":"0033291708003","ISSN":"0033-2917","abstract":"BACKGROUND: The effect of mental disorders may be particularly detrimental in early adulthood, and information on mental disorders and their correlates in this age group is important. METHOD: A questionnaire focusing on mental health was sent to a nationally representative two-stage cluster sample of 1863 Finns aged 19 to 34 years. Based on a mental health screen, all screen-positives and a random sample of screen-negatives were asked to participate in a mental health assessment, consisting of the Structured Clinical Interview for DSM-IV (SCID-I) interview and neuropsychological assessment. We also obtained case-notes from all lifetime mental health treatments. This paper presents prevalences, sociodemographic associations and treatment contacts for current and lifetime mental disorders. RESULTS: Forty percent of these young Finnish adults had at least one lifetime DSM-IV Axis I disorder, and 15% had a current disorder. The most common lifetime disorders were depressive disorders (17.7%) followed by substance abuse or dependence (14.2%) and anxiety disorders (12.6%). Of persons with any lifetime Axis I disorder, 59.2% had more than one disorder. Lower education and unemployment were strongly associated with current and lifetime disorders, particularly involving substance use. Although 58.3% of persons with a current Axis I disorder had received treatment at some point, only 24.2% had current treatment contact. However, 77.1% of persons with a current Axis I disorder who felt in need of treatment for mental health problems had current treatment contact. CONCLUSIONS: Mental disorders in young adulthood are common and often co-morbid, and they may be particularly harmful for education and employment in this age group.","author":[{"dropping-particle":"","family":"Suvisaari","given":"J.","non-dropping-particle":"","parse-names":false,"suffix":""},{"dropping-particle":"","family":"Aalto-Setälä","given":"T.","non-dropping-particle":"","parse-names":false,"suffix":""},{"dropping-particle":"","family":"Tuulio-Henriksson","given":"A.","non-dropping-particle":"","parse-names":false,"suffix":""},{"dropping-particle":"","family":"Härkänen","given":"T.","non-dropping-particle":"","parse-names":false,"suffix":""},{"dropping-particle":"","family":"Saarni","given":"S. I.","non-dropping-particle":"","parse-names":false,"suffix":""},{"dropping-particle":"","family":"Perälä","given":"J.","non-dropping-particle":"","parse-names":false,"suffix":""},{"dropping-particle":"","family":"Schreck","given":"M.","non-dropping-particle":"","parse-names":false,"suffix":""},{"dropping-particle":"","family":"Castaneda","given":"A.","non-dropping-particle":"","parse-names":false,"suffix":""},{"dropping-particle":"","family":"Hintikka","given":"J.","non-dropping-particle":"","parse-names":false,"suffix":""},{"dropping-particle":"","family":"Kestilä","given":"L.","non-dropping-particle":"","parse-names":false,"suffix":""},{"dropping-particle":"","family":"Lähteenmäki","given":"S.","non-dropping-particle":"","parse-names":false,"suffix":""},{"dropping-particle":"","family":"Latvala","given":"A.","non-dropping-particle":"","parse-names":false,"suffix":""},{"dropping-particle":"","family":"Koskinen","given":"S.","non-dropping-particle":"","parse-names":false,"suffix":""},{"dropping-particle":"","family":"Marttunen","given":"M.","non-dropping-particle":"","parse-names":false,"suffix":""},{"dropping-particle":"","family":"Aro","given":"H.","non-dropping-particle":"","parse-names":false,"suffix":""},{"dropping-particle":"","family":"Lönnqvist","given":"J.","non-dropping-particle":"","parse-names":false,"suffix":""}],"container-title":"Psychological Medicine","id":"ITEM-1","issue":"2","issued":{"date-parts":[["2009","2","28"]]},"page":"287-299","title":"Mental disorders in young adulthood","type":"article-journal","volume":"39"},"uris":["http://www.mendeley.com/documents/?uuid=d7b6510b-1a95-4544-8519-81c13be37a3b"]}],"mendeley":{"formattedCitation":"(4)","plainTextFormattedCitation":"(4)","previouslyFormattedCitation":"(4)"},"properties":{"noteIndex":0},"schema":"https://github.com/citation-style-language/schema/raw/master/csl-citation.json"}</w:instrText>
      </w:r>
      <w:r w:rsidR="005A7486">
        <w:rPr>
          <w:color w:val="212121"/>
        </w:rPr>
        <w:fldChar w:fldCharType="separate"/>
      </w:r>
      <w:r w:rsidR="0099328D" w:rsidRPr="0099328D">
        <w:rPr>
          <w:noProof/>
          <w:color w:val="212121"/>
        </w:rPr>
        <w:t>(4)</w:t>
      </w:r>
      <w:r w:rsidR="005A7486">
        <w:rPr>
          <w:color w:val="212121"/>
        </w:rPr>
        <w:fldChar w:fldCharType="end"/>
      </w:r>
      <w:r w:rsidR="003C5CC4" w:rsidRPr="009E379A">
        <w:rPr>
          <w:color w:val="212121"/>
        </w:rPr>
        <w:t xml:space="preserve">. All PET subjects restrained from substance use two months prior to PET and substance use </w:t>
      </w:r>
      <w:r w:rsidR="003C5CC4" w:rsidRPr="009E379A">
        <w:rPr>
          <w:color w:val="212121"/>
        </w:rPr>
        <w:lastRenderedPageBreak/>
        <w:t>was screened using a urine toxicology test (InstAlert; THC-COOH, 50 ng/ml cut off; amphetamine, 500ng/ml cut-off; buprenorphine, 5ng/ml cut-off; cocaine, 300ng/ml cut-off; methadone, 300ng/ml cut-off; opiates, 300ng/ml cut-off).</w:t>
      </w:r>
      <w:r w:rsidR="007E2A6F" w:rsidRPr="009E379A">
        <w:rPr>
          <w:color w:val="212121"/>
        </w:rPr>
        <w:t xml:space="preserve"> </w:t>
      </w:r>
      <w:r w:rsidR="00146CBA" w:rsidRPr="009E379A">
        <w:t>The total duration of psychotic illness (DOI) was defined as the time between fulfillment of SIPS 5.0 psychotic syndrome criteria and PET scanning. Duration of untreated psychosis (DUP) was defined similarly as the time from presence of psychotic syndrome to the start date of adequate antipsychotic drug treatment.</w:t>
      </w:r>
      <w:r w:rsidR="00470DD5">
        <w:t xml:space="preserve"> </w:t>
      </w:r>
      <w:r w:rsidR="007E2A6F" w:rsidRPr="009E379A">
        <w:t>Benzodiazepine use was recorded and all subjects using diazepam were required to switch to using lorazepam after an adequate wash-out period</w:t>
      </w:r>
      <w:r w:rsidR="005A7486">
        <w:t xml:space="preserve"> </w:t>
      </w:r>
      <w:r w:rsidR="005A7486">
        <w:fldChar w:fldCharType="begin" w:fldLock="1"/>
      </w:r>
      <w:r w:rsidR="00165DC2">
        <w:instrText>ADDIN CSL_CITATION {"citationItems":[{"id":"ITEM-1","itemData":{"DOI":"10.1002/syn.21681","ISSN":"08874476","abstract":"This article aims to inform the decision making process regarding whether patients taking benzodiazepines should be included in clinical samples during TSPO PET studies. The authors measured the affinity of diazepam, chlordiazepoxide and their common metabolite, desmethyldiazepam, as well as oxazepam, midazolam, and lorazepam, for the PK11195 binding site on the TSPO, in human brain tissue under conditions designed to approximate the in vivo cerebral environment. The findings are relevant to the potential clinical application of pre-clinical studies of benzodiazepine action via the TSPO. It was recently suggested that midazolam’s amnestic effect in a rodent hippocampal slice model was at least partly TSPO-mediated (Tokuda et al., 2010). Given that TSPO occupancy by midazolam at maximum doses is 1%, this mechanism of midazolam’s amnestic effect is unlikely to be important in humans. (PsycINFO Database Record (c) 2013 APA, all rights reserved)","author":[{"dropping-particle":"","family":"Kalk","given":"N.J.","non-dropping-particle":"","parse-names":false,"suffix":""},{"dropping-particle":"","family":"Owen","given":"D.R.","non-dropping-particle":"","parse-names":false,"suffix":""},{"dropping-particle":"","family":"Tyacke","given":"R.J.","non-dropping-particle":"","parse-names":false,"suffix":""},{"dropping-particle":"","family":"Reynolds","given":"R.","non-dropping-particle":"","parse-names":false,"suffix":""},{"dropping-particle":"","family":"Rabiner","given":"E.A.","non-dropping-particle":"","parse-names":false,"suffix":""},{"dropping-particle":"","family":"Lingford-hughes","given":"A.R.","non-dropping-particle":"","parse-names":false,"suffix":""},{"dropping-particle":"","family":"Parker","given":"C.A.","non-dropping-particle":"","parse-names":false,"suffix":""}],"container-title":"Synapse","id":"ITEM-1","issue":"12","issued":{"date-parts":[["2013","12"]]},"page":"909-912","title":"Are prescribed benzodiazepines likely to affect the availability of the 18 kDa translocator protein (TSPO) in PET studies?","type":"article-journal","volume":"67"},"uris":["http://www.mendeley.com/documents/?uuid=7203876f-67e9-4e37-bc70-ba7b7834c32b"]}],"mendeley":{"formattedCitation":"(5)","plainTextFormattedCitation":"(5)","previouslyFormattedCitation":"(5)"},"properties":{"noteIndex":0},"schema":"https://github.com/citation-style-language/schema/raw/master/csl-citation.json"}</w:instrText>
      </w:r>
      <w:r w:rsidR="005A7486">
        <w:fldChar w:fldCharType="separate"/>
      </w:r>
      <w:r w:rsidR="0099328D" w:rsidRPr="0099328D">
        <w:rPr>
          <w:noProof/>
        </w:rPr>
        <w:t>(5)</w:t>
      </w:r>
      <w:r w:rsidR="005A7486">
        <w:fldChar w:fldCharType="end"/>
      </w:r>
      <w:r w:rsidR="007E2A6F" w:rsidRPr="009E379A">
        <w:t>.</w:t>
      </w:r>
    </w:p>
    <w:p w14:paraId="1DAE0BE5" w14:textId="77777777" w:rsidR="00DB26F6" w:rsidRDefault="00DB26F6" w:rsidP="003A6D77">
      <w:pPr>
        <w:pStyle w:val="Runkoteksti"/>
      </w:pPr>
    </w:p>
    <w:p w14:paraId="5A8CEEE6" w14:textId="0C75F1C4" w:rsidR="00DB26F6" w:rsidRPr="00971EEB" w:rsidRDefault="00351340" w:rsidP="005C396C">
      <w:pPr>
        <w:pStyle w:val="Alaotsikko"/>
      </w:pPr>
      <w:r>
        <w:t>Cognitive testing</w:t>
      </w:r>
    </w:p>
    <w:p w14:paraId="4384A5BD" w14:textId="054535BB" w:rsidR="003A6D77" w:rsidRDefault="005E06CD" w:rsidP="003A6D77">
      <w:pPr>
        <w:pStyle w:val="Runkoteksti"/>
      </w:pPr>
      <w:r w:rsidRPr="00BA3F30">
        <w:t xml:space="preserve">Cognitive functioning was assessed with tests that had been included in the protocols in both </w:t>
      </w:r>
      <w:r w:rsidR="008904D9">
        <w:t>site</w:t>
      </w:r>
      <w:r w:rsidRPr="00BA3F30">
        <w:t>s, including measures from the Wechsler Adult Intelligence Scale, Wechsler Memory Scale, Trail Making Tests, and Verbal Fluency</w:t>
      </w:r>
      <w:r>
        <w:t xml:space="preserve"> </w:t>
      </w:r>
      <w:r w:rsidRPr="00BA3F30">
        <w:t xml:space="preserve">(Supplementary Table </w:t>
      </w:r>
      <w:r w:rsidR="00E708EF">
        <w:t>1</w:t>
      </w:r>
      <w:r w:rsidR="003D6D13">
        <w:t>1</w:t>
      </w:r>
      <w:r w:rsidRPr="00BA3F30">
        <w:t>)</w:t>
      </w:r>
      <w:r w:rsidR="00A401B8">
        <w:t>.</w:t>
      </w:r>
      <w:r w:rsidRPr="00BA3F30">
        <w:t xml:space="preserve"> </w:t>
      </w:r>
    </w:p>
    <w:p w14:paraId="20F2906B" w14:textId="5DB3B57D" w:rsidR="003A6D77" w:rsidRDefault="00DB26F6" w:rsidP="003A6D77">
      <w:pPr>
        <w:pStyle w:val="Runkoteksti"/>
      </w:pPr>
      <w:r w:rsidRPr="00971EEB">
        <w:t xml:space="preserve">To summarize </w:t>
      </w:r>
      <w:r w:rsidR="005E06CD">
        <w:t xml:space="preserve">baseline </w:t>
      </w:r>
      <w:r w:rsidRPr="00971EEB">
        <w:t>cognitive performance, a confirmatory two-dimensional factor model of verbal and visuomotor performance was estimated with Mplus 8</w:t>
      </w:r>
      <w:r w:rsidR="004A15A8">
        <w:t xml:space="preserve"> </w:t>
      </w:r>
      <w:r w:rsidR="004A15A8">
        <w:fldChar w:fldCharType="begin" w:fldLock="1"/>
      </w:r>
      <w:r w:rsidR="00165DC2">
        <w:instrText>ADDIN CSL_CITATION {"citationItems":[{"id":"ITEM-1","itemData":{"author":[{"dropping-particle":"","family":"Muthén","given":"L K","non-dropping-particle":"","parse-names":false,"suffix":""},{"dropping-particle":"","family":"Muthén","given":"B O","non-dropping-particle":"","parse-names":false,"suffix":""}],"id":"ITEM-1","issued":{"date-parts":[["2007","1","1"]]},"title":"Mplus User's Guide. 5th","type":"book","volume":"7"},"uris":["http://www.mendeley.com/documents/?uuid=6b528c0b-aff0-4ccb-95e0-7a45b9c7d7c0"]}],"mendeley":{"formattedCitation":"(6)","plainTextFormattedCitation":"(6)","previouslyFormattedCitation":"(6)"},"properties":{"noteIndex":0},"schema":"https://github.com/citation-style-language/schema/raw/master/csl-citation.json"}</w:instrText>
      </w:r>
      <w:r w:rsidR="004A15A8">
        <w:fldChar w:fldCharType="separate"/>
      </w:r>
      <w:r w:rsidR="0099328D" w:rsidRPr="0099328D">
        <w:rPr>
          <w:noProof/>
        </w:rPr>
        <w:t>(6)</w:t>
      </w:r>
      <w:r w:rsidR="004A15A8">
        <w:fldChar w:fldCharType="end"/>
      </w:r>
      <w:r w:rsidRPr="00971EEB">
        <w:t xml:space="preserve"> using maximum likelihood estimation with robust standard errors (MLR) and default settings, and factor scores </w:t>
      </w:r>
      <w:r w:rsidR="00A401B8" w:rsidRPr="00BA3F30">
        <w:t xml:space="preserve">for the two factors </w:t>
      </w:r>
      <w:r w:rsidR="00A401B8">
        <w:t xml:space="preserve">to be </w:t>
      </w:r>
      <w:r w:rsidR="00A401B8" w:rsidRPr="00BA3F30">
        <w:t>used in the analyses</w:t>
      </w:r>
      <w:r w:rsidR="00A401B8" w:rsidRPr="00A401B8">
        <w:t xml:space="preserve"> </w:t>
      </w:r>
      <w:r w:rsidRPr="00971EEB">
        <w:t>were estimated with the regression method</w:t>
      </w:r>
      <w:r w:rsidR="00A401B8" w:rsidRPr="00BA3F30">
        <w:t>.</w:t>
      </w:r>
      <w:r w:rsidR="00A401B8">
        <w:t xml:space="preserve"> </w:t>
      </w:r>
      <w:r w:rsidRPr="00971EEB">
        <w:t xml:space="preserve">To correct their highly skewed distributions, Trails Making performance times were first inverted to speed (unit 1/s) and rescaled (× 1000); other cognitive variables were </w:t>
      </w:r>
      <w:r w:rsidR="005A11C8" w:rsidRPr="00971EEB">
        <w:t xml:space="preserve">satisfactorily normal </w:t>
      </w:r>
      <w:r w:rsidRPr="00971EEB">
        <w:t xml:space="preserve">in their original form. </w:t>
      </w:r>
    </w:p>
    <w:p w14:paraId="71EF11C4" w14:textId="4AD55FD1" w:rsidR="0096695A" w:rsidRDefault="00DB26F6" w:rsidP="003A6D77">
      <w:pPr>
        <w:pStyle w:val="Runkoteksti"/>
      </w:pPr>
      <w:r w:rsidRPr="00971EEB">
        <w:t>The cognitive factor fit was not optimal but serviceable, with Comparative Fit Index (CFI) value 0.94, Standardized Root Mean Square Residual (SRMR) value 0.05, and factor determinacy values 0.90 for the both factors. The two dimensions correlated at 0.81. Factor loadings are presented in</w:t>
      </w:r>
      <w:r w:rsidR="00E708EF">
        <w:t xml:space="preserve"> Supplementary </w:t>
      </w:r>
      <w:r w:rsidRPr="00971EEB">
        <w:t xml:space="preserve">Table </w:t>
      </w:r>
      <w:r w:rsidR="003D6D13">
        <w:t>1</w:t>
      </w:r>
      <w:r w:rsidR="00E708EF">
        <w:t>2</w:t>
      </w:r>
      <w:r w:rsidRPr="00EA30DA">
        <w:t>.</w:t>
      </w:r>
    </w:p>
    <w:p w14:paraId="04FCB529" w14:textId="77777777" w:rsidR="003A6D77" w:rsidRDefault="003A6D77" w:rsidP="003A6D77">
      <w:pPr>
        <w:pStyle w:val="Runkoteksti"/>
      </w:pPr>
    </w:p>
    <w:p w14:paraId="49A4EFC1" w14:textId="672D09DC" w:rsidR="00DB26F6" w:rsidRPr="00EA30DA" w:rsidRDefault="00DB26F6" w:rsidP="00971EEB">
      <w:pPr>
        <w:spacing w:line="276" w:lineRule="auto"/>
        <w:rPr>
          <w:rFonts w:ascii="Times New Roman" w:hAnsi="Times New Roman" w:cs="Times New Roman"/>
          <w:lang w:val="en-US"/>
        </w:rPr>
      </w:pPr>
      <w:r w:rsidRPr="00EA30DA">
        <w:rPr>
          <w:rFonts w:ascii="Times New Roman" w:hAnsi="Times New Roman" w:cs="Times New Roman"/>
          <w:lang w:val="en-US"/>
        </w:rPr>
        <w:t xml:space="preserve">Supplementary Table </w:t>
      </w:r>
      <w:r w:rsidR="003D6D13">
        <w:rPr>
          <w:rFonts w:ascii="Times New Roman" w:hAnsi="Times New Roman" w:cs="Times New Roman"/>
          <w:lang w:val="en-US"/>
        </w:rPr>
        <w:t>1</w:t>
      </w:r>
      <w:r w:rsidRPr="00EA30DA">
        <w:rPr>
          <w:rFonts w:ascii="Times New Roman" w:hAnsi="Times New Roman" w:cs="Times New Roman"/>
          <w:lang w:val="en-US"/>
        </w:rPr>
        <w:t>. Cognitive tests</w:t>
      </w:r>
    </w:p>
    <w:tbl>
      <w:tblPr>
        <w:tblStyle w:val="Vaalealuettelo"/>
        <w:tblW w:w="9838" w:type="dxa"/>
        <w:tblCellMar>
          <w:left w:w="57" w:type="dxa"/>
        </w:tblCellMar>
        <w:tblLook w:val="04A0" w:firstRow="1" w:lastRow="0" w:firstColumn="1" w:lastColumn="0" w:noHBand="0" w:noVBand="1"/>
      </w:tblPr>
      <w:tblGrid>
        <w:gridCol w:w="2892"/>
        <w:gridCol w:w="4395"/>
        <w:gridCol w:w="2551"/>
      </w:tblGrid>
      <w:tr w:rsidR="0083314C" w:rsidRPr="00EA30DA" w14:paraId="2E8F556B" w14:textId="77777777" w:rsidTr="009D07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2" w:type="dxa"/>
          </w:tcPr>
          <w:p w14:paraId="578E90EF" w14:textId="77777777" w:rsidR="0083314C" w:rsidRPr="00EA30DA" w:rsidRDefault="0083314C" w:rsidP="00971EEB">
            <w:pPr>
              <w:spacing w:line="276" w:lineRule="auto"/>
              <w:rPr>
                <w:rFonts w:ascii="Times New Roman" w:hAnsi="Times New Roman" w:cs="Times New Roman"/>
                <w:b w:val="0"/>
                <w:color w:val="auto"/>
                <w:lang w:val="en-US"/>
              </w:rPr>
            </w:pPr>
            <w:r w:rsidRPr="00EA30DA">
              <w:rPr>
                <w:rFonts w:ascii="Times New Roman" w:hAnsi="Times New Roman" w:cs="Times New Roman"/>
                <w:color w:val="auto"/>
                <w:lang w:val="en-US"/>
              </w:rPr>
              <w:t>Task</w:t>
            </w:r>
          </w:p>
        </w:tc>
        <w:tc>
          <w:tcPr>
            <w:tcW w:w="4395" w:type="dxa"/>
          </w:tcPr>
          <w:p w14:paraId="135B0827" w14:textId="77777777" w:rsidR="0083314C" w:rsidRPr="00EA30DA" w:rsidRDefault="0083314C" w:rsidP="00971EE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EA30DA">
              <w:rPr>
                <w:rFonts w:ascii="Times New Roman" w:hAnsi="Times New Roman" w:cs="Times New Roman"/>
                <w:color w:val="auto"/>
                <w:lang w:val="en-US"/>
              </w:rPr>
              <w:t>Variable used</w:t>
            </w:r>
          </w:p>
        </w:tc>
        <w:tc>
          <w:tcPr>
            <w:tcW w:w="2551" w:type="dxa"/>
          </w:tcPr>
          <w:p w14:paraId="26548627" w14:textId="77777777" w:rsidR="0083314C" w:rsidRPr="00EA30DA" w:rsidRDefault="0083314C" w:rsidP="00971EE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EA30DA">
              <w:rPr>
                <w:rFonts w:ascii="Times New Roman" w:hAnsi="Times New Roman" w:cs="Times New Roman"/>
                <w:color w:val="auto"/>
                <w:lang w:val="en-US"/>
              </w:rPr>
              <w:t>Function</w:t>
            </w:r>
          </w:p>
        </w:tc>
      </w:tr>
      <w:tr w:rsidR="0083314C" w:rsidRPr="00EA30DA" w14:paraId="3A2D6CF3" w14:textId="77777777" w:rsidTr="009D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2" w:type="dxa"/>
          </w:tcPr>
          <w:p w14:paraId="4BCCC7E8" w14:textId="78DF4538" w:rsidR="0083314C" w:rsidRPr="00EA30DA" w:rsidRDefault="0083314C" w:rsidP="00EA30DA">
            <w:pPr>
              <w:spacing w:line="276" w:lineRule="auto"/>
              <w:jc w:val="left"/>
              <w:rPr>
                <w:rFonts w:ascii="Times New Roman" w:hAnsi="Times New Roman" w:cs="Times New Roman"/>
                <w:lang w:val="en-US"/>
              </w:rPr>
            </w:pPr>
            <w:r w:rsidRPr="00EA30DA">
              <w:rPr>
                <w:rFonts w:ascii="Times New Roman" w:hAnsi="Times New Roman" w:cs="Times New Roman"/>
                <w:lang w:val="en-US"/>
              </w:rPr>
              <w:t>Trail Making A</w:t>
            </w:r>
            <w:r>
              <w:rPr>
                <w:rFonts w:ascii="Times New Roman" w:hAnsi="Times New Roman" w:cs="Times New Roman"/>
                <w:lang w:val="en-US"/>
              </w:rPr>
              <w:t xml:space="preserv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BN":"093451514X","author":[{"dropping-particle":"","family":"Reitan","given":"Ralph M","non-dropping-particle":"","parse-names":false,"suffix":""},{"dropping-particle":"","family":"Wolfson","given":"Deborah","non-dropping-particle":"","parse-names":false,"suffix":""}],"edition":"2nd","id":"ITEM-1","issued":{"date-parts":[["1993"]]},"publisher":"Neuropsychology Press","publisher-place":"Tucson, Arizona","title":"Halstead-Reitan Neuropsychological Test Battery: Theory and Clinical Interpretation","type":"book"},"uris":["http://www.mendeley.com/documents/?uuid=b54cd75a-5b1b-40c1-9f93-48acc2e49d3c"]}],"mendeley":{"formattedCitation":"(7)","plainTextFormattedCitation":"(7)","previouslyFormattedCitation":"(7)"},"properties":{"noteIndex":0},"schema":"https://github.com/citation-style-language/schema/raw/master/csl-citation.json"}</w:instrText>
            </w:r>
            <w:r>
              <w:rPr>
                <w:rFonts w:ascii="Times New Roman" w:hAnsi="Times New Roman" w:cs="Times New Roman"/>
                <w:lang w:val="en-US"/>
              </w:rPr>
              <w:fldChar w:fldCharType="separate"/>
            </w:r>
            <w:r w:rsidRPr="00E67A50">
              <w:rPr>
                <w:rFonts w:ascii="Times New Roman" w:hAnsi="Times New Roman" w:cs="Times New Roman"/>
                <w:b w:val="0"/>
                <w:noProof/>
                <w:lang w:val="en-US"/>
              </w:rPr>
              <w:t>(7)</w:t>
            </w:r>
            <w:r>
              <w:rPr>
                <w:rFonts w:ascii="Times New Roman" w:hAnsi="Times New Roman" w:cs="Times New Roman"/>
                <w:lang w:val="en-US"/>
              </w:rPr>
              <w:fldChar w:fldCharType="end"/>
            </w:r>
            <w:r w:rsidRPr="00EA30DA">
              <w:rPr>
                <w:rFonts w:ascii="Times New Roman" w:hAnsi="Times New Roman" w:cs="Times New Roman"/>
                <w:lang w:val="en-US"/>
              </w:rPr>
              <w:t xml:space="preserve">                             </w:t>
            </w:r>
          </w:p>
        </w:tc>
        <w:tc>
          <w:tcPr>
            <w:tcW w:w="4395" w:type="dxa"/>
          </w:tcPr>
          <w:p w14:paraId="0A1DE78D" w14:textId="77777777" w:rsidR="0083314C" w:rsidRPr="00EA30DA" w:rsidRDefault="0083314C" w:rsidP="00EA30DA">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EA30DA">
              <w:rPr>
                <w:rFonts w:ascii="Times New Roman" w:hAnsi="Times New Roman" w:cs="Times New Roman"/>
                <w:lang w:val="en-US"/>
              </w:rPr>
              <w:t xml:space="preserve">1/time to complete </w:t>
            </w:r>
            <w:r w:rsidRPr="00EA30DA">
              <w:rPr>
                <w:rFonts w:ascii="Times New Roman" w:hAnsi="Times New Roman" w:cs="Times New Roman"/>
                <w:vertAlign w:val="superscript"/>
                <w:lang w:val="en-US"/>
              </w:rPr>
              <w:t>1</w:t>
            </w:r>
          </w:p>
        </w:tc>
        <w:tc>
          <w:tcPr>
            <w:tcW w:w="2551" w:type="dxa"/>
          </w:tcPr>
          <w:p w14:paraId="3848BEA6" w14:textId="77777777" w:rsidR="0083314C" w:rsidRPr="00EA30DA" w:rsidRDefault="0083314C" w:rsidP="00EA30DA">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Visuomotor speed</w:t>
            </w:r>
          </w:p>
        </w:tc>
      </w:tr>
      <w:tr w:rsidR="0083314C" w:rsidRPr="00EA30DA" w14:paraId="42FB190F" w14:textId="77777777" w:rsidTr="009D0783">
        <w:tc>
          <w:tcPr>
            <w:cnfStyle w:val="001000000000" w:firstRow="0" w:lastRow="0" w:firstColumn="1" w:lastColumn="0" w:oddVBand="0" w:evenVBand="0" w:oddHBand="0" w:evenHBand="0" w:firstRowFirstColumn="0" w:firstRowLastColumn="0" w:lastRowFirstColumn="0" w:lastRowLastColumn="0"/>
            <w:tcW w:w="2892" w:type="dxa"/>
          </w:tcPr>
          <w:p w14:paraId="7BB96F41" w14:textId="7920651F" w:rsidR="0083314C" w:rsidRPr="00EA30DA" w:rsidRDefault="0083314C" w:rsidP="00971EEB">
            <w:pPr>
              <w:spacing w:line="276" w:lineRule="auto"/>
              <w:jc w:val="left"/>
              <w:rPr>
                <w:rFonts w:ascii="Times New Roman" w:hAnsi="Times New Roman" w:cs="Times New Roman"/>
                <w:lang w:val="en-US"/>
              </w:rPr>
            </w:pPr>
            <w:r w:rsidRPr="00EA30DA">
              <w:rPr>
                <w:rFonts w:ascii="Times New Roman" w:hAnsi="Times New Roman" w:cs="Times New Roman"/>
                <w:lang w:val="en-US"/>
              </w:rPr>
              <w:t xml:space="preserve">Trail Making B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ISBN":"093451514X","author":[{"dropping-particle":"","family":"Reitan","given":"Ralph M","non-dropping-particle":"","parse-names":false,"suffix":""},{"dropping-particle":"","family":"Wolfson","given":"Deborah","non-dropping-particle":"","parse-names":false,"suffix":""}],"edition":"2nd","id":"ITEM-1","issued":{"date-parts":[["1993"]]},"publisher":"Neuropsychology Press","publisher-place":"Tucson, Arizona","title":"Halstead-Reitan Neuropsychological Test Battery: Theory and Clinical Interpretation","type":"book"},"uris":["http://www.mendeley.com/documents/?uuid=b54cd75a-5b1b-40c1-9f93-48acc2e49d3c"]}],"mendeley":{"formattedCitation":"(7)","plainTextFormattedCitation":"(7)","previouslyFormattedCitation":"(7)"},"properties":{"noteIndex":0},"schema":"https://github.com/citation-style-language/schema/raw/master/csl-citation.json"}</w:instrText>
            </w:r>
            <w:r>
              <w:rPr>
                <w:rFonts w:ascii="Times New Roman" w:hAnsi="Times New Roman" w:cs="Times New Roman"/>
                <w:lang w:val="en-US"/>
              </w:rPr>
              <w:fldChar w:fldCharType="separate"/>
            </w:r>
            <w:r w:rsidRPr="00E67A50">
              <w:rPr>
                <w:rFonts w:ascii="Times New Roman" w:hAnsi="Times New Roman" w:cs="Times New Roman"/>
                <w:b w:val="0"/>
                <w:noProof/>
                <w:lang w:val="en-US"/>
              </w:rPr>
              <w:t>(7)</w:t>
            </w:r>
            <w:r>
              <w:rPr>
                <w:rFonts w:ascii="Times New Roman" w:hAnsi="Times New Roman" w:cs="Times New Roman"/>
                <w:lang w:val="en-US"/>
              </w:rPr>
              <w:fldChar w:fldCharType="end"/>
            </w:r>
            <w:r w:rsidRPr="00EA30DA">
              <w:rPr>
                <w:rFonts w:ascii="Times New Roman" w:hAnsi="Times New Roman" w:cs="Times New Roman"/>
                <w:lang w:val="en-US"/>
              </w:rPr>
              <w:t xml:space="preserve"> </w:t>
            </w:r>
          </w:p>
        </w:tc>
        <w:tc>
          <w:tcPr>
            <w:tcW w:w="4395" w:type="dxa"/>
          </w:tcPr>
          <w:p w14:paraId="13EE0DAC" w14:textId="77777777" w:rsidR="0083314C" w:rsidRPr="00EA30DA" w:rsidRDefault="0083314C" w:rsidP="00971EEB">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US"/>
              </w:rPr>
            </w:pPr>
            <w:r w:rsidRPr="00EA30DA">
              <w:rPr>
                <w:rFonts w:ascii="Times New Roman" w:hAnsi="Times New Roman" w:cs="Times New Roman"/>
                <w:lang w:val="en-US"/>
              </w:rPr>
              <w:t xml:space="preserve">1/time to complete </w:t>
            </w:r>
            <w:r w:rsidRPr="00EA30DA">
              <w:rPr>
                <w:rFonts w:ascii="Times New Roman" w:hAnsi="Times New Roman" w:cs="Times New Roman"/>
                <w:vertAlign w:val="superscript"/>
                <w:lang w:val="en-US"/>
              </w:rPr>
              <w:t>1</w:t>
            </w:r>
          </w:p>
        </w:tc>
        <w:tc>
          <w:tcPr>
            <w:tcW w:w="2551" w:type="dxa"/>
          </w:tcPr>
          <w:p w14:paraId="2E8F391B" w14:textId="77777777" w:rsidR="0083314C" w:rsidRPr="00EA30DA" w:rsidRDefault="0083314C" w:rsidP="00971EEB">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Executive functioning</w:t>
            </w:r>
          </w:p>
        </w:tc>
      </w:tr>
      <w:tr w:rsidR="0083314C" w:rsidRPr="0078011A" w14:paraId="486EA95B" w14:textId="77777777" w:rsidTr="009D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2" w:type="dxa"/>
          </w:tcPr>
          <w:p w14:paraId="35FD1B08" w14:textId="583B95D2" w:rsidR="0083314C" w:rsidRPr="00971EEB" w:rsidRDefault="0083314C" w:rsidP="00971EEB">
            <w:pPr>
              <w:spacing w:line="276" w:lineRule="auto"/>
              <w:jc w:val="left"/>
              <w:rPr>
                <w:rFonts w:ascii="Times New Roman" w:hAnsi="Times New Roman" w:cs="Times New Roman"/>
                <w:lang w:val="en-US"/>
              </w:rPr>
            </w:pPr>
            <w:r w:rsidRPr="00971EEB">
              <w:rPr>
                <w:rFonts w:ascii="Times New Roman" w:hAnsi="Times New Roman" w:cs="Times New Roman"/>
                <w:lang w:val="en-US"/>
              </w:rPr>
              <w:t>WAIS-III Vocabulary</w:t>
            </w:r>
            <w:r>
              <w:rPr>
                <w:rFonts w:ascii="Times New Roman" w:hAnsi="Times New Roman" w:cs="Times New Roman"/>
                <w:lang w:val="en-US"/>
              </w:rPr>
              <w:t xml:space="preserv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Weschler","given":"David","non-dropping-particle":"","parse-names":false,"suffix":""}],"edition":"3rd","id":"ITEM-1","issued":{"date-parts":[["1997"]]},"publisher":"The Psychological Corporation","publisher-place":"San Antonio, Texas","title":"Wechsler Adult Intelligence Scale","type":"book"},"uris":["http://www.mendeley.com/documents/?uuid=acff3143-7861-4244-85ca-1ca3a0484ff5"]}],"mendeley":{"formattedCitation":"(8)","plainTextFormattedCitation":"(8)","previouslyFormattedCitation":"(8)"},"properties":{"noteIndex":0},"schema":"https://github.com/citation-style-language/schema/raw/master/csl-citation.json"}</w:instrText>
            </w:r>
            <w:r>
              <w:rPr>
                <w:rFonts w:ascii="Times New Roman" w:hAnsi="Times New Roman" w:cs="Times New Roman"/>
                <w:lang w:val="en-US"/>
              </w:rPr>
              <w:fldChar w:fldCharType="separate"/>
            </w:r>
            <w:r w:rsidRPr="0083314C">
              <w:rPr>
                <w:rFonts w:ascii="Times New Roman" w:hAnsi="Times New Roman" w:cs="Times New Roman"/>
                <w:b w:val="0"/>
                <w:noProof/>
                <w:lang w:val="en-US"/>
              </w:rPr>
              <w:t>(8)</w:t>
            </w:r>
            <w:r>
              <w:rPr>
                <w:rFonts w:ascii="Times New Roman" w:hAnsi="Times New Roman" w:cs="Times New Roman"/>
                <w:lang w:val="en-US"/>
              </w:rPr>
              <w:fldChar w:fldCharType="end"/>
            </w:r>
          </w:p>
        </w:tc>
        <w:tc>
          <w:tcPr>
            <w:tcW w:w="4395" w:type="dxa"/>
          </w:tcPr>
          <w:p w14:paraId="4A02DFCB" w14:textId="77777777" w:rsidR="0083314C" w:rsidRPr="00971EEB" w:rsidRDefault="0083314C" w:rsidP="00971EEB">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71EEB">
              <w:rPr>
                <w:rFonts w:ascii="Times New Roman" w:hAnsi="Times New Roman" w:cs="Times New Roman"/>
                <w:lang w:val="en-US"/>
              </w:rPr>
              <w:t>Total score</w:t>
            </w:r>
          </w:p>
        </w:tc>
        <w:tc>
          <w:tcPr>
            <w:tcW w:w="2551" w:type="dxa"/>
          </w:tcPr>
          <w:p w14:paraId="6B503913" w14:textId="77777777" w:rsidR="0083314C" w:rsidRPr="00971EEB" w:rsidRDefault="0083314C" w:rsidP="00971EEB">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71EEB">
              <w:rPr>
                <w:rFonts w:ascii="Times New Roman" w:hAnsi="Times New Roman" w:cs="Times New Roman"/>
                <w:lang w:val="en-US"/>
              </w:rPr>
              <w:t>General verbal ability</w:t>
            </w:r>
          </w:p>
        </w:tc>
      </w:tr>
      <w:tr w:rsidR="0083314C" w:rsidRPr="00EA30DA" w14:paraId="5C46B2E7" w14:textId="77777777" w:rsidTr="009D0783">
        <w:tc>
          <w:tcPr>
            <w:cnfStyle w:val="001000000000" w:firstRow="0" w:lastRow="0" w:firstColumn="1" w:lastColumn="0" w:oddVBand="0" w:evenVBand="0" w:oddHBand="0" w:evenHBand="0" w:firstRowFirstColumn="0" w:firstRowLastColumn="0" w:lastRowFirstColumn="0" w:lastRowLastColumn="0"/>
            <w:tcW w:w="2892" w:type="dxa"/>
          </w:tcPr>
          <w:p w14:paraId="5863DC80" w14:textId="2ED2EC05" w:rsidR="0083314C" w:rsidRPr="00EA30DA" w:rsidRDefault="0083314C" w:rsidP="00EA30DA">
            <w:pPr>
              <w:spacing w:line="276" w:lineRule="auto"/>
              <w:jc w:val="left"/>
              <w:rPr>
                <w:rFonts w:ascii="Times New Roman" w:hAnsi="Times New Roman" w:cs="Times New Roman"/>
                <w:lang w:val="en-US"/>
              </w:rPr>
            </w:pPr>
            <w:r w:rsidRPr="00EA30DA">
              <w:rPr>
                <w:rFonts w:ascii="Times New Roman" w:hAnsi="Times New Roman" w:cs="Times New Roman"/>
                <w:lang w:val="en-US"/>
              </w:rPr>
              <w:t xml:space="preserve">WAIS-III Digit Symbol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Weschler","given":"David","non-dropping-particle":"","parse-names":false,"suffix":""}],"edition":"3rd","id":"ITEM-1","issued":{"date-parts":[["1997"]]},"publisher":"The Psychological Corporation","publisher-place":"San Antonio, Texas","title":"Wechsler Adult Intelligence Scale","type":"book"},"uris":["http://www.mendeley.com/documents/?uuid=acff3143-7861-4244-85ca-1ca3a0484ff5"]}],"mendeley":{"formattedCitation":"(8)","plainTextFormattedCitation":"(8)","previouslyFormattedCitation":"(8)"},"properties":{"noteIndex":0},"schema":"https://github.com/citation-style-language/schema/raw/master/csl-citation.json"}</w:instrText>
            </w:r>
            <w:r>
              <w:rPr>
                <w:rFonts w:ascii="Times New Roman" w:hAnsi="Times New Roman" w:cs="Times New Roman"/>
                <w:lang w:val="en-US"/>
              </w:rPr>
              <w:fldChar w:fldCharType="separate"/>
            </w:r>
            <w:r w:rsidRPr="0083314C">
              <w:rPr>
                <w:rFonts w:ascii="Times New Roman" w:hAnsi="Times New Roman" w:cs="Times New Roman"/>
                <w:b w:val="0"/>
                <w:noProof/>
                <w:lang w:val="en-US"/>
              </w:rPr>
              <w:t>(8)</w:t>
            </w:r>
            <w:r>
              <w:rPr>
                <w:rFonts w:ascii="Times New Roman" w:hAnsi="Times New Roman" w:cs="Times New Roman"/>
                <w:lang w:val="en-US"/>
              </w:rPr>
              <w:fldChar w:fldCharType="end"/>
            </w:r>
            <w:r w:rsidRPr="00EA30DA">
              <w:rPr>
                <w:rFonts w:ascii="Times New Roman" w:hAnsi="Times New Roman" w:cs="Times New Roman"/>
                <w:lang w:val="en-US"/>
              </w:rPr>
              <w:t xml:space="preserve"> </w:t>
            </w:r>
          </w:p>
        </w:tc>
        <w:tc>
          <w:tcPr>
            <w:tcW w:w="4395" w:type="dxa"/>
          </w:tcPr>
          <w:p w14:paraId="0A0F0F8B" w14:textId="77777777" w:rsidR="0083314C" w:rsidRPr="00EA30DA" w:rsidRDefault="0083314C" w:rsidP="00EA30DA">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Total score</w:t>
            </w:r>
          </w:p>
        </w:tc>
        <w:tc>
          <w:tcPr>
            <w:tcW w:w="2551" w:type="dxa"/>
          </w:tcPr>
          <w:p w14:paraId="7ED3F054" w14:textId="77777777" w:rsidR="0083314C" w:rsidRPr="00EA30DA" w:rsidRDefault="0083314C" w:rsidP="00EA30DA">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Processing speed</w:t>
            </w:r>
          </w:p>
        </w:tc>
      </w:tr>
      <w:tr w:rsidR="0083314C" w:rsidRPr="0078011A" w14:paraId="6694AFC0" w14:textId="77777777" w:rsidTr="009D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92" w:type="dxa"/>
          </w:tcPr>
          <w:p w14:paraId="1F4A2DAC" w14:textId="6F4BAB10" w:rsidR="0083314C" w:rsidRPr="00EA30DA" w:rsidRDefault="0083314C" w:rsidP="00EA30DA">
            <w:pPr>
              <w:spacing w:line="276" w:lineRule="auto"/>
              <w:jc w:val="left"/>
              <w:rPr>
                <w:rFonts w:ascii="Times New Roman" w:hAnsi="Times New Roman" w:cs="Times New Roman"/>
                <w:lang w:val="en-US"/>
              </w:rPr>
            </w:pPr>
            <w:r w:rsidRPr="00EA30DA">
              <w:rPr>
                <w:rFonts w:ascii="Times New Roman" w:hAnsi="Times New Roman" w:cs="Times New Roman"/>
                <w:lang w:val="en-US"/>
              </w:rPr>
              <w:t xml:space="preserve">Verbal Fluency, animals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Benton","given":"Arthur Lester","non-dropping-particle":"","parse-names":false,"suffix":""}],"edition":"1st","id":"ITEM-1","issued":{"date-parts":[["1976"]]},"publisher":"University of Iowa","publisher-place":"Iowa City, Iowa","title":"Multilingual Aphasia Examination","type":"book"},"uris":["http://www.mendeley.com/documents/?uuid=54d5dfd0-8b82-4356-88f5-61b4984ca274"]}],"mendeley":{"formattedCitation":"(9)","plainTextFormattedCitation":"(9)","previouslyFormattedCitation":"(9)"},"properties":{"noteIndex":0},"schema":"https://github.com/citation-style-language/schema/raw/master/csl-citation.json"}</w:instrText>
            </w:r>
            <w:r>
              <w:rPr>
                <w:rFonts w:ascii="Times New Roman" w:hAnsi="Times New Roman" w:cs="Times New Roman"/>
                <w:lang w:val="en-US"/>
              </w:rPr>
              <w:fldChar w:fldCharType="separate"/>
            </w:r>
            <w:r w:rsidRPr="0083314C">
              <w:rPr>
                <w:rFonts w:ascii="Times New Roman" w:hAnsi="Times New Roman" w:cs="Times New Roman"/>
                <w:b w:val="0"/>
                <w:noProof/>
                <w:lang w:val="en-US"/>
              </w:rPr>
              <w:t>(9)</w:t>
            </w:r>
            <w:r>
              <w:rPr>
                <w:rFonts w:ascii="Times New Roman" w:hAnsi="Times New Roman" w:cs="Times New Roman"/>
                <w:lang w:val="en-US"/>
              </w:rPr>
              <w:fldChar w:fldCharType="end"/>
            </w:r>
            <w:r w:rsidRPr="00EA30DA">
              <w:rPr>
                <w:rFonts w:ascii="Times New Roman" w:hAnsi="Times New Roman" w:cs="Times New Roman"/>
                <w:lang w:val="en-US"/>
              </w:rPr>
              <w:t xml:space="preserve">                                      </w:t>
            </w:r>
          </w:p>
        </w:tc>
        <w:tc>
          <w:tcPr>
            <w:tcW w:w="4395" w:type="dxa"/>
          </w:tcPr>
          <w:p w14:paraId="7BC6EC95" w14:textId="77777777" w:rsidR="0083314C" w:rsidRPr="00EA30DA" w:rsidRDefault="0083314C" w:rsidP="00EA30DA">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Number of correct words generated in 60 sec</w:t>
            </w:r>
          </w:p>
        </w:tc>
        <w:tc>
          <w:tcPr>
            <w:tcW w:w="2551" w:type="dxa"/>
          </w:tcPr>
          <w:p w14:paraId="196F0CD0" w14:textId="77777777" w:rsidR="0083314C" w:rsidRPr="00EA30DA" w:rsidRDefault="0083314C" w:rsidP="00EA30DA">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Verbal fluency, semantic</w:t>
            </w:r>
          </w:p>
        </w:tc>
      </w:tr>
      <w:tr w:rsidR="0083314C" w:rsidRPr="00EA30DA" w14:paraId="35B5FFFE" w14:textId="77777777" w:rsidTr="009D0783">
        <w:tc>
          <w:tcPr>
            <w:cnfStyle w:val="001000000000" w:firstRow="0" w:lastRow="0" w:firstColumn="1" w:lastColumn="0" w:oddVBand="0" w:evenVBand="0" w:oddHBand="0" w:evenHBand="0" w:firstRowFirstColumn="0" w:firstRowLastColumn="0" w:lastRowFirstColumn="0" w:lastRowLastColumn="0"/>
            <w:tcW w:w="2892" w:type="dxa"/>
          </w:tcPr>
          <w:p w14:paraId="71273BBA" w14:textId="4AFA9274" w:rsidR="0083314C" w:rsidRPr="00EA30DA" w:rsidRDefault="0083314C" w:rsidP="00EA30DA">
            <w:pPr>
              <w:spacing w:line="276" w:lineRule="auto"/>
              <w:jc w:val="left"/>
              <w:rPr>
                <w:rFonts w:ascii="Times New Roman" w:hAnsi="Times New Roman" w:cs="Times New Roman"/>
                <w:lang w:val="en-US"/>
              </w:rPr>
            </w:pPr>
            <w:r w:rsidRPr="00EA30DA">
              <w:rPr>
                <w:rFonts w:ascii="Times New Roman" w:hAnsi="Times New Roman" w:cs="Times New Roman"/>
                <w:lang w:val="en-US"/>
              </w:rPr>
              <w:t xml:space="preserve">Verbal Fluency, letter S </w:t>
            </w:r>
            <w:r>
              <w:rPr>
                <w:rFonts w:ascii="Times New Roman" w:hAnsi="Times New Roman" w:cs="Times New Roman"/>
                <w:lang w:val="en-US"/>
              </w:rPr>
              <w:fldChar w:fldCharType="begin" w:fldLock="1"/>
            </w:r>
            <w:r w:rsidR="00802824">
              <w:rPr>
                <w:rFonts w:ascii="Times New Roman" w:hAnsi="Times New Roman" w:cs="Times New Roman"/>
                <w:lang w:val="en-US"/>
              </w:rPr>
              <w:instrText>ADDIN CSL_CITATION {"citationItems":[{"id":"ITEM-1","itemData":{"author":[{"dropping-particle":"","family":"Benton","given":"Arthur Lester","non-dropping-particle":"","parse-names":false,"suffix":""}],"edition":"1st","id":"ITEM-1","issued":{"date-parts":[["1976"]]},"publisher":"University of Iowa","publisher-place":"Iowa City, Iowa","title":"Multilingual Aphasia Examination","type":"book"},"uris":["http://www.mendeley.com/documents/?uuid=54d5dfd0-8b82-4356-88f5-61b4984ca274"]}],"mendeley":{"formattedCitation":"(9)","plainTextFormattedCitation":"(9)","previouslyFormattedCitation":"(9)"},"properties":{"noteIndex":0},"schema":"https://github.com/citation-style-language/schema/raw/master/csl-citation.json"}</w:instrText>
            </w:r>
            <w:r>
              <w:rPr>
                <w:rFonts w:ascii="Times New Roman" w:hAnsi="Times New Roman" w:cs="Times New Roman"/>
                <w:lang w:val="en-US"/>
              </w:rPr>
              <w:fldChar w:fldCharType="separate"/>
            </w:r>
            <w:r w:rsidRPr="0083314C">
              <w:rPr>
                <w:rFonts w:ascii="Times New Roman" w:hAnsi="Times New Roman" w:cs="Times New Roman"/>
                <w:b w:val="0"/>
                <w:noProof/>
                <w:lang w:val="en-US"/>
              </w:rPr>
              <w:t>(9)</w:t>
            </w:r>
            <w:r>
              <w:rPr>
                <w:rFonts w:ascii="Times New Roman" w:hAnsi="Times New Roman" w:cs="Times New Roman"/>
                <w:lang w:val="en-US"/>
              </w:rPr>
              <w:fldChar w:fldCharType="end"/>
            </w:r>
            <w:r w:rsidRPr="00EA30DA">
              <w:rPr>
                <w:rFonts w:ascii="Times New Roman" w:hAnsi="Times New Roman" w:cs="Times New Roman"/>
                <w:lang w:val="en-US"/>
              </w:rPr>
              <w:t xml:space="preserve">                                       </w:t>
            </w:r>
          </w:p>
        </w:tc>
        <w:tc>
          <w:tcPr>
            <w:tcW w:w="4395" w:type="dxa"/>
          </w:tcPr>
          <w:p w14:paraId="092B4CC1" w14:textId="77777777" w:rsidR="0083314C" w:rsidRPr="00EA30DA" w:rsidRDefault="0083314C" w:rsidP="00EA30DA">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Number of correct words generated in 60 sec</w:t>
            </w:r>
          </w:p>
        </w:tc>
        <w:tc>
          <w:tcPr>
            <w:tcW w:w="2551" w:type="dxa"/>
          </w:tcPr>
          <w:p w14:paraId="5D2C3718" w14:textId="77777777" w:rsidR="0083314C" w:rsidRPr="00EA30DA" w:rsidRDefault="0083314C" w:rsidP="00EA30DA">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Verbal fluency, phonemic</w:t>
            </w:r>
          </w:p>
        </w:tc>
      </w:tr>
      <w:tr w:rsidR="0083314C" w:rsidRPr="0078011A" w14:paraId="07C8227C" w14:textId="77777777" w:rsidTr="009D0783">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2892" w:type="dxa"/>
          </w:tcPr>
          <w:p w14:paraId="222A9163" w14:textId="0CBDD9CA" w:rsidR="0083314C" w:rsidRPr="00EA30DA" w:rsidRDefault="0083314C" w:rsidP="00EA30DA">
            <w:pPr>
              <w:spacing w:line="276" w:lineRule="auto"/>
              <w:jc w:val="left"/>
              <w:rPr>
                <w:rFonts w:ascii="Times New Roman" w:hAnsi="Times New Roman" w:cs="Times New Roman"/>
                <w:lang w:val="en-US"/>
              </w:rPr>
            </w:pPr>
            <w:r w:rsidRPr="00EA30DA">
              <w:rPr>
                <w:rFonts w:ascii="Times New Roman" w:hAnsi="Times New Roman" w:cs="Times New Roman"/>
                <w:lang w:val="en-US"/>
              </w:rPr>
              <w:t xml:space="preserve">WMS-III </w:t>
            </w:r>
            <w:r w:rsidR="00E557B8">
              <w:rPr>
                <w:rFonts w:ascii="Times New Roman" w:hAnsi="Times New Roman" w:cs="Times New Roman"/>
                <w:lang w:val="en-US"/>
              </w:rPr>
              <w:t>S</w:t>
            </w:r>
            <w:r w:rsidRPr="00EA30DA">
              <w:rPr>
                <w:rFonts w:ascii="Times New Roman" w:hAnsi="Times New Roman" w:cs="Times New Roman"/>
                <w:lang w:val="en-US"/>
              </w:rPr>
              <w:t xml:space="preserve">patial </w:t>
            </w:r>
            <w:r w:rsidR="00E557B8">
              <w:rPr>
                <w:rFonts w:ascii="Times New Roman" w:hAnsi="Times New Roman" w:cs="Times New Roman"/>
                <w:lang w:val="en-US"/>
              </w:rPr>
              <w:t>S</w:t>
            </w:r>
            <w:r w:rsidRPr="00EA30DA">
              <w:rPr>
                <w:rFonts w:ascii="Times New Roman" w:hAnsi="Times New Roman" w:cs="Times New Roman"/>
                <w:lang w:val="en-US"/>
              </w:rPr>
              <w:t>pan</w:t>
            </w:r>
            <w:r w:rsidR="002A7B6C">
              <w:rPr>
                <w:rFonts w:ascii="Times New Roman" w:hAnsi="Times New Roman" w:cs="Times New Roman"/>
                <w:lang w:val="en-US"/>
              </w:rPr>
              <w:t xml:space="preserve"> total</w:t>
            </w:r>
            <w:r w:rsidRPr="00EA30DA">
              <w:rPr>
                <w:rFonts w:ascii="Times New Roman" w:hAnsi="Times New Roman" w:cs="Times New Roman"/>
                <w:lang w:val="en-US"/>
              </w:rPr>
              <w:t xml:space="preserv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Weschler","given":"David","non-dropping-particle":"","parse-names":false,"suffix":""}],"edition":"3rd","id":"ITEM-1","issued":{"date-parts":[["1997"]]},"publisher":"The Psychological Corporation","publisher-place":"San Antonio, Texas","title":"Weschler Memory Scale","type":"book"},"uris":["http://www.mendeley.com/documents/?uuid=2c74e212-7fa5-4b5e-8197-01745a095ef7"]}],"mendeley":{"formattedCitation":"(10)","plainTextFormattedCitation":"(10)","previouslyFormattedCitation":"(10)"},"properties":{"noteIndex":0},"schema":"https://github.com/citation-style-language/schema/raw/master/csl-citation.json"}</w:instrText>
            </w:r>
            <w:r>
              <w:rPr>
                <w:rFonts w:ascii="Times New Roman" w:hAnsi="Times New Roman" w:cs="Times New Roman"/>
                <w:lang w:val="en-US"/>
              </w:rPr>
              <w:fldChar w:fldCharType="separate"/>
            </w:r>
            <w:r w:rsidRPr="0083314C">
              <w:rPr>
                <w:rFonts w:ascii="Times New Roman" w:hAnsi="Times New Roman" w:cs="Times New Roman"/>
                <w:b w:val="0"/>
                <w:noProof/>
                <w:lang w:val="en-US"/>
              </w:rPr>
              <w:t>(10)</w:t>
            </w:r>
            <w:r>
              <w:rPr>
                <w:rFonts w:ascii="Times New Roman" w:hAnsi="Times New Roman" w:cs="Times New Roman"/>
                <w:lang w:val="en-US"/>
              </w:rPr>
              <w:fldChar w:fldCharType="end"/>
            </w:r>
          </w:p>
        </w:tc>
        <w:tc>
          <w:tcPr>
            <w:tcW w:w="4395" w:type="dxa"/>
          </w:tcPr>
          <w:p w14:paraId="56183BD6" w14:textId="77777777" w:rsidR="0083314C" w:rsidRPr="00EA30DA" w:rsidRDefault="0083314C" w:rsidP="00EA30DA">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Sum of raw scores on forward and backward conditions</w:t>
            </w:r>
          </w:p>
        </w:tc>
        <w:tc>
          <w:tcPr>
            <w:tcW w:w="2551" w:type="dxa"/>
          </w:tcPr>
          <w:p w14:paraId="7ABC5568" w14:textId="77777777" w:rsidR="0083314C" w:rsidRPr="00EA30DA" w:rsidRDefault="0083314C" w:rsidP="00EA30DA">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Visual working memory</w:t>
            </w:r>
          </w:p>
        </w:tc>
      </w:tr>
      <w:tr w:rsidR="0083314C" w:rsidRPr="00EA30DA" w14:paraId="40043DD7" w14:textId="77777777" w:rsidTr="009D0783">
        <w:tc>
          <w:tcPr>
            <w:cnfStyle w:val="001000000000" w:firstRow="0" w:lastRow="0" w:firstColumn="1" w:lastColumn="0" w:oddVBand="0" w:evenVBand="0" w:oddHBand="0" w:evenHBand="0" w:firstRowFirstColumn="0" w:firstRowLastColumn="0" w:lastRowFirstColumn="0" w:lastRowLastColumn="0"/>
            <w:tcW w:w="2892" w:type="dxa"/>
          </w:tcPr>
          <w:p w14:paraId="23DFAA64" w14:textId="45DA03BA" w:rsidR="0083314C" w:rsidRPr="00EA30DA" w:rsidRDefault="0083314C" w:rsidP="00EA30DA">
            <w:pPr>
              <w:spacing w:line="276" w:lineRule="auto"/>
              <w:jc w:val="left"/>
              <w:rPr>
                <w:rFonts w:ascii="Times New Roman" w:hAnsi="Times New Roman" w:cs="Times New Roman"/>
                <w:lang w:val="en-US"/>
              </w:rPr>
            </w:pPr>
            <w:r w:rsidRPr="00EA30DA">
              <w:rPr>
                <w:rFonts w:ascii="Times New Roman" w:hAnsi="Times New Roman" w:cs="Times New Roman"/>
                <w:lang w:val="en-US"/>
              </w:rPr>
              <w:t xml:space="preserve">WMS-III Letter Number Sequencing </w:t>
            </w:r>
            <w:r w:rsidRPr="00EA30DA">
              <w:rPr>
                <w:rFonts w:ascii="Times New Roman" w:hAnsi="Times New Roman" w:cs="Times New Roman"/>
                <w:vertAlign w:val="superscript"/>
                <w:lang w:val="en-US"/>
              </w:rPr>
              <w:t>2</w:t>
            </w:r>
            <w:r w:rsidRPr="00EA30DA">
              <w:rPr>
                <w:rFonts w:ascii="Times New Roman" w:hAnsi="Times New Roman" w:cs="Times New Roman"/>
                <w:lang w:val="en-US"/>
              </w:rPr>
              <w:t xml:space="preserve">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Weschler","given":"David","non-dropping-particle":"","parse-names":false,"suffix":""}],"edition":"3rd","id":"ITEM-1","issued":{"date-parts":[["1997"]]},"publisher":"The Psychological Corporation","publisher-place":"San Antonio, Texas","title":"Weschler Memory Scale","type":"book"},"uris":["http://www.mendeley.com/documents/?uuid=2c74e212-7fa5-4b5e-8197-01745a095ef7"]}],"mendeley":{"formattedCitation":"(10)","plainTextFormattedCitation":"(10)","previouslyFormattedCitation":"(10)"},"properties":{"noteIndex":0},"schema":"https://github.com/citation-style-language/schema/raw/master/csl-citation.json"}</w:instrText>
            </w:r>
            <w:r>
              <w:rPr>
                <w:rFonts w:ascii="Times New Roman" w:hAnsi="Times New Roman" w:cs="Times New Roman"/>
                <w:lang w:val="en-US"/>
              </w:rPr>
              <w:fldChar w:fldCharType="separate"/>
            </w:r>
            <w:r w:rsidRPr="0083314C">
              <w:rPr>
                <w:rFonts w:ascii="Times New Roman" w:hAnsi="Times New Roman" w:cs="Times New Roman"/>
                <w:b w:val="0"/>
                <w:noProof/>
                <w:lang w:val="en-US"/>
              </w:rPr>
              <w:t>(10)</w:t>
            </w:r>
            <w:r>
              <w:rPr>
                <w:rFonts w:ascii="Times New Roman" w:hAnsi="Times New Roman" w:cs="Times New Roman"/>
                <w:lang w:val="en-US"/>
              </w:rPr>
              <w:fldChar w:fldCharType="end"/>
            </w:r>
            <w:r w:rsidRPr="00EA30DA">
              <w:rPr>
                <w:rFonts w:ascii="Times New Roman" w:hAnsi="Times New Roman" w:cs="Times New Roman"/>
                <w:lang w:val="en-US"/>
              </w:rPr>
              <w:t xml:space="preserve">                </w:t>
            </w:r>
          </w:p>
        </w:tc>
        <w:tc>
          <w:tcPr>
            <w:tcW w:w="4395" w:type="dxa"/>
          </w:tcPr>
          <w:p w14:paraId="569892C5" w14:textId="77777777" w:rsidR="0083314C" w:rsidRPr="00EA30DA" w:rsidRDefault="0083314C" w:rsidP="00EA30DA">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Total score</w:t>
            </w:r>
          </w:p>
        </w:tc>
        <w:tc>
          <w:tcPr>
            <w:tcW w:w="2551" w:type="dxa"/>
          </w:tcPr>
          <w:p w14:paraId="3643849B" w14:textId="77777777" w:rsidR="0083314C" w:rsidRPr="00EA30DA" w:rsidRDefault="0083314C" w:rsidP="00EA30D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A30DA">
              <w:rPr>
                <w:rFonts w:ascii="Times New Roman" w:hAnsi="Times New Roman" w:cs="Times New Roman"/>
                <w:lang w:val="en-US"/>
              </w:rPr>
              <w:t>Verbal working memory</w:t>
            </w:r>
          </w:p>
        </w:tc>
      </w:tr>
    </w:tbl>
    <w:p w14:paraId="58031889" w14:textId="77777777" w:rsidR="00542CD0" w:rsidRDefault="00DB26F6" w:rsidP="00971EEB">
      <w:pPr>
        <w:spacing w:line="276" w:lineRule="auto"/>
        <w:rPr>
          <w:rFonts w:ascii="Times New Roman" w:hAnsi="Times New Roman" w:cs="Times New Roman"/>
          <w:lang w:val="en-US"/>
        </w:rPr>
      </w:pPr>
      <w:r w:rsidRPr="00971EEB">
        <w:rPr>
          <w:rFonts w:ascii="Times New Roman" w:hAnsi="Times New Roman" w:cs="Times New Roman"/>
          <w:vertAlign w:val="superscript"/>
          <w:lang w:val="en-US"/>
        </w:rPr>
        <w:t xml:space="preserve">1 </w:t>
      </w:r>
      <w:r w:rsidRPr="00971EEB">
        <w:rPr>
          <w:rFonts w:ascii="Times New Roman" w:hAnsi="Times New Roman" w:cs="Times New Roman"/>
          <w:lang w:val="en-US"/>
        </w:rPr>
        <w:t>Transformed 1/time, higher values indicate better performance also in these tasks</w:t>
      </w:r>
      <w:r w:rsidR="00E708EF">
        <w:rPr>
          <w:rFonts w:ascii="Times New Roman" w:hAnsi="Times New Roman" w:cs="Times New Roman"/>
          <w:lang w:val="en-US"/>
        </w:rPr>
        <w:t xml:space="preserve"> (x1000)</w:t>
      </w:r>
    </w:p>
    <w:p w14:paraId="42B7769F" w14:textId="11BCE2F9" w:rsidR="00802824" w:rsidRDefault="00DB26F6" w:rsidP="00971EEB">
      <w:pPr>
        <w:spacing w:line="276" w:lineRule="auto"/>
        <w:rPr>
          <w:rFonts w:ascii="Times New Roman" w:hAnsi="Times New Roman" w:cs="Times New Roman"/>
          <w:lang w:val="en-US"/>
        </w:rPr>
      </w:pPr>
      <w:r w:rsidRPr="00971EEB">
        <w:rPr>
          <w:rFonts w:ascii="Times New Roman" w:hAnsi="Times New Roman" w:cs="Times New Roman"/>
          <w:vertAlign w:val="superscript"/>
          <w:lang w:val="en-US"/>
        </w:rPr>
        <w:t xml:space="preserve">2 </w:t>
      </w:r>
      <w:r w:rsidRPr="00971EEB">
        <w:rPr>
          <w:rFonts w:ascii="Times New Roman" w:hAnsi="Times New Roman" w:cs="Times New Roman"/>
          <w:lang w:val="en-US"/>
        </w:rPr>
        <w:t>A subsample (n=22) of the participants in Turku had been tested with the Matrics Letter–Number Span, and this data was transformed to equate the WMS Letter Number Sequencing data.</w:t>
      </w:r>
    </w:p>
    <w:p w14:paraId="50DDC979" w14:textId="45E03209" w:rsidR="00DB26F6" w:rsidRPr="003D6D13" w:rsidRDefault="00DB26F6" w:rsidP="003D6D13">
      <w:pPr>
        <w:rPr>
          <w:rFonts w:ascii="Times New Roman" w:hAnsi="Times New Roman" w:cs="Times New Roman"/>
          <w:lang w:val="en-US"/>
        </w:rPr>
      </w:pPr>
      <w:r w:rsidRPr="00971EEB">
        <w:rPr>
          <w:rFonts w:ascii="Times New Roman" w:hAnsi="Times New Roman" w:cs="Times New Roman"/>
          <w:lang w:val="en-US"/>
        </w:rPr>
        <w:lastRenderedPageBreak/>
        <w:t xml:space="preserve">Supplementary </w:t>
      </w:r>
      <w:r w:rsidR="00D81D0C">
        <w:rPr>
          <w:rFonts w:ascii="Times New Roman" w:hAnsi="Times New Roman" w:cs="Times New Roman"/>
          <w:lang w:val="en-US"/>
        </w:rPr>
        <w:t xml:space="preserve">Table </w:t>
      </w:r>
      <w:bookmarkStart w:id="0" w:name="_GoBack"/>
      <w:bookmarkEnd w:id="0"/>
      <w:r w:rsidR="00D81D0C">
        <w:rPr>
          <w:rFonts w:ascii="Times New Roman" w:hAnsi="Times New Roman" w:cs="Times New Roman"/>
          <w:lang w:val="en-US"/>
        </w:rPr>
        <w:t>2</w:t>
      </w:r>
      <w:r w:rsidRPr="00971EEB">
        <w:rPr>
          <w:rFonts w:ascii="Times New Roman" w:hAnsi="Times New Roman" w:cs="Times New Roman"/>
          <w:lang w:val="en-US"/>
        </w:rPr>
        <w:t xml:space="preserve">. Standardized factor loadings and intercepts. </w:t>
      </w:r>
    </w:p>
    <w:tbl>
      <w:tblPr>
        <w:tblStyle w:val="Vaalealuettelo"/>
        <w:tblW w:w="0" w:type="auto"/>
        <w:tblCellMar>
          <w:left w:w="57" w:type="dxa"/>
        </w:tblCellMar>
        <w:tblLook w:val="04A0" w:firstRow="1" w:lastRow="0" w:firstColumn="1" w:lastColumn="0" w:noHBand="0" w:noVBand="1"/>
      </w:tblPr>
      <w:tblGrid>
        <w:gridCol w:w="3743"/>
        <w:gridCol w:w="1559"/>
        <w:gridCol w:w="1843"/>
        <w:gridCol w:w="2215"/>
      </w:tblGrid>
      <w:tr w:rsidR="005B747C" w:rsidRPr="00EA30DA" w14:paraId="57032BC5" w14:textId="77777777" w:rsidTr="003031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3" w:type="dxa"/>
          </w:tcPr>
          <w:p w14:paraId="67870B36" w14:textId="77777777" w:rsidR="00DB26F6" w:rsidRPr="00971EEB" w:rsidRDefault="00DB26F6" w:rsidP="00971EEB">
            <w:pPr>
              <w:spacing w:line="276" w:lineRule="auto"/>
              <w:rPr>
                <w:rFonts w:ascii="Times New Roman" w:hAnsi="Times New Roman" w:cs="Times New Roman"/>
                <w:b w:val="0"/>
                <w:color w:val="auto"/>
                <w:lang w:val="en-US"/>
              </w:rPr>
            </w:pPr>
            <w:r w:rsidRPr="00971EEB">
              <w:rPr>
                <w:rFonts w:ascii="Times New Roman" w:hAnsi="Times New Roman" w:cs="Times New Roman"/>
                <w:color w:val="auto"/>
                <w:lang w:val="en-US"/>
              </w:rPr>
              <w:t>Task</w:t>
            </w:r>
          </w:p>
        </w:tc>
        <w:tc>
          <w:tcPr>
            <w:tcW w:w="3402" w:type="dxa"/>
            <w:gridSpan w:val="2"/>
            <w:vAlign w:val="bottom"/>
          </w:tcPr>
          <w:p w14:paraId="42C5F1CE" w14:textId="77777777" w:rsidR="00DB26F6" w:rsidRPr="00971EEB" w:rsidRDefault="00DB26F6" w:rsidP="00971EE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US" w:eastAsia="fi-FI"/>
              </w:rPr>
            </w:pPr>
            <w:r w:rsidRPr="00971EEB">
              <w:rPr>
                <w:rFonts w:ascii="Times New Roman" w:hAnsi="Times New Roman" w:cs="Times New Roman"/>
                <w:color w:val="auto"/>
                <w:lang w:val="en-US"/>
              </w:rPr>
              <w:t>Standardized</w:t>
            </w:r>
            <w:r w:rsidRPr="00971EEB">
              <w:rPr>
                <w:rFonts w:ascii="Times New Roman" w:eastAsia="Times New Roman" w:hAnsi="Times New Roman" w:cs="Times New Roman"/>
                <w:color w:val="auto"/>
                <w:lang w:val="en-US" w:eastAsia="fi-FI"/>
              </w:rPr>
              <w:t xml:space="preserve"> factor loadings</w:t>
            </w:r>
          </w:p>
        </w:tc>
        <w:tc>
          <w:tcPr>
            <w:tcW w:w="2215" w:type="dxa"/>
          </w:tcPr>
          <w:p w14:paraId="3EDA47D9" w14:textId="77777777" w:rsidR="00DB26F6" w:rsidRPr="00971EEB" w:rsidRDefault="00DB26F6" w:rsidP="00971EE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US" w:eastAsia="fi-FI"/>
              </w:rPr>
            </w:pPr>
            <w:r w:rsidRPr="00971EEB">
              <w:rPr>
                <w:rFonts w:ascii="Times New Roman" w:eastAsia="Times New Roman" w:hAnsi="Times New Roman" w:cs="Times New Roman"/>
                <w:color w:val="auto"/>
                <w:lang w:val="en-US" w:eastAsia="fi-FI"/>
              </w:rPr>
              <w:t>Intercepts</w:t>
            </w:r>
          </w:p>
        </w:tc>
      </w:tr>
      <w:tr w:rsidR="005B747C" w:rsidRPr="00EA30DA" w14:paraId="27FB3902" w14:textId="77777777" w:rsidTr="00303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3" w:type="dxa"/>
          </w:tcPr>
          <w:p w14:paraId="2FB2F989" w14:textId="77777777" w:rsidR="00DB26F6" w:rsidRPr="00971EEB" w:rsidRDefault="00DB26F6" w:rsidP="00971EEB">
            <w:pPr>
              <w:spacing w:line="276" w:lineRule="auto"/>
              <w:rPr>
                <w:rFonts w:ascii="Times New Roman" w:hAnsi="Times New Roman" w:cs="Times New Roman"/>
                <w:lang w:val="en-US"/>
              </w:rPr>
            </w:pPr>
          </w:p>
        </w:tc>
        <w:tc>
          <w:tcPr>
            <w:tcW w:w="1559" w:type="dxa"/>
            <w:tcBorders>
              <w:right w:val="nil"/>
            </w:tcBorders>
            <w:vAlign w:val="bottom"/>
          </w:tcPr>
          <w:p w14:paraId="001BD5DD" w14:textId="77777777" w:rsidR="00DB26F6" w:rsidRPr="00971EEB" w:rsidRDefault="00DB26F6" w:rsidP="00971E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71EEB">
              <w:rPr>
                <w:rFonts w:ascii="Times New Roman" w:hAnsi="Times New Roman" w:cs="Times New Roman"/>
                <w:lang w:val="en-US"/>
              </w:rPr>
              <w:t>Verbal factor</w:t>
            </w:r>
          </w:p>
        </w:tc>
        <w:tc>
          <w:tcPr>
            <w:tcW w:w="1843" w:type="dxa"/>
            <w:tcBorders>
              <w:left w:val="nil"/>
            </w:tcBorders>
            <w:vAlign w:val="bottom"/>
          </w:tcPr>
          <w:p w14:paraId="46E831A3" w14:textId="77777777" w:rsidR="00DB26F6" w:rsidRPr="00971EEB" w:rsidRDefault="00DB26F6" w:rsidP="00971E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71EEB">
              <w:rPr>
                <w:rFonts w:ascii="Times New Roman" w:hAnsi="Times New Roman" w:cs="Times New Roman"/>
                <w:lang w:val="en-US"/>
              </w:rPr>
              <w:t>Visuomotor factor</w:t>
            </w:r>
          </w:p>
        </w:tc>
        <w:tc>
          <w:tcPr>
            <w:tcW w:w="2215" w:type="dxa"/>
          </w:tcPr>
          <w:p w14:paraId="54C51674" w14:textId="77777777" w:rsidR="00DB26F6" w:rsidRPr="00971EEB" w:rsidRDefault="00DB26F6" w:rsidP="00971EE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5B747C" w:rsidRPr="00EA30DA" w14:paraId="55ED9097" w14:textId="77777777" w:rsidTr="003031A4">
        <w:tc>
          <w:tcPr>
            <w:cnfStyle w:val="001000000000" w:firstRow="0" w:lastRow="0" w:firstColumn="1" w:lastColumn="0" w:oddVBand="0" w:evenVBand="0" w:oddHBand="0" w:evenHBand="0" w:firstRowFirstColumn="0" w:firstRowLastColumn="0" w:lastRowFirstColumn="0" w:lastRowLastColumn="0"/>
            <w:tcW w:w="3743" w:type="dxa"/>
          </w:tcPr>
          <w:p w14:paraId="6BC6C589" w14:textId="77777777" w:rsidR="00DB26F6" w:rsidRPr="00971EEB" w:rsidRDefault="00DB26F6" w:rsidP="005B747C">
            <w:pPr>
              <w:spacing w:line="276" w:lineRule="auto"/>
              <w:rPr>
                <w:rFonts w:ascii="Times New Roman" w:hAnsi="Times New Roman" w:cs="Times New Roman"/>
                <w:b w:val="0"/>
                <w:bCs w:val="0"/>
                <w:lang w:val="en-US"/>
              </w:rPr>
            </w:pPr>
            <w:r w:rsidRPr="00971EEB">
              <w:rPr>
                <w:rFonts w:ascii="Times New Roman" w:hAnsi="Times New Roman" w:cs="Times New Roman"/>
                <w:lang w:val="en-US"/>
              </w:rPr>
              <w:t xml:space="preserve">WMS-III Letter Number Sequencing                 </w:t>
            </w:r>
          </w:p>
        </w:tc>
        <w:tc>
          <w:tcPr>
            <w:tcW w:w="1559" w:type="dxa"/>
            <w:tcBorders>
              <w:right w:val="nil"/>
            </w:tcBorders>
          </w:tcPr>
          <w:p w14:paraId="4395015F" w14:textId="77777777" w:rsidR="00DB26F6" w:rsidRPr="00971EEB" w:rsidRDefault="00DB26F6" w:rsidP="005B74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1EEB">
              <w:rPr>
                <w:rFonts w:ascii="Times New Roman" w:hAnsi="Times New Roman" w:cs="Times New Roman"/>
              </w:rPr>
              <w:t>0.60</w:t>
            </w:r>
          </w:p>
        </w:tc>
        <w:tc>
          <w:tcPr>
            <w:tcW w:w="1843" w:type="dxa"/>
            <w:tcBorders>
              <w:left w:val="nil"/>
            </w:tcBorders>
          </w:tcPr>
          <w:p w14:paraId="466262DE" w14:textId="77777777" w:rsidR="00DB26F6" w:rsidRPr="00971EEB" w:rsidRDefault="00DB26F6" w:rsidP="00971EE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15" w:type="dxa"/>
          </w:tcPr>
          <w:p w14:paraId="4777B1D2" w14:textId="77777777" w:rsidR="00DB26F6" w:rsidRPr="00971EEB" w:rsidRDefault="00DB26F6" w:rsidP="00971EE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1EEB">
              <w:rPr>
                <w:rFonts w:ascii="Times New Roman" w:hAnsi="Times New Roman" w:cs="Times New Roman"/>
              </w:rPr>
              <w:t>10.620</w:t>
            </w:r>
          </w:p>
        </w:tc>
      </w:tr>
      <w:tr w:rsidR="005B747C" w:rsidRPr="00EA30DA" w14:paraId="1723CEB5" w14:textId="77777777" w:rsidTr="00303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3" w:type="dxa"/>
          </w:tcPr>
          <w:p w14:paraId="15D0DFC1" w14:textId="77777777" w:rsidR="00DB26F6" w:rsidRPr="00971EEB" w:rsidRDefault="00DB26F6" w:rsidP="005B747C">
            <w:pPr>
              <w:spacing w:line="276" w:lineRule="auto"/>
              <w:rPr>
                <w:rFonts w:ascii="Times New Roman" w:hAnsi="Times New Roman" w:cs="Times New Roman"/>
                <w:b w:val="0"/>
                <w:bCs w:val="0"/>
              </w:rPr>
            </w:pPr>
            <w:r w:rsidRPr="00971EEB">
              <w:rPr>
                <w:rFonts w:ascii="Times New Roman" w:hAnsi="Times New Roman" w:cs="Times New Roman"/>
                <w:lang w:val="en-US"/>
              </w:rPr>
              <w:t xml:space="preserve">Verbal Fluency, animals                                       </w:t>
            </w:r>
          </w:p>
        </w:tc>
        <w:tc>
          <w:tcPr>
            <w:tcW w:w="1559" w:type="dxa"/>
            <w:tcBorders>
              <w:right w:val="nil"/>
            </w:tcBorders>
          </w:tcPr>
          <w:p w14:paraId="09249C00" w14:textId="77777777" w:rsidR="00DB26F6" w:rsidRPr="00971EEB" w:rsidRDefault="00DB26F6" w:rsidP="005B74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1EEB">
              <w:rPr>
                <w:rFonts w:ascii="Times New Roman" w:hAnsi="Times New Roman" w:cs="Times New Roman"/>
              </w:rPr>
              <w:t>0.76</w:t>
            </w:r>
          </w:p>
        </w:tc>
        <w:tc>
          <w:tcPr>
            <w:tcW w:w="1843" w:type="dxa"/>
            <w:tcBorders>
              <w:left w:val="nil"/>
            </w:tcBorders>
          </w:tcPr>
          <w:p w14:paraId="5C8157E8" w14:textId="77777777" w:rsidR="00DB26F6" w:rsidRPr="00971EEB" w:rsidRDefault="00DB26F6" w:rsidP="00971E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15" w:type="dxa"/>
          </w:tcPr>
          <w:p w14:paraId="69164A0D" w14:textId="77777777" w:rsidR="00DB26F6" w:rsidRPr="00971EEB" w:rsidRDefault="00DB26F6" w:rsidP="00971EE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1EEB">
              <w:rPr>
                <w:rFonts w:ascii="Times New Roman" w:hAnsi="Times New Roman" w:cs="Times New Roman"/>
              </w:rPr>
              <w:t>24.636</w:t>
            </w:r>
          </w:p>
        </w:tc>
      </w:tr>
      <w:tr w:rsidR="005B747C" w:rsidRPr="00EA30DA" w14:paraId="06D46F2F" w14:textId="77777777" w:rsidTr="003031A4">
        <w:tc>
          <w:tcPr>
            <w:cnfStyle w:val="001000000000" w:firstRow="0" w:lastRow="0" w:firstColumn="1" w:lastColumn="0" w:oddVBand="0" w:evenVBand="0" w:oddHBand="0" w:evenHBand="0" w:firstRowFirstColumn="0" w:firstRowLastColumn="0" w:lastRowFirstColumn="0" w:lastRowLastColumn="0"/>
            <w:tcW w:w="3743" w:type="dxa"/>
          </w:tcPr>
          <w:p w14:paraId="53BDC481" w14:textId="77777777" w:rsidR="00DB26F6" w:rsidRPr="00971EEB" w:rsidRDefault="00DB26F6" w:rsidP="005B747C">
            <w:pPr>
              <w:spacing w:line="276" w:lineRule="auto"/>
              <w:rPr>
                <w:rFonts w:ascii="Times New Roman" w:hAnsi="Times New Roman" w:cs="Times New Roman"/>
                <w:b w:val="0"/>
                <w:bCs w:val="0"/>
              </w:rPr>
            </w:pPr>
            <w:r w:rsidRPr="00971EEB">
              <w:rPr>
                <w:rFonts w:ascii="Times New Roman" w:hAnsi="Times New Roman" w:cs="Times New Roman"/>
                <w:lang w:val="en-US"/>
              </w:rPr>
              <w:t xml:space="preserve">Verbal Fluency, letter S                                        </w:t>
            </w:r>
          </w:p>
        </w:tc>
        <w:tc>
          <w:tcPr>
            <w:tcW w:w="1559" w:type="dxa"/>
            <w:tcBorders>
              <w:right w:val="nil"/>
            </w:tcBorders>
          </w:tcPr>
          <w:p w14:paraId="32285F08" w14:textId="77777777" w:rsidR="00DB26F6" w:rsidRPr="00971EEB" w:rsidRDefault="00DB26F6" w:rsidP="005B74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1EEB">
              <w:rPr>
                <w:rFonts w:ascii="Times New Roman" w:hAnsi="Times New Roman" w:cs="Times New Roman"/>
              </w:rPr>
              <w:t>0.65</w:t>
            </w:r>
          </w:p>
        </w:tc>
        <w:tc>
          <w:tcPr>
            <w:tcW w:w="1843" w:type="dxa"/>
            <w:tcBorders>
              <w:left w:val="nil"/>
            </w:tcBorders>
          </w:tcPr>
          <w:p w14:paraId="51D28B66" w14:textId="77777777" w:rsidR="00DB26F6" w:rsidRPr="00971EEB" w:rsidRDefault="00DB26F6" w:rsidP="00971EE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15" w:type="dxa"/>
          </w:tcPr>
          <w:p w14:paraId="153AAB90" w14:textId="77777777" w:rsidR="00DB26F6" w:rsidRPr="00971EEB" w:rsidRDefault="00DB26F6" w:rsidP="00971EE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1EEB">
              <w:rPr>
                <w:rFonts w:ascii="Times New Roman" w:hAnsi="Times New Roman" w:cs="Times New Roman"/>
              </w:rPr>
              <w:t>15.427</w:t>
            </w:r>
          </w:p>
        </w:tc>
      </w:tr>
      <w:tr w:rsidR="005B747C" w:rsidRPr="00EA30DA" w14:paraId="7F84BB88" w14:textId="77777777" w:rsidTr="00303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3" w:type="dxa"/>
          </w:tcPr>
          <w:p w14:paraId="1EBA1693" w14:textId="77777777" w:rsidR="00DB26F6" w:rsidRPr="009000C4" w:rsidRDefault="00DB26F6" w:rsidP="005B747C">
            <w:pPr>
              <w:spacing w:line="276" w:lineRule="auto"/>
              <w:rPr>
                <w:rFonts w:ascii="Times New Roman" w:hAnsi="Times New Roman" w:cs="Times New Roman"/>
                <w:b w:val="0"/>
                <w:bCs w:val="0"/>
              </w:rPr>
            </w:pPr>
            <w:r w:rsidRPr="009000C4">
              <w:rPr>
                <w:rFonts w:ascii="Times New Roman" w:hAnsi="Times New Roman" w:cs="Times New Roman"/>
                <w:lang w:val="en-US"/>
              </w:rPr>
              <w:t>WAIS-III Vocabulary</w:t>
            </w:r>
          </w:p>
        </w:tc>
        <w:tc>
          <w:tcPr>
            <w:tcW w:w="1559" w:type="dxa"/>
            <w:tcBorders>
              <w:right w:val="nil"/>
            </w:tcBorders>
          </w:tcPr>
          <w:p w14:paraId="6400B73A" w14:textId="77777777" w:rsidR="00DB26F6" w:rsidRPr="009000C4" w:rsidRDefault="00DB26F6" w:rsidP="005B74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0.60</w:t>
            </w:r>
          </w:p>
        </w:tc>
        <w:tc>
          <w:tcPr>
            <w:tcW w:w="1843" w:type="dxa"/>
            <w:tcBorders>
              <w:left w:val="nil"/>
            </w:tcBorders>
          </w:tcPr>
          <w:p w14:paraId="0A822442" w14:textId="77777777" w:rsidR="00DB26F6" w:rsidRPr="009000C4" w:rsidRDefault="00DB26F6" w:rsidP="0035134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15" w:type="dxa"/>
          </w:tcPr>
          <w:p w14:paraId="3DB5B8F1" w14:textId="77777777" w:rsidR="00DB26F6" w:rsidRPr="009000C4" w:rsidRDefault="00DB26F6" w:rsidP="009000C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46.775</w:t>
            </w:r>
          </w:p>
        </w:tc>
      </w:tr>
      <w:tr w:rsidR="005B747C" w:rsidRPr="00EA30DA" w14:paraId="5F067294" w14:textId="77777777" w:rsidTr="003031A4">
        <w:tc>
          <w:tcPr>
            <w:cnfStyle w:val="001000000000" w:firstRow="0" w:lastRow="0" w:firstColumn="1" w:lastColumn="0" w:oddVBand="0" w:evenVBand="0" w:oddHBand="0" w:evenHBand="0" w:firstRowFirstColumn="0" w:firstRowLastColumn="0" w:lastRowFirstColumn="0" w:lastRowLastColumn="0"/>
            <w:tcW w:w="3743" w:type="dxa"/>
          </w:tcPr>
          <w:p w14:paraId="221B4346" w14:textId="77777777" w:rsidR="00DB26F6" w:rsidRPr="009000C4" w:rsidRDefault="00DB26F6" w:rsidP="009000C4">
            <w:pPr>
              <w:spacing w:line="276" w:lineRule="auto"/>
              <w:rPr>
                <w:rFonts w:ascii="Times New Roman" w:hAnsi="Times New Roman" w:cs="Times New Roman"/>
                <w:bCs w:val="0"/>
              </w:rPr>
            </w:pPr>
            <w:r w:rsidRPr="009000C4">
              <w:rPr>
                <w:rFonts w:ascii="Times New Roman" w:hAnsi="Times New Roman" w:cs="Times New Roman"/>
                <w:lang w:val="en-US"/>
              </w:rPr>
              <w:t>Trail Making A</w:t>
            </w:r>
            <w:r w:rsidRPr="009000C4">
              <w:rPr>
                <w:rFonts w:ascii="Times New Roman" w:hAnsi="Times New Roman" w:cs="Times New Roman"/>
                <w:bCs w:val="0"/>
              </w:rPr>
              <w:t>, Inverted (× 1000)</w:t>
            </w:r>
          </w:p>
        </w:tc>
        <w:tc>
          <w:tcPr>
            <w:tcW w:w="1559" w:type="dxa"/>
            <w:tcBorders>
              <w:right w:val="nil"/>
            </w:tcBorders>
          </w:tcPr>
          <w:p w14:paraId="0AF09971" w14:textId="77777777" w:rsidR="00DB26F6" w:rsidRPr="009000C4" w:rsidRDefault="00DB26F6" w:rsidP="009000C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43" w:type="dxa"/>
            <w:tcBorders>
              <w:left w:val="nil"/>
            </w:tcBorders>
          </w:tcPr>
          <w:p w14:paraId="4B3B42B1" w14:textId="77777777" w:rsidR="00DB26F6" w:rsidRPr="009000C4" w:rsidRDefault="00DB26F6" w:rsidP="009000C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0.65</w:t>
            </w:r>
          </w:p>
        </w:tc>
        <w:tc>
          <w:tcPr>
            <w:tcW w:w="2215" w:type="dxa"/>
          </w:tcPr>
          <w:p w14:paraId="3B7A5472" w14:textId="77777777" w:rsidR="00DB26F6" w:rsidRPr="009000C4" w:rsidRDefault="00DB26F6" w:rsidP="009000C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38.936</w:t>
            </w:r>
          </w:p>
        </w:tc>
      </w:tr>
      <w:tr w:rsidR="005B747C" w:rsidRPr="00EA30DA" w14:paraId="5E8E0A05" w14:textId="77777777" w:rsidTr="00303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3" w:type="dxa"/>
          </w:tcPr>
          <w:p w14:paraId="15667774" w14:textId="77777777" w:rsidR="00DB26F6" w:rsidRPr="009000C4" w:rsidRDefault="00DB26F6" w:rsidP="009000C4">
            <w:pPr>
              <w:spacing w:line="276" w:lineRule="auto"/>
              <w:rPr>
                <w:rFonts w:ascii="Times New Roman" w:hAnsi="Times New Roman" w:cs="Times New Roman"/>
                <w:bCs w:val="0"/>
              </w:rPr>
            </w:pPr>
            <w:r w:rsidRPr="009000C4">
              <w:rPr>
                <w:rFonts w:ascii="Times New Roman" w:hAnsi="Times New Roman" w:cs="Times New Roman"/>
                <w:lang w:val="en-US"/>
              </w:rPr>
              <w:t>Trail Making B</w:t>
            </w:r>
            <w:r w:rsidRPr="009000C4">
              <w:rPr>
                <w:rFonts w:ascii="Times New Roman" w:hAnsi="Times New Roman" w:cs="Times New Roman"/>
                <w:bCs w:val="0"/>
              </w:rPr>
              <w:t>, Inverted (× 1000)</w:t>
            </w:r>
          </w:p>
        </w:tc>
        <w:tc>
          <w:tcPr>
            <w:tcW w:w="1559" w:type="dxa"/>
            <w:tcBorders>
              <w:right w:val="nil"/>
            </w:tcBorders>
          </w:tcPr>
          <w:p w14:paraId="17014EE5" w14:textId="77777777" w:rsidR="00DB26F6" w:rsidRPr="009000C4" w:rsidRDefault="00DB26F6" w:rsidP="009000C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tcBorders>
              <w:left w:val="nil"/>
            </w:tcBorders>
          </w:tcPr>
          <w:p w14:paraId="283C720C" w14:textId="77777777" w:rsidR="00DB26F6" w:rsidRPr="009000C4" w:rsidRDefault="00DB26F6" w:rsidP="009000C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0.74</w:t>
            </w:r>
          </w:p>
        </w:tc>
        <w:tc>
          <w:tcPr>
            <w:tcW w:w="2215" w:type="dxa"/>
          </w:tcPr>
          <w:p w14:paraId="31EFFB72" w14:textId="77777777" w:rsidR="00DB26F6" w:rsidRPr="009000C4" w:rsidRDefault="00DB26F6" w:rsidP="009000C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18.393</w:t>
            </w:r>
          </w:p>
        </w:tc>
      </w:tr>
      <w:tr w:rsidR="005B747C" w:rsidRPr="00EA30DA" w14:paraId="7A792270" w14:textId="77777777" w:rsidTr="003031A4">
        <w:tc>
          <w:tcPr>
            <w:cnfStyle w:val="001000000000" w:firstRow="0" w:lastRow="0" w:firstColumn="1" w:lastColumn="0" w:oddVBand="0" w:evenVBand="0" w:oddHBand="0" w:evenHBand="0" w:firstRowFirstColumn="0" w:firstRowLastColumn="0" w:lastRowFirstColumn="0" w:lastRowLastColumn="0"/>
            <w:tcW w:w="3743" w:type="dxa"/>
          </w:tcPr>
          <w:p w14:paraId="0A235835" w14:textId="77777777" w:rsidR="00DB26F6" w:rsidRPr="009000C4" w:rsidRDefault="00DB26F6" w:rsidP="009000C4">
            <w:pPr>
              <w:spacing w:line="276" w:lineRule="auto"/>
              <w:rPr>
                <w:rFonts w:ascii="Times New Roman" w:hAnsi="Times New Roman" w:cs="Times New Roman"/>
                <w:b w:val="0"/>
                <w:bCs w:val="0"/>
                <w:lang w:val="en-US"/>
              </w:rPr>
            </w:pPr>
            <w:r w:rsidRPr="009000C4">
              <w:rPr>
                <w:rFonts w:ascii="Times New Roman" w:hAnsi="Times New Roman" w:cs="Times New Roman"/>
                <w:lang w:val="en-US"/>
              </w:rPr>
              <w:t>WMS-III spatial span total</w:t>
            </w:r>
          </w:p>
        </w:tc>
        <w:tc>
          <w:tcPr>
            <w:tcW w:w="1559" w:type="dxa"/>
            <w:tcBorders>
              <w:right w:val="nil"/>
            </w:tcBorders>
          </w:tcPr>
          <w:p w14:paraId="08FB9C6F" w14:textId="77777777" w:rsidR="00DB26F6" w:rsidRPr="009000C4" w:rsidRDefault="00DB26F6" w:rsidP="009000C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843" w:type="dxa"/>
            <w:tcBorders>
              <w:left w:val="nil"/>
            </w:tcBorders>
          </w:tcPr>
          <w:p w14:paraId="37AD0420" w14:textId="77777777" w:rsidR="00DB26F6" w:rsidRPr="009000C4" w:rsidRDefault="00DB26F6" w:rsidP="009000C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0.49</w:t>
            </w:r>
          </w:p>
        </w:tc>
        <w:tc>
          <w:tcPr>
            <w:tcW w:w="2215" w:type="dxa"/>
          </w:tcPr>
          <w:p w14:paraId="03840324" w14:textId="77777777" w:rsidR="00DB26F6" w:rsidRPr="009000C4" w:rsidRDefault="00DB26F6" w:rsidP="009000C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18.292</w:t>
            </w:r>
          </w:p>
        </w:tc>
      </w:tr>
      <w:tr w:rsidR="005B747C" w:rsidRPr="00EA30DA" w14:paraId="2461D70B" w14:textId="77777777" w:rsidTr="00303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43" w:type="dxa"/>
          </w:tcPr>
          <w:p w14:paraId="142B22E5" w14:textId="77777777" w:rsidR="00DB26F6" w:rsidRPr="009000C4" w:rsidRDefault="00DB26F6" w:rsidP="005B747C">
            <w:pPr>
              <w:spacing w:line="276" w:lineRule="auto"/>
              <w:rPr>
                <w:rFonts w:ascii="Times New Roman" w:hAnsi="Times New Roman" w:cs="Times New Roman"/>
                <w:b w:val="0"/>
                <w:bCs w:val="0"/>
              </w:rPr>
            </w:pPr>
            <w:r w:rsidRPr="009000C4">
              <w:rPr>
                <w:rFonts w:ascii="Times New Roman" w:hAnsi="Times New Roman" w:cs="Times New Roman"/>
                <w:lang w:val="en-US"/>
              </w:rPr>
              <w:t xml:space="preserve">WAIS-III Digit Symbol  </w:t>
            </w:r>
          </w:p>
        </w:tc>
        <w:tc>
          <w:tcPr>
            <w:tcW w:w="1559" w:type="dxa"/>
            <w:tcBorders>
              <w:right w:val="nil"/>
            </w:tcBorders>
          </w:tcPr>
          <w:p w14:paraId="55E65693" w14:textId="77777777" w:rsidR="00DB26F6" w:rsidRPr="009000C4" w:rsidRDefault="00DB26F6" w:rsidP="005B74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43" w:type="dxa"/>
            <w:tcBorders>
              <w:left w:val="nil"/>
            </w:tcBorders>
          </w:tcPr>
          <w:p w14:paraId="009425C4" w14:textId="77777777" w:rsidR="00DB26F6" w:rsidRPr="009000C4" w:rsidRDefault="00DB26F6" w:rsidP="009000C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0.82</w:t>
            </w:r>
          </w:p>
        </w:tc>
        <w:tc>
          <w:tcPr>
            <w:tcW w:w="2215" w:type="dxa"/>
          </w:tcPr>
          <w:p w14:paraId="4E7973F2" w14:textId="77777777" w:rsidR="00DB26F6" w:rsidRPr="009000C4" w:rsidRDefault="00DB26F6" w:rsidP="009000C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000C4">
              <w:rPr>
                <w:rFonts w:ascii="Times New Roman" w:hAnsi="Times New Roman" w:cs="Times New Roman"/>
              </w:rPr>
              <w:t>75.422</w:t>
            </w:r>
          </w:p>
        </w:tc>
      </w:tr>
    </w:tbl>
    <w:p w14:paraId="588394EA" w14:textId="77777777" w:rsidR="00DB26F6" w:rsidRPr="009000C4" w:rsidRDefault="00DB26F6" w:rsidP="00971EEB">
      <w:pPr>
        <w:spacing w:line="276" w:lineRule="auto"/>
        <w:rPr>
          <w:rFonts w:ascii="Times New Roman" w:hAnsi="Times New Roman" w:cs="Times New Roman"/>
          <w:vertAlign w:val="superscript"/>
          <w:lang w:val="en-US"/>
        </w:rPr>
      </w:pPr>
    </w:p>
    <w:p w14:paraId="72298D44" w14:textId="77777777" w:rsidR="00E250F2" w:rsidRPr="0078011A" w:rsidRDefault="00E250F2" w:rsidP="005C396C">
      <w:pPr>
        <w:pStyle w:val="Alaotsikko"/>
      </w:pPr>
      <w:r w:rsidRPr="0078011A">
        <w:t>Quantification of circulating cyto- and chemokines</w:t>
      </w:r>
    </w:p>
    <w:p w14:paraId="3F1D5959" w14:textId="3C2BBECB" w:rsidR="00E250F2" w:rsidRDefault="00E250F2" w:rsidP="003A6D77">
      <w:pPr>
        <w:pStyle w:val="Runkoteksti"/>
      </w:pPr>
      <w:r w:rsidRPr="0078011A">
        <w:t xml:space="preserve">Samples were </w:t>
      </w:r>
      <w:r w:rsidR="00673F7C">
        <w:t>allocated</w:t>
      </w:r>
      <w:r w:rsidRPr="0078011A">
        <w:t xml:space="preserve"> on the plates so that samples from </w:t>
      </w:r>
      <w:r w:rsidR="002C34E9">
        <w:t>the HEPS</w:t>
      </w:r>
      <w:r w:rsidRPr="0078011A">
        <w:t xml:space="preserve"> and </w:t>
      </w:r>
      <w:r w:rsidR="002C34E9">
        <w:t>TEPS</w:t>
      </w:r>
      <w:r w:rsidRPr="0078011A">
        <w:t xml:space="preserve"> were balanced </w:t>
      </w:r>
      <w:r w:rsidR="00BF41D3">
        <w:t>on</w:t>
      </w:r>
      <w:r w:rsidRPr="0078011A">
        <w:t xml:space="preserve"> each plate, and samples from both time points from each individual were </w:t>
      </w:r>
      <w:r w:rsidR="00673F7C">
        <w:t>analyzed using</w:t>
      </w:r>
      <w:r w:rsidRPr="0078011A">
        <w:t xml:space="preserve"> the same plate. </w:t>
      </w:r>
      <w:r w:rsidR="000B7796" w:rsidRPr="0078011A">
        <w:t>Luminex-a</w:t>
      </w:r>
      <w:r w:rsidRPr="0078011A">
        <w:t xml:space="preserve">nalyses were performed with single </w:t>
      </w:r>
      <w:r w:rsidRPr="00B36F76">
        <w:t>reactions. Quantification of the markers was performed with Bio-plex 200 Luminex-instrument and Bio-Plex Manager software (Bio-Rad, Sweden). Concentration of each marker was determined from an 8-point standard curve using five parameter logistic regression. Minimum detectable concentration (MinDC) was determined for each marker separately using the lowest concentration on the standard curves linear phase (MinDC=c(low)+2SD). The samples below MinDC were given a value of 50% of MinDC.</w:t>
      </w:r>
      <w:r w:rsidR="000B7796">
        <w:t xml:space="preserve"> CCL17 levels</w:t>
      </w:r>
      <w:r w:rsidR="000B7796" w:rsidRPr="00BF30F3">
        <w:t xml:space="preserve"> were analysed in duplicate </w:t>
      </w:r>
      <w:r w:rsidR="000B7796">
        <w:t xml:space="preserve">reactions </w:t>
      </w:r>
      <w:r w:rsidR="000B7796" w:rsidRPr="00BF30F3">
        <w:t xml:space="preserve">and </w:t>
      </w:r>
      <w:r w:rsidR="000B7796">
        <w:t xml:space="preserve">with </w:t>
      </w:r>
      <w:r w:rsidR="000B7796" w:rsidRPr="00BF30F3">
        <w:t xml:space="preserve">1:2 dilution </w:t>
      </w:r>
      <w:r w:rsidR="000B7796">
        <w:t xml:space="preserve">of the serum samples </w:t>
      </w:r>
      <w:r w:rsidR="000B7796" w:rsidRPr="00BF30F3">
        <w:t>with a commercial Human CCL17 (TARC) ELISA kit according to the man</w:t>
      </w:r>
      <w:r w:rsidR="000B7796">
        <w:t>ufactures instructions</w:t>
      </w:r>
      <w:r w:rsidR="00A77062">
        <w:t xml:space="preserve">. 100µl of the standards and samples </w:t>
      </w:r>
      <w:r w:rsidR="000731C5">
        <w:t xml:space="preserve">were diluted </w:t>
      </w:r>
      <w:r w:rsidR="00A77062">
        <w:t>1:2 in Assay Diluent C</w:t>
      </w:r>
      <w:r w:rsidR="000731C5">
        <w:t xml:space="preserve"> and</w:t>
      </w:r>
      <w:r w:rsidR="00A77062">
        <w:t xml:space="preserve"> were pipetted into the wells of the assay plate and incubated overnight at +4</w:t>
      </w:r>
      <w:r w:rsidR="00A77062" w:rsidRPr="0078011A">
        <w:rPr>
          <w:vertAlign w:val="superscript"/>
        </w:rPr>
        <w:t>o</w:t>
      </w:r>
      <w:r w:rsidR="00A77062">
        <w:t xml:space="preserve">C. </w:t>
      </w:r>
      <w:r w:rsidR="00DE5993">
        <w:t>The plate was</w:t>
      </w:r>
      <w:r w:rsidR="000731C5">
        <w:t xml:space="preserve"> then</w:t>
      </w:r>
      <w:r w:rsidR="00DE5993">
        <w:t xml:space="preserve"> washed </w:t>
      </w:r>
      <w:r w:rsidR="000731C5">
        <w:t xml:space="preserve">four times with the washing buffer provided with the kit </w:t>
      </w:r>
      <w:r w:rsidR="00DE5993">
        <w:t xml:space="preserve">and 100µl of streptavidin-HRP Reagent was added to each well. The plate was incubated at room temperature for 45 minutes followed by washing four times with the washing buffer. Then 100µl of TMB substrate was added to each well and the plate was </w:t>
      </w:r>
      <w:r w:rsidR="000731C5">
        <w:t>allowed to develop</w:t>
      </w:r>
      <w:r w:rsidR="00DE5993">
        <w:t xml:space="preserve"> at room temperature in the dark for 30 minutes. After the development phase 50µl </w:t>
      </w:r>
      <w:r w:rsidR="007C2949">
        <w:t xml:space="preserve">of </w:t>
      </w:r>
      <w:r w:rsidR="00DE5993">
        <w:t>Stop Solution was added in the wells and the absorbance was measured using Multiskan Ascent plate reader</w:t>
      </w:r>
      <w:r w:rsidR="007C2949">
        <w:t xml:space="preserve"> (Thermo Fisher Scientific)</w:t>
      </w:r>
      <w:r w:rsidR="00DE5993">
        <w:t xml:space="preserve">. </w:t>
      </w:r>
      <w:r w:rsidR="006248F8">
        <w:t>The c</w:t>
      </w:r>
      <w:r w:rsidR="00DE5993">
        <w:t>oncentration of each sample was calculated using</w:t>
      </w:r>
      <w:r w:rsidR="00242CD1">
        <w:t xml:space="preserve"> a</w:t>
      </w:r>
      <w:r w:rsidR="00DE5993">
        <w:t xml:space="preserve"> standard curve and a four-parameter logistic regression</w:t>
      </w:r>
      <w:r w:rsidR="00743B73">
        <w:t>.</w:t>
      </w:r>
    </w:p>
    <w:p w14:paraId="2D0BEE6F" w14:textId="77777777" w:rsidR="003A6D77" w:rsidRDefault="003A6D77" w:rsidP="003A6D77">
      <w:pPr>
        <w:pStyle w:val="Runkoteksti"/>
      </w:pPr>
    </w:p>
    <w:p w14:paraId="63F977AF" w14:textId="6172CA45" w:rsidR="00E250F2" w:rsidRPr="00E250F2" w:rsidRDefault="00E250F2" w:rsidP="005C396C">
      <w:pPr>
        <w:pStyle w:val="Alaotsikko"/>
      </w:pPr>
      <w:r>
        <w:t>Positron emission tomography</w:t>
      </w:r>
    </w:p>
    <w:p w14:paraId="747151EF" w14:textId="2789A429" w:rsidR="00E250F2" w:rsidRDefault="00E250F2" w:rsidP="003A6D77">
      <w:pPr>
        <w:pStyle w:val="Runkoteksti"/>
      </w:pPr>
      <w:r w:rsidRPr="009D0783">
        <w:t>The radiotracer [</w:t>
      </w:r>
      <w:r w:rsidRPr="009D0783">
        <w:rPr>
          <w:vertAlign w:val="superscript"/>
        </w:rPr>
        <w:t>11</w:t>
      </w:r>
      <w:r w:rsidRPr="009D0783">
        <w:t>C]PBR28 was synthesized as described previously</w:t>
      </w:r>
      <w:r w:rsidR="00F501E5" w:rsidRPr="009D0783">
        <w:t xml:space="preserve"> </w:t>
      </w:r>
      <w:r w:rsidR="00F501E5" w:rsidRPr="009D0783">
        <w:fldChar w:fldCharType="begin" w:fldLock="1"/>
      </w:r>
      <w:r w:rsidR="0083314C" w:rsidRPr="009D0783">
        <w:instrText>ADDIN CSL_CITATION {"citationItems":[{"id":"ITEM-1","itemData":{"DOI":"10.1007/s00259-019-04403-7","ISSN":"1619-7070","author":[{"dropping-particle":"","family":"Tuisku","given":"Jouni","non-dropping-particle":"","parse-names":false,"suffix":""},{"dropping-particle":"","family":"Plavén-Sigray","given":"Pontus","non-dropping-particle":"","parse-names":false,"suffix":""},{"dropping-particle":"","family":"Gaiser","given":"Edward C","non-dropping-particle":"","parse-names":false,"suffix":""},{"dropping-particle":"","family":"Airas","given":"Laura","non-dropping-particle":"","parse-names":false,"suffix":""},{"dropping-particle":"","family":"Al-Abdulrasul","given":"Haidar","non-dropping-particle":"","parse-names":false,"suffix":""},{"dropping-particle":"","family":"Brück","given":"Anna","non-dropping-particle":"","parse-names":false,"suffix":""},{"dropping-particle":"","family":"Carson","given":"Richard E","non-dropping-particle":"","parse-names":false,"suffix":""},{"dropping-particle":"","family":"Chen","given":"Ming-Kai","non-dropping-particle":"","parse-names":false,"suffix":""},{"dropping-particle":"","family":"Cosgrove","given":"Kelly P.","non-dropping-particle":"","parse-names":false,"suffix":""},{"dropping-particle":"","family":"Ekblad","given":"Laura","non-dropping-particle":"","parse-names":false,"suffix":""},{"dropping-particle":"","family":"Esterlis","given":"Irina","non-dropping-particle":"","parse-names":false,"suffix":""},{"dropping-particle":"","family":"Farde","given":"Lars","non-dropping-particle":"","parse-names":false,"suffix":""},{"dropping-particle":"","family":"Forsberg","given":"Anton","non-dropping-particle":"","parse-names":false,"suffix":""},{"dropping-particle":"","family":"Halldin","given":"Christer","non-dropping-particle":"","parse-names":false,"suffix":""},{"dropping-particle":"","family":"Helin","given":"Semi","non-dropping-particle":"","parse-names":false,"suffix":""},{"dropping-particle":"","family":"Kosek","given":"Eva","non-dropping-particle":"","parse-names":false,"suffix":""},{"dropping-particle":"","family":"Lekander","given":"Mats","non-dropping-particle":"","parse-names":false,"suffix":""},{"dropping-particle":"","family":"Lindgren","given":"Noora","non-dropping-particle":"","parse-names":false,"suffix":""},{"dropping-particle":"","family":"Marjamäki","given":"Päivi","non-dropping-particle":"","parse-names":false,"suffix":""},{"dropping-particle":"","family":"Rissanen","given":"Eero","non-dropping-particle":"","parse-names":false,"suffix":""},{"dropping-particle":"","family":"Sucksdorff","given":"Marcus","non-dropping-particle":"","parse-names":false,"suffix":""},{"dropping-particle":"","family":"Varrone","given":"Andrea","non-dropping-particle":"","parse-names":false,"suffix":""},{"dropping-particle":"","family":"Collste","given":"Karin","non-dropping-particle":"","parse-names":false,"suffix":""},{"dropping-particle":"","family":"Gallezot","given":"Jean-Dominique","non-dropping-particle":"","parse-names":false,"suffix":""},{"dropping-particle":"","family":"Hillmer","given":"Ansel","non-dropping-particle":"","parse-names":false,"suffix":""},{"dropping-particle":"","family":"Huang","given":"Yiyun","non-dropping-particle":"","parse-names":false,"suffix":""},{"dropping-particle":"","family":"Höglund","given":"Caroline O.","non-dropping-particle":"","parse-names":false,"suffix":""},{"dropping-particle":"","family":"Johansson","given":"Jarkko","non-dropping-particle":"","parse-names":false,"suffix":""},{"dropping-particle":"","family":"Jucaite","given":"Aurelija","non-dropping-particle":"","parse-names":false,"suffix":""},{"dropping-particle":"","family":"Lampa","given":"Jon","non-dropping-particle":"","parse-names":false,"suffix":""},{"dropping-particle":"","family":"Nabulsi","given":"Nabeel","non-dropping-particle":"","parse-names":false,"suffix":""},{"dropping-particle":"","family":"Pittman","given":"Brian","non-dropping-particle":"","parse-names":false,"suffix":""},{"dropping-particle":"","family":"Sandiego","given":"Christine M.","non-dropping-particle":"","parse-names":false,"suffix":""},{"dropping-particle":"","family":"Stenkrona","given":"Per","non-dropping-particle":"","parse-names":false,"suffix":""},{"dropping-particle":"","family":"Rinne","given":"Juha","non-dropping-particle":"","parse-names":false,"suffix":""},{"dropping-particle":"","family":"Matuskey","given":"David","non-dropping-particle":"","parse-names":false,"suffix":""},{"dropping-particle":"","family":"Cervenka","given":"Simon","non-dropping-particle":"","parse-names":false,"suffix":""}],"container-title":"European Journal of Nuclear Medicine and Molecular Imaging","id":"ITEM-1","issue":"11","issued":{"date-parts":[["2019","10","30"]]},"page":"2329-2338","title":"Effects of age, BMI and sex on the glial cell marker TSPO — a multicentre [11C]PBR28 HRRT PET study","type":"article-journal","volume":"46"},"uris":["http://www.mendeley.com/documents/?uuid=4a0f52a6-06ce-43c9-932e-182526256183"]}],"mendeley":{"formattedCitation":"(11)","plainTextFormattedCitation":"(11)","previouslyFormattedCitation":"(11)"},"properties":{"noteIndex":0},"schema":"https://github.com/citation-style-language/schema/raw/master/csl-citation.json"}</w:instrText>
      </w:r>
      <w:r w:rsidR="00F501E5" w:rsidRPr="009D0783">
        <w:fldChar w:fldCharType="separate"/>
      </w:r>
      <w:r w:rsidR="0083314C" w:rsidRPr="009D0783">
        <w:rPr>
          <w:noProof/>
        </w:rPr>
        <w:t>(11)</w:t>
      </w:r>
      <w:r w:rsidR="00F501E5" w:rsidRPr="009D0783">
        <w:fldChar w:fldCharType="end"/>
      </w:r>
      <w:r w:rsidR="00F501E5" w:rsidRPr="009D0783">
        <w:t>.</w:t>
      </w:r>
      <w:r w:rsidRPr="009D0783">
        <w:t xml:space="preserve"> </w:t>
      </w:r>
      <w:r w:rsidR="00F501E5" w:rsidRPr="009D0783">
        <w:t>Radiochemical purities were better than 99.9% and mean </w:t>
      </w:r>
      <w:r w:rsidR="001B72B1" w:rsidRPr="009D0783">
        <w:t>and standard deviation of</w:t>
      </w:r>
      <w:r w:rsidR="00F501E5" w:rsidRPr="009D0783">
        <w:t xml:space="preserve"> molar activity at the end of synthesis w</w:t>
      </w:r>
      <w:r w:rsidR="001B72B1" w:rsidRPr="009D0783">
        <w:t>ere</w:t>
      </w:r>
      <w:r w:rsidR="00F501E5" w:rsidRPr="009D0783">
        <w:t xml:space="preserve"> </w:t>
      </w:r>
      <w:r w:rsidR="001B40A4" w:rsidRPr="009D0783">
        <w:t>506 </w:t>
      </w:r>
      <w:r w:rsidR="001B72B1" w:rsidRPr="009D0783">
        <w:t>and 147</w:t>
      </w:r>
      <w:r w:rsidR="00F501E5" w:rsidRPr="009D0783">
        <w:t> MBq/nmol</w:t>
      </w:r>
      <w:r w:rsidR="001B72B1" w:rsidRPr="009D0783">
        <w:t xml:space="preserve"> respectively</w:t>
      </w:r>
      <w:r w:rsidRPr="009D0783">
        <w:rPr>
          <w:color w:val="191919"/>
        </w:rPr>
        <w:t>.</w:t>
      </w:r>
      <w:r w:rsidR="00A41AC5" w:rsidRPr="009D0783">
        <w:rPr>
          <w:color w:val="191919"/>
        </w:rPr>
        <w:t xml:space="preserve"> </w:t>
      </w:r>
      <w:r w:rsidRPr="009D0783">
        <w:t>Foam padding and a restraining head strap was used to minimize head movement during the scan. Emission data were reconstructed using a 3D-OSEM algorithm</w:t>
      </w:r>
      <w:r w:rsidR="00FD5F32">
        <w:t xml:space="preserve"> </w:t>
      </w:r>
      <w:r w:rsidRPr="009D0783">
        <w:t xml:space="preserve">into </w:t>
      </w:r>
      <w:r w:rsidR="00603534" w:rsidRPr="009D0783">
        <w:t xml:space="preserve">23 </w:t>
      </w:r>
      <w:r w:rsidRPr="009D0783">
        <w:t xml:space="preserve">frames of increasing length (6x0.5 min, 3x1 min, 2x2 min and </w:t>
      </w:r>
      <w:r w:rsidR="00603534" w:rsidRPr="009D0783">
        <w:t xml:space="preserve">12x5 </w:t>
      </w:r>
      <w:r w:rsidRPr="009D0783">
        <w:t xml:space="preserve">min) with a </w:t>
      </w:r>
      <w:r w:rsidR="005F7D69" w:rsidRPr="009D0783">
        <w:t xml:space="preserve">2.73x2.73x3.27 </w:t>
      </w:r>
      <w:r w:rsidRPr="009D0783">
        <w:t>mm</w:t>
      </w:r>
      <w:r w:rsidRPr="009D0783">
        <w:rPr>
          <w:vertAlign w:val="superscript"/>
        </w:rPr>
        <w:t>3</w:t>
      </w:r>
      <w:r w:rsidRPr="009D0783">
        <w:t xml:space="preserve"> voxel-size</w:t>
      </w:r>
      <w:r w:rsidR="005F7D69" w:rsidRPr="009D0783">
        <w:t xml:space="preserve"> </w:t>
      </w:r>
      <w:r w:rsidR="005F7D69" w:rsidRPr="009D0783">
        <w:fldChar w:fldCharType="begin" w:fldLock="1"/>
      </w:r>
      <w:r w:rsidR="0083314C" w:rsidRPr="009D0783">
        <w:instrText>ADDIN CSL_CITATION {"citationItems":[{"id":"ITEM-1","itemData":{"DOI":"10.1109/NSSMIC.2013.6829376","ISBN":"978-1-4799-0534-8","ISSN":"10957863","abstract":"Choice of the PET scanner and image reconstruction parameters have significant impact in quantitative positron-emission tomography (PET). Hoffman phantom is probably the most widely used test object for assessing this impact in brain PET studies. In high-resolution PET, however, it's usability is questionable due to lesser partial-volume effect. Futhermore, Hoffman phantom is cylindrical and does not offer realistic attenuation effect for the skull. In the current work we used a novel brain phantom that was produced using a 3D-printer, and provides realistic head contour and skull attenuation effect. We scanned the phantom with latest generation whole-body PET/MR (Philips Ingenuity TF) and PET/CT (GE Discovery 690) scanners and in a brain dedicated high-resolution scanner (Siemens HRRT) to evaluate it's usability for intra- and inter-scanner comparisons with regard to PET brain imaging. In all scanners reconstruction algorithm choice and number of iterations had significant impact on anatomical gray matter ROI values. As compared to the HRRT, whole-body scanners showed 3% to 15% (Philips Ingenuity TF) and 0% to 5% (GE D690) negative biases in gray matter ROIs, when iterative reconstruction with high number of iterations but without resolution modeling was used. Whereas, low number of iterations in Philips Ingenuity yielded negative biases of 7% to 19%, but inclusion of resolution modeling in GE D690 yielded 19% to 7% higher values. In the HRRT count statistics related negative bias of up to 6% was seen, when iterative reconstruction without resolution modeling was used. We conclude that the new three-dimensional brain phantom is suitable for assessing the impact of reconstruction parameters both within and between scanners. However, the lack of ground truth values hampers the interpretation of the results, and furthermore, the small differences we saw between whole-body and brain-dedicated scanners might be due to limited resolution of the 3D-printing. © 2013 IEEE.","author":[{"dropping-particle":"","family":"Johansson","given":"Jarkko","non-dropping-particle":"","parse-names":false,"suffix":""},{"dropping-particle":"","family":"Teuho","given":"Jarmo","non-dropping-particle":"","parse-names":false,"suffix":""},{"dropping-particle":"","family":"Lindén","given":"Jani","non-dropping-particle":"","parse-names":false,"suffix":""},{"dropping-particle":"","family":"Tuna","given":"Uygar","non-dropping-particle":"","parse-names":false,"suffix":""},{"dropping-particle":"","family":"Tolvanen","given":"Tuula","non-dropping-particle":"","parse-names":false,"suffix":""},{"dropping-particle":"","family":"Saunavaara","given":"Virva","non-dropping-particle":"","parse-names":false,"suffix":""},{"dropping-particle":"","family":"Teräs","given":"Mika","non-dropping-particle":"","parse-names":false,"suffix":""}],"container-title":"2013 IEEE Nuclear Science Symposium and Medical Imaging Conference (2013 NSS/MIC)","id":"ITEM-1","issued":{"date-parts":[["2013","10"]]},"page":"1-7","publisher":"IEEE","title":"Image quantification in high-resolution PET assessed with a new anthropomorphic brain phantom","type":"paper-conference"},"uris":["http://www.mendeley.com/documents/?uuid=0cce9549-cea0-4d41-a279-0424e0998149"]}],"mendeley":{"formattedCitation":"(12)","plainTextFormattedCitation":"(12)","previouslyFormattedCitation":"(12)"},"properties":{"noteIndex":0},"schema":"https://github.com/citation-style-language/schema/raw/master/csl-citation.json"}</w:instrText>
      </w:r>
      <w:r w:rsidR="005F7D69" w:rsidRPr="009D0783">
        <w:fldChar w:fldCharType="separate"/>
      </w:r>
      <w:r w:rsidR="0083314C" w:rsidRPr="009D0783">
        <w:rPr>
          <w:noProof/>
        </w:rPr>
        <w:t>(12)</w:t>
      </w:r>
      <w:r w:rsidR="005F7D69" w:rsidRPr="009D0783">
        <w:fldChar w:fldCharType="end"/>
      </w:r>
      <w:r w:rsidRPr="009D0783">
        <w:t xml:space="preserve">. Head motion during the scan was corrected by realigning all PET frames to the 12th frame containing the </w:t>
      </w:r>
      <w:r w:rsidRPr="009D0783">
        <w:lastRenderedPageBreak/>
        <w:t>highest uptake on average. Individual frame-to-frame motion correction parameters were inspected and motion exceeding 5mm in any direction was used as a cutoff for exclusion.</w:t>
      </w:r>
    </w:p>
    <w:p w14:paraId="129E79F2" w14:textId="77777777" w:rsidR="003A6D77" w:rsidRPr="00DB26F6" w:rsidRDefault="003A6D77" w:rsidP="003A6D77">
      <w:pPr>
        <w:pStyle w:val="Runkoteksti"/>
      </w:pPr>
    </w:p>
    <w:p w14:paraId="3A61241A" w14:textId="043C41E0" w:rsidR="00E250F2" w:rsidRPr="002D6223" w:rsidRDefault="00E250F2" w:rsidP="005C396C">
      <w:pPr>
        <w:pStyle w:val="Alaotsikko"/>
        <w:rPr>
          <w:lang w:eastAsia="fi-FI"/>
        </w:rPr>
      </w:pPr>
      <w:r w:rsidRPr="002D6223">
        <w:rPr>
          <w:lang w:eastAsia="fi-FI"/>
        </w:rPr>
        <w:t>Arterial blood sampling</w:t>
      </w:r>
      <w:r w:rsidR="00015648">
        <w:rPr>
          <w:lang w:eastAsia="fi-FI"/>
        </w:rPr>
        <w:t xml:space="preserve"> and radiometabolite analyses for PET</w:t>
      </w:r>
    </w:p>
    <w:p w14:paraId="4D1317AE" w14:textId="446E4CD1" w:rsidR="00015648" w:rsidRDefault="00E250F2" w:rsidP="003A6D77">
      <w:pPr>
        <w:pStyle w:val="Runkoteksti"/>
        <w:rPr>
          <w:i/>
          <w:color w:val="C45911" w:themeColor="accent2" w:themeShade="BF"/>
          <w:spacing w:val="1"/>
          <w:lang w:eastAsia="fi-FI"/>
        </w:rPr>
      </w:pPr>
      <w:r w:rsidRPr="002D6223">
        <w:rPr>
          <w:lang w:eastAsia="fi-FI"/>
        </w:rPr>
        <w:t xml:space="preserve">An automatic sampling system (Allogg ABSS, Mariefred, Sweden) was used to measure </w:t>
      </w:r>
      <w:r w:rsidR="00014790">
        <w:rPr>
          <w:lang w:eastAsia="fi-FI"/>
        </w:rPr>
        <w:t xml:space="preserve">arterial </w:t>
      </w:r>
      <w:r w:rsidRPr="002D6223">
        <w:rPr>
          <w:lang w:eastAsia="fi-FI"/>
        </w:rPr>
        <w:t xml:space="preserve">whole blood radioactivity for the first 3 minutes of each scan. </w:t>
      </w:r>
      <w:r w:rsidRPr="002D6223">
        <w:rPr>
          <w:spacing w:val="1"/>
          <w:lang w:val="en-GB" w:eastAsia="fi-FI"/>
        </w:rPr>
        <w:t>After that, arterial blood samples were manually drawn at 4, 6, 8, 10, 15, 20, 25, 30, 40, 50 and 70 min post injection of</w:t>
      </w:r>
      <w:r w:rsidRPr="002D6223">
        <w:rPr>
          <w:lang w:eastAsia="fi-FI"/>
        </w:rPr>
        <w:t xml:space="preserve"> [</w:t>
      </w:r>
      <w:r w:rsidRPr="002D6223">
        <w:rPr>
          <w:vertAlign w:val="superscript"/>
          <w:lang w:eastAsia="fi-FI"/>
        </w:rPr>
        <w:t>11</w:t>
      </w:r>
      <w:r w:rsidRPr="002D6223">
        <w:rPr>
          <w:lang w:eastAsia="fi-FI"/>
        </w:rPr>
        <w:t>C]PBR28.</w:t>
      </w:r>
      <w:r w:rsidRPr="002D6223">
        <w:rPr>
          <w:spacing w:val="1"/>
          <w:lang w:val="en-GB" w:eastAsia="fi-FI"/>
        </w:rPr>
        <w:t xml:space="preserve"> Plasma and blood cells were immediately separated by </w:t>
      </w:r>
      <w:r w:rsidRPr="002D6223">
        <w:rPr>
          <w:color w:val="403838"/>
          <w:lang w:eastAsia="fi-FI"/>
        </w:rPr>
        <w:t>centrifugation for 5 min at +4 °C (~</w:t>
      </w:r>
      <w:r w:rsidRPr="002D6223">
        <w:t>2100 g</w:t>
      </w:r>
      <w:r w:rsidRPr="002D6223">
        <w:rPr>
          <w:color w:val="403838"/>
          <w:lang w:eastAsia="fi-FI"/>
        </w:rPr>
        <w:t xml:space="preserve">) </w:t>
      </w:r>
      <w:r w:rsidRPr="002D6223">
        <w:rPr>
          <w:spacing w:val="1"/>
          <w:lang w:val="en-GB" w:eastAsia="fi-FI"/>
        </w:rPr>
        <w:t>and their radioactivity was measured in a gamma counter (1480 Wizard</w:t>
      </w:r>
      <w:r w:rsidRPr="002D6223">
        <w:rPr>
          <w:spacing w:val="1"/>
          <w:vertAlign w:val="superscript"/>
          <w:lang w:val="en-GB" w:eastAsia="fi-FI"/>
        </w:rPr>
        <w:t>TM</w:t>
      </w:r>
      <w:r w:rsidRPr="002D6223">
        <w:rPr>
          <w:spacing w:val="1"/>
          <w:lang w:val="en-GB" w:eastAsia="fi-FI"/>
        </w:rPr>
        <w:t xml:space="preserve"> 3”, Wallac Oy, Turku, Finland)).</w:t>
      </w:r>
    </w:p>
    <w:p w14:paraId="5F6FED78" w14:textId="2B8C263D" w:rsidR="00E250F2" w:rsidRDefault="00E250F2" w:rsidP="003A6D77">
      <w:pPr>
        <w:pStyle w:val="Runkoteksti"/>
        <w:rPr>
          <w:spacing w:val="1"/>
          <w:lang w:val="en-GB" w:eastAsia="fi-FI"/>
        </w:rPr>
      </w:pPr>
      <w:r>
        <w:rPr>
          <w:color w:val="403838"/>
          <w:lang w:eastAsia="fi-FI"/>
        </w:rPr>
        <w:t>H</w:t>
      </w:r>
      <w:r w:rsidRPr="002D6223">
        <w:rPr>
          <w:color w:val="403838"/>
          <w:lang w:eastAsia="fi-FI"/>
        </w:rPr>
        <w:t xml:space="preserve">igh-performance liquid chromatography </w:t>
      </w:r>
      <w:r w:rsidRPr="002D6223">
        <w:rPr>
          <w:color w:val="231F20"/>
        </w:rPr>
        <w:t>(HPLC)</w:t>
      </w:r>
      <w:r w:rsidRPr="002D6223">
        <w:rPr>
          <w:spacing w:val="1"/>
          <w:lang w:val="en-GB" w:eastAsia="fi-FI"/>
        </w:rPr>
        <w:t xml:space="preserve"> was used to determine</w:t>
      </w:r>
      <w:r w:rsidRPr="002D6223">
        <w:rPr>
          <w:lang w:eastAsia="fi-FI"/>
        </w:rPr>
        <w:t xml:space="preserve"> the fraction of parent [</w:t>
      </w:r>
      <w:r w:rsidRPr="002D6223">
        <w:rPr>
          <w:vertAlign w:val="superscript"/>
          <w:lang w:eastAsia="fi-FI"/>
        </w:rPr>
        <w:t>11</w:t>
      </w:r>
      <w:r w:rsidRPr="002D6223">
        <w:rPr>
          <w:lang w:eastAsia="fi-FI"/>
        </w:rPr>
        <w:t xml:space="preserve">C]PBR28 radioactivity in arterial plasma. Arterial blood samples at 4, 6, 10, 20, 30, 40 and 50 min </w:t>
      </w:r>
      <w:r w:rsidRPr="002D6223">
        <w:rPr>
          <w:spacing w:val="1"/>
          <w:lang w:val="en-GB" w:eastAsia="fi-FI"/>
        </w:rPr>
        <w:t xml:space="preserve">post injection were manually drawn </w:t>
      </w:r>
      <w:r w:rsidRPr="002D6223">
        <w:rPr>
          <w:lang w:eastAsia="fi-FI"/>
        </w:rPr>
        <w:t>for</w:t>
      </w:r>
      <w:r w:rsidRPr="002D6223">
        <w:rPr>
          <w:color w:val="231F20"/>
        </w:rPr>
        <w:t xml:space="preserve"> the analysis</w:t>
      </w:r>
      <w:r w:rsidRPr="002D6223">
        <w:rPr>
          <w:lang w:eastAsia="fi-FI"/>
        </w:rPr>
        <w:t xml:space="preserve"> of </w:t>
      </w:r>
      <w:r w:rsidRPr="002D6223">
        <w:rPr>
          <w:spacing w:val="1"/>
          <w:lang w:val="en-GB" w:eastAsia="fi-FI"/>
        </w:rPr>
        <w:t>radio</w:t>
      </w:r>
      <w:r w:rsidRPr="002D6223">
        <w:rPr>
          <w:color w:val="231F20"/>
        </w:rPr>
        <w:t xml:space="preserve">metabolites and </w:t>
      </w:r>
      <w:r w:rsidRPr="002D6223">
        <w:rPr>
          <w:spacing w:val="1"/>
          <w:lang w:val="en-GB" w:eastAsia="fi-FI"/>
        </w:rPr>
        <w:t>unchanged</w:t>
      </w:r>
      <w:r w:rsidRPr="002D6223">
        <w:rPr>
          <w:color w:val="231F20"/>
        </w:rPr>
        <w:t xml:space="preserve"> </w:t>
      </w:r>
      <w:r w:rsidRPr="002D6223">
        <w:rPr>
          <w:lang w:eastAsia="fi-FI"/>
        </w:rPr>
        <w:t>[</w:t>
      </w:r>
      <w:r w:rsidRPr="002D6223">
        <w:rPr>
          <w:vertAlign w:val="superscript"/>
          <w:lang w:eastAsia="fi-FI"/>
        </w:rPr>
        <w:t>11</w:t>
      </w:r>
      <w:r w:rsidRPr="002D6223">
        <w:rPr>
          <w:lang w:eastAsia="fi-FI"/>
        </w:rPr>
        <w:t xml:space="preserve">C]PBR28 in plasma </w:t>
      </w:r>
      <w:r w:rsidRPr="002D6223">
        <w:rPr>
          <w:spacing w:val="1"/>
          <w:lang w:val="en-GB" w:eastAsia="fi-FI"/>
        </w:rPr>
        <w:t xml:space="preserve">during the course of the PET scan. </w:t>
      </w:r>
      <w:r w:rsidRPr="002D6223">
        <w:rPr>
          <w:color w:val="403838"/>
          <w:lang w:eastAsia="fi-FI"/>
        </w:rPr>
        <w:t xml:space="preserve">Each blood sample was </w:t>
      </w:r>
      <w:r w:rsidRPr="002D6223">
        <w:rPr>
          <w:spacing w:val="1"/>
          <w:lang w:val="en-GB" w:eastAsia="fi-FI"/>
        </w:rPr>
        <w:t>immediately</w:t>
      </w:r>
      <w:r w:rsidRPr="002D6223">
        <w:rPr>
          <w:color w:val="403838"/>
          <w:lang w:eastAsia="fi-FI"/>
        </w:rPr>
        <w:t xml:space="preserve"> centrifuged for 5 min at +4 °C (~</w:t>
      </w:r>
      <w:r w:rsidRPr="002D6223">
        <w:t>2100 g</w:t>
      </w:r>
      <w:r w:rsidRPr="002D6223">
        <w:rPr>
          <w:color w:val="403838"/>
          <w:lang w:eastAsia="fi-FI"/>
        </w:rPr>
        <w:t>) to separate the plasma from the blood cells.</w:t>
      </w:r>
      <w:r w:rsidRPr="002D6223">
        <w:rPr>
          <w:spacing w:val="1"/>
          <w:lang w:val="en-GB" w:eastAsia="fi-FI"/>
        </w:rPr>
        <w:t xml:space="preserve"> Plasma samples (500 µl) were then mixed with acetonitrile (700 µl) to precipitate plasma proteins, and the plasma/acetonitrile mixture was centrifuged for 3 min at </w:t>
      </w:r>
      <w:r w:rsidRPr="002D6223">
        <w:t>3,400 g</w:t>
      </w:r>
      <w:r w:rsidRPr="002D6223">
        <w:rPr>
          <w:spacing w:val="1"/>
          <w:lang w:val="en-GB" w:eastAsia="fi-FI"/>
        </w:rPr>
        <w:t>. 1 ml of the supernatant was then injected into a radio-HPLC system</w:t>
      </w:r>
      <w:r w:rsidRPr="002D6223">
        <w:rPr>
          <w:lang w:eastAsia="fi-FI"/>
        </w:rPr>
        <w:t xml:space="preserve"> </w:t>
      </w:r>
      <w:r w:rsidRPr="002D6223">
        <w:rPr>
          <w:spacing w:val="1"/>
          <w:lang w:val="en-GB" w:eastAsia="fi-FI"/>
        </w:rPr>
        <w:t>consisting of an interface module (</w:t>
      </w:r>
      <w:r w:rsidRPr="002D6223">
        <w:t>LaChrom</w:t>
      </w:r>
      <w:r w:rsidRPr="002D6223">
        <w:sym w:font="Symbol" w:char="F0D2"/>
      </w:r>
      <w:r w:rsidRPr="002D6223">
        <w:t xml:space="preserve"> Interface D-7000</w:t>
      </w:r>
      <w:r w:rsidRPr="002D6223">
        <w:rPr>
          <w:spacing w:val="1"/>
          <w:lang w:val="en-GB" w:eastAsia="fi-FI"/>
        </w:rPr>
        <w:t>; Hitachi, Tokyo, Japan), a pump (L-7100 pump, Hitachi, Tokyo, Japan), an injector with a 1 ml loop (Rheodyne, Cotati</w:t>
      </w:r>
      <w:r w:rsidRPr="002D6223">
        <w:rPr>
          <w:color w:val="231F20"/>
        </w:rPr>
        <w:t>, CA, USA)</w:t>
      </w:r>
      <w:r w:rsidRPr="002D6223">
        <w:rPr>
          <w:spacing w:val="1"/>
          <w:lang w:val="en-GB" w:eastAsia="fi-FI"/>
        </w:rPr>
        <w:t xml:space="preserve"> equipped with a column (Luna 5 µm C18 (2), 100 Å, 10 x 250 mm</w:t>
      </w:r>
      <w:r w:rsidRPr="002D6223">
        <w:rPr>
          <w:color w:val="231F20"/>
        </w:rPr>
        <w:t>, Phenomenex, Torrance, USA)</w:t>
      </w:r>
      <w:r w:rsidRPr="002D6223">
        <w:rPr>
          <w:spacing w:val="1"/>
          <w:lang w:val="en-GB" w:eastAsia="fi-FI"/>
        </w:rPr>
        <w:t xml:space="preserve"> and an ultraviolet absorption detector (L-7400, 254 nm; Hitachi, Tokyo, Japan) in series with </w:t>
      </w:r>
      <w:r w:rsidRPr="002D6223">
        <w:rPr>
          <w:color w:val="231F20"/>
        </w:rPr>
        <w:t>a lead-shielded radiation detector (</w:t>
      </w:r>
      <w:r w:rsidRPr="002D6223">
        <w:t>Radiomatic 150TR, Perkin Elmer, Inc., USA).</w:t>
      </w:r>
      <w:r w:rsidRPr="002D6223">
        <w:rPr>
          <w:color w:val="231F20"/>
        </w:rPr>
        <w:t xml:space="preserve"> </w:t>
      </w:r>
      <w:r w:rsidRPr="002D6223">
        <w:rPr>
          <w:spacing w:val="1"/>
          <w:lang w:val="en-GB" w:eastAsia="fi-FI"/>
        </w:rPr>
        <w:t>Acetonitrile (A) and ammonium formate (0.1 M HCOONH4) (B) were used as the mobile phase at 5.0 ml/min, according to the following gradient: 0 – 6 min A:B 40:60 v/v →  80:20 v/v; 6 – 8 min A:B 80:20 v/v; 8.1 – 10 min A:B 80:20 v/v  →  40:60 v/v. Chromatograms with peaks for radioactive compounds were integrated and the peak areas were expressed as a percentage of the sum of the areas of all detected radioactive compounds (decay-corrected to the time of injection into the HPLC system).</w:t>
      </w:r>
    </w:p>
    <w:p w14:paraId="3AA3B9DE" w14:textId="77777777" w:rsidR="003A6D77" w:rsidRPr="00015648" w:rsidRDefault="003A6D77" w:rsidP="003A6D77">
      <w:pPr>
        <w:pStyle w:val="Runkoteksti"/>
        <w:rPr>
          <w:i/>
          <w:color w:val="C45911" w:themeColor="accent2" w:themeShade="BF"/>
          <w:spacing w:val="1"/>
          <w:lang w:eastAsia="fi-FI"/>
        </w:rPr>
      </w:pPr>
    </w:p>
    <w:p w14:paraId="6F1BEF39" w14:textId="72D1BA9E" w:rsidR="00E250F2" w:rsidRPr="003C5CC4" w:rsidRDefault="00015648" w:rsidP="005C396C">
      <w:pPr>
        <w:pStyle w:val="Alaotsikko"/>
      </w:pPr>
      <w:r>
        <w:t>PET p</w:t>
      </w:r>
      <w:r w:rsidR="00E250F2" w:rsidRPr="002D6223">
        <w:t>lasma input curve preprocessing</w:t>
      </w:r>
    </w:p>
    <w:p w14:paraId="6407FBCE" w14:textId="3C90202C" w:rsidR="005C396C" w:rsidRDefault="00E250F2" w:rsidP="003A6D77">
      <w:pPr>
        <w:pStyle w:val="Runkoteksti"/>
        <w:rPr>
          <w:color w:val="000000"/>
        </w:rPr>
      </w:pPr>
      <w:r w:rsidRPr="0078011A">
        <w:t>Decay corrected whole blood tissue activity curves (TAC) derived from automatic blood pump sampling were converted to plasma activity using hematocrit and a population derived distribution function specific for</w:t>
      </w:r>
      <w:r w:rsidR="001E5B42">
        <w:t xml:space="preserve"> the tracer [</w:t>
      </w:r>
      <w:r w:rsidR="001E5B42" w:rsidRPr="001E5B42">
        <w:rPr>
          <w:vertAlign w:val="superscript"/>
        </w:rPr>
        <w:t>11</w:t>
      </w:r>
      <w:r w:rsidR="001E5B42">
        <w:t>C]PBR28</w:t>
      </w:r>
      <w:r w:rsidRPr="0078011A">
        <w:t xml:space="preserve"> and TSPO binding genotype. Automated and manual plasma sample TACs were then combined. The measured and estimated plasma activities were corrected for the fraction of unchanged tracer, which was interpolated </w:t>
      </w:r>
      <w:r w:rsidR="008A49E7">
        <w:t>using</w:t>
      </w:r>
      <w:r w:rsidRPr="0078011A">
        <w:t xml:space="preserve"> a Hill-function fit to the measured un-metabolized fraction time series. The time delay of the peak radioactivity reaching tissue and blood samples were corrected using PET count rate curves to reference peak tissue activity. Linear interpolation between the closest two values was used to approximate plasma activity during PET frames without blood sampling. The resulting plasma activity concentration curve, corrected for metabolites, was used as parent input for modeling. </w:t>
      </w:r>
      <w:r w:rsidR="00DB32F7">
        <w:rPr>
          <w:color w:val="000000"/>
        </w:rPr>
        <w:t xml:space="preserve">One HAB subject was </w:t>
      </w:r>
      <w:r w:rsidR="00DB32F7">
        <w:rPr>
          <w:color w:val="000000"/>
        </w:rPr>
        <w:lastRenderedPageBreak/>
        <w:t>missing automated blood samples for the first 0-5 minutes. For this subject a population based input function (PBIF) curve was utili</w:t>
      </w:r>
      <w:r w:rsidR="00FC229A">
        <w:rPr>
          <w:color w:val="000000"/>
        </w:rPr>
        <w:t>z</w:t>
      </w:r>
      <w:r w:rsidR="00DB32F7">
        <w:rPr>
          <w:color w:val="000000"/>
        </w:rPr>
        <w:t xml:space="preserve">ed for the missing part. The PBIF curve was created using control subject HAB data imaged previously at Turku PET centre (n=34) </w:t>
      </w:r>
      <w:r w:rsidR="004820FB">
        <w:rPr>
          <w:color w:val="000000"/>
        </w:rPr>
        <w:fldChar w:fldCharType="begin" w:fldLock="1"/>
      </w:r>
      <w:r w:rsidR="0083314C">
        <w:rPr>
          <w:color w:val="000000"/>
        </w:rPr>
        <w:instrText>ADDIN CSL_CITATION {"citationItems":[{"id":"ITEM-1","itemData":{"DOI":"10.1007/s00259-019-04403-7","ISSN":"1619-7070","author":[{"dropping-particle":"","family":"Tuisku","given":"Jouni","non-dropping-particle":"","parse-names":false,"suffix":""},{"dropping-particle":"","family":"Plavén-Sigray","given":"Pontus","non-dropping-particle":"","parse-names":false,"suffix":""},{"dropping-particle":"","family":"Gaiser","given":"Edward C","non-dropping-particle":"","parse-names":false,"suffix":""},{"dropping-particle":"","family":"Airas","given":"Laura","non-dropping-particle":"","parse-names":false,"suffix":""},{"dropping-particle":"","family":"Al-Abdulrasul","given":"Haidar","non-dropping-particle":"","parse-names":false,"suffix":""},{"dropping-particle":"","family":"Brück","given":"Anna","non-dropping-particle":"","parse-names":false,"suffix":""},{"dropping-particle":"","family":"Carson","given":"Richard E","non-dropping-particle":"","parse-names":false,"suffix":""},{"dropping-particle":"","family":"Chen","given":"Ming-Kai","non-dropping-particle":"","parse-names":false,"suffix":""},{"dropping-particle":"","family":"Cosgrove","given":"Kelly P.","non-dropping-particle":"","parse-names":false,"suffix":""},{"dropping-particle":"","family":"Ekblad","given":"Laura","non-dropping-particle":"","parse-names":false,"suffix":""},{"dropping-particle":"","family":"Esterlis","given":"Irina","non-dropping-particle":"","parse-names":false,"suffix":""},{"dropping-particle":"","family":"Farde","given":"Lars","non-dropping-particle":"","parse-names":false,"suffix":""},{"dropping-particle":"","family":"Forsberg","given":"Anton","non-dropping-particle":"","parse-names":false,"suffix":""},{"dropping-particle":"","family":"Halldin","given":"Christer","non-dropping-particle":"","parse-names":false,"suffix":""},{"dropping-particle":"","family":"Helin","given":"Semi","non-dropping-particle":"","parse-names":false,"suffix":""},{"dropping-particle":"","family":"Kosek","given":"Eva","non-dropping-particle":"","parse-names":false,"suffix":""},{"dropping-particle":"","family":"Lekander","given":"Mats","non-dropping-particle":"","parse-names":false,"suffix":""},{"dropping-particle":"","family":"Lindgren","given":"Noora","non-dropping-particle":"","parse-names":false,"suffix":""},{"dropping-particle":"","family":"Marjamäki","given":"Päivi","non-dropping-particle":"","parse-names":false,"suffix":""},{"dropping-particle":"","family":"Rissanen","given":"Eero","non-dropping-particle":"","parse-names":false,"suffix":""},{"dropping-particle":"","family":"Sucksdorff","given":"Marcus","non-dropping-particle":"","parse-names":false,"suffix":""},{"dropping-particle":"","family":"Varrone","given":"Andrea","non-dropping-particle":"","parse-names":false,"suffix":""},{"dropping-particle":"","family":"Collste","given":"Karin","non-dropping-particle":"","parse-names":false,"suffix":""},{"dropping-particle":"","family":"Gallezot","given":"Jean-Dominique","non-dropping-particle":"","parse-names":false,"suffix":""},{"dropping-particle":"","family":"Hillmer","given":"Ansel","non-dropping-particle":"","parse-names":false,"suffix":""},{"dropping-particle":"","family":"Huang","given":"Yiyun","non-dropping-particle":"","parse-names":false,"suffix":""},{"dropping-particle":"","family":"Höglund","given":"Caroline O.","non-dropping-particle":"","parse-names":false,"suffix":""},{"dropping-particle":"","family":"Johansson","given":"Jarkko","non-dropping-particle":"","parse-names":false,"suffix":""},{"dropping-particle":"","family":"Jucaite","given":"Aurelija","non-dropping-particle":"","parse-names":false,"suffix":""},{"dropping-particle":"","family":"Lampa","given":"Jon","non-dropping-particle":"","parse-names":false,"suffix":""},{"dropping-particle":"","family":"Nabulsi","given":"Nabeel","non-dropping-particle":"","parse-names":false,"suffix":""},{"dropping-particle":"","family":"Pittman","given":"Brian","non-dropping-particle":"","parse-names":false,"suffix":""},{"dropping-particle":"","family":"Sandiego","given":"Christine M.","non-dropping-particle":"","parse-names":false,"suffix":""},{"dropping-particle":"","family":"Stenkrona","given":"Per","non-dropping-particle":"","parse-names":false,"suffix":""},{"dropping-particle":"","family":"Rinne","given":"Juha","non-dropping-particle":"","parse-names":false,"suffix":""},{"dropping-particle":"","family":"Matuskey","given":"David","non-dropping-particle":"","parse-names":false,"suffix":""},{"dropping-particle":"","family":"Cervenka","given":"Simon","non-dropping-particle":"","parse-names":false,"suffix":""}],"container-title":"European Journal of Nuclear Medicine and Molecular Imaging","id":"ITEM-1","issue":"11","issued":{"date-parts":[["2019","10","30"]]},"page":"2329-2338","title":"Effects of age, BMI and sex on the glial cell marker TSPO — a multicentre [11C]PBR28 HRRT PET study","type":"article-journal","volume":"46"},"uris":["http://www.mendeley.com/documents/?uuid=4a0f52a6-06ce-43c9-932e-182526256183"]}],"mendeley":{"formattedCitation":"(11)","plainTextFormattedCitation":"(11)","previouslyFormattedCitation":"(11)"},"properties":{"noteIndex":0},"schema":"https://github.com/citation-style-language/schema/raw/master/csl-citation.json"}</w:instrText>
      </w:r>
      <w:r w:rsidR="004820FB">
        <w:rPr>
          <w:color w:val="000000"/>
        </w:rPr>
        <w:fldChar w:fldCharType="separate"/>
      </w:r>
      <w:r w:rsidR="0083314C" w:rsidRPr="0083314C">
        <w:rPr>
          <w:noProof/>
          <w:color w:val="000000"/>
        </w:rPr>
        <w:t>(11)</w:t>
      </w:r>
      <w:r w:rsidR="004820FB">
        <w:rPr>
          <w:color w:val="000000"/>
        </w:rPr>
        <w:fldChar w:fldCharType="end"/>
      </w:r>
      <w:r w:rsidR="00DB32F7">
        <w:rPr>
          <w:color w:val="000000"/>
        </w:rPr>
        <w:t>.</w:t>
      </w:r>
      <w:r w:rsidR="00FC229A">
        <w:rPr>
          <w:color w:val="000000"/>
        </w:rPr>
        <w:t xml:space="preserve"> </w:t>
      </w:r>
      <w:r w:rsidR="00DB32F7">
        <w:rPr>
          <w:color w:val="000000"/>
        </w:rPr>
        <w:t>Each metabolite corrected plasma TAC was first standardi</w:t>
      </w:r>
      <w:r w:rsidR="00FC229A">
        <w:rPr>
          <w:color w:val="000000"/>
        </w:rPr>
        <w:t>z</w:t>
      </w:r>
      <w:r w:rsidR="00DB32F7">
        <w:rPr>
          <w:color w:val="000000"/>
        </w:rPr>
        <w:t>ed by the injected activity and the subject's body surface area using the Mosteller formula</w:t>
      </w:r>
      <w:r w:rsidR="004820FB">
        <w:rPr>
          <w:color w:val="000000"/>
        </w:rPr>
        <w:t xml:space="preserve"> </w:t>
      </w:r>
      <w:r w:rsidR="004820FB">
        <w:rPr>
          <w:color w:val="000000"/>
        </w:rPr>
        <w:fldChar w:fldCharType="begin" w:fldLock="1"/>
      </w:r>
      <w:r w:rsidR="0083314C">
        <w:rPr>
          <w:color w:val="000000"/>
        </w:rPr>
        <w:instrText>ADDIN CSL_CITATION {"citationItems":[{"id":"ITEM-1","itemData":{"DOI":"10.1056/NEJM198710223171717","ISSN":"0028-4793","author":[{"dropping-particle":"","family":"Mosteller","given":"RD","non-dropping-particle":"","parse-names":false,"suffix":""}],"container-title":"New England Journal of Medicine","id":"ITEM-1","issue":"17","issued":{"date-parts":[["1987","10","22"]]},"page":"1098-1098","title":"Simplified Calculation of Body-Surface Area","type":"article-journal","volume":"317"},"uris":["http://www.mendeley.com/documents/?uuid=68032c59-8770-4d78-a708-f4231d5f737d"]}],"mendeley":{"formattedCitation":"(13)","plainTextFormattedCitation":"(13)","previouslyFormattedCitation":"(13)"},"properties":{"noteIndex":0},"schema":"https://github.com/citation-style-language/schema/raw/master/csl-citation.json"}</w:instrText>
      </w:r>
      <w:r w:rsidR="004820FB">
        <w:rPr>
          <w:color w:val="000000"/>
        </w:rPr>
        <w:fldChar w:fldCharType="separate"/>
      </w:r>
      <w:r w:rsidR="0083314C" w:rsidRPr="0083314C">
        <w:rPr>
          <w:noProof/>
          <w:color w:val="000000"/>
        </w:rPr>
        <w:t>(13)</w:t>
      </w:r>
      <w:r w:rsidR="004820FB">
        <w:rPr>
          <w:color w:val="000000"/>
        </w:rPr>
        <w:fldChar w:fldCharType="end"/>
      </w:r>
      <w:r w:rsidR="00DB32F7">
        <w:rPr>
          <w:color w:val="000000"/>
        </w:rPr>
        <w:t>. Each standardi</w:t>
      </w:r>
      <w:r w:rsidR="00FC229A">
        <w:rPr>
          <w:color w:val="000000"/>
        </w:rPr>
        <w:t>z</w:t>
      </w:r>
      <w:r w:rsidR="00DB32F7">
        <w:rPr>
          <w:color w:val="000000"/>
        </w:rPr>
        <w:t>ed curve was then interpolated to have the same time points and shifted to the median peak time, after which an average PBIF curve for 0-</w:t>
      </w:r>
      <w:r w:rsidR="00FC229A">
        <w:rPr>
          <w:color w:val="000000"/>
        </w:rPr>
        <w:t>4</w:t>
      </w:r>
      <w:r w:rsidR="00DB32F7">
        <w:rPr>
          <w:color w:val="000000"/>
        </w:rPr>
        <w:t xml:space="preserve"> min was calculated. The PBIF curve was then scaled to match the first manual sample at </w:t>
      </w:r>
      <w:r w:rsidR="00FC229A">
        <w:rPr>
          <w:color w:val="000000"/>
        </w:rPr>
        <w:t xml:space="preserve">4 </w:t>
      </w:r>
      <w:r w:rsidR="00DB32F7">
        <w:rPr>
          <w:color w:val="000000"/>
        </w:rPr>
        <w:t>min, whereafter the scaled PBIF curve was combined with the metabolite corrected manual samples to form a plasma input curve. Finally</w:t>
      </w:r>
      <w:r w:rsidR="004820FB">
        <w:rPr>
          <w:color w:val="000000"/>
        </w:rPr>
        <w:t xml:space="preserve">, </w:t>
      </w:r>
      <w:r w:rsidR="00DB32F7">
        <w:rPr>
          <w:color w:val="000000"/>
        </w:rPr>
        <w:t>this plasma curve was corrected for delay between tissue and input</w:t>
      </w:r>
      <w:r w:rsidR="00356E92">
        <w:rPr>
          <w:color w:val="000000"/>
        </w:rPr>
        <w:t>.</w:t>
      </w:r>
    </w:p>
    <w:p w14:paraId="7E7A0E86" w14:textId="77777777" w:rsidR="003A6D77" w:rsidRPr="0078011A" w:rsidRDefault="003A6D77" w:rsidP="003A6D77">
      <w:pPr>
        <w:pStyle w:val="Runkoteksti"/>
        <w:rPr>
          <w:color w:val="000000"/>
        </w:rPr>
      </w:pPr>
    </w:p>
    <w:p w14:paraId="3F8BD346" w14:textId="3DF97F30" w:rsidR="000F5FA5" w:rsidRPr="000F5FA5" w:rsidRDefault="000F5FA5" w:rsidP="005C396C">
      <w:pPr>
        <w:pStyle w:val="Alaotsikko"/>
      </w:pPr>
      <w:r w:rsidRPr="002D6223">
        <w:t>Tests for group effects in blood data</w:t>
      </w:r>
    </w:p>
    <w:p w14:paraId="72350576" w14:textId="5EF45A23" w:rsidR="000F5FA5" w:rsidRDefault="000F5FA5" w:rsidP="003A6D77">
      <w:pPr>
        <w:pStyle w:val="Runkoteksti"/>
      </w:pPr>
      <w:r w:rsidRPr="002D6223">
        <w:t>To assess sources of variation in V</w:t>
      </w:r>
      <w:r w:rsidRPr="002D6223">
        <w:rPr>
          <w:vertAlign w:val="subscript"/>
        </w:rPr>
        <w:t xml:space="preserve">T, </w:t>
      </w:r>
      <w:r w:rsidRPr="002D6223">
        <w:t xml:space="preserve">statistical tests of blood data were done with group status as the independent variable. Areas under curve (AUC) for parent input and unchanged tracer fraction time series were calculated with the linear trapezoidal method using GraphPad Prism version </w:t>
      </w:r>
      <w:r>
        <w:t>8</w:t>
      </w:r>
      <w:r w:rsidRPr="002D6223">
        <w:t>.00 (GraphPad Software, La Jolla California USA, www.graphpad.com). Group differences of whole parent input AUC means were compared with Student’s t-test. Repeated measures analysis of variance (rANOVA) within the general linear model framework (GLM) was used to test for a significant group effect or time*sex interaction in unchanged tracer fractions.</w:t>
      </w:r>
    </w:p>
    <w:p w14:paraId="714B640E" w14:textId="77777777" w:rsidR="005C396C" w:rsidRPr="002D6223" w:rsidRDefault="005C396C" w:rsidP="003A6D77">
      <w:pPr>
        <w:pStyle w:val="Runkoteksti"/>
      </w:pPr>
    </w:p>
    <w:p w14:paraId="77526091" w14:textId="6BF79ED2" w:rsidR="00B549AB" w:rsidRPr="003C5CC4" w:rsidRDefault="00015648" w:rsidP="005C396C">
      <w:pPr>
        <w:pStyle w:val="Alaotsikko"/>
        <w:rPr>
          <w:i/>
        </w:rPr>
      </w:pPr>
      <w:r>
        <w:t>PET t</w:t>
      </w:r>
      <w:r w:rsidR="00B549AB" w:rsidRPr="002D6223">
        <w:t>issue data characterization</w:t>
      </w:r>
    </w:p>
    <w:p w14:paraId="2E4F98B5" w14:textId="4C331689" w:rsidR="00B549AB" w:rsidRPr="003A6D77" w:rsidRDefault="00B549AB" w:rsidP="003A6D77">
      <w:pPr>
        <w:pStyle w:val="Runkoteksti"/>
      </w:pPr>
      <w:r w:rsidRPr="003A6D77">
        <w:t>Individual tissue time activity curves (TTAC) were visually inspected for quality. There were no significant hemispheric differences of regional VT (df=1, F=1.951, p=0.175) in an rANOVA model including study group and binding status as between subjects factors, with all 17 ROIs and two hemispheres as within-subject factor levels. VT from VOIs containing both hemispheres from the amygdala, anterior cingulate cortex, cerebellum, frontal cortex, hippocampus, insula, nucleus caudatus, occipital cortex, orbitofrontal cortex, parahippocampal cortex, parietal cortex, posterior cingulate cortex, prefrontal cortex, pallidum, putamen, temporal cortex and thalamus were chosen for further statistical testing.</w:t>
      </w:r>
    </w:p>
    <w:p w14:paraId="0AEFA0B4" w14:textId="3DAE97F0" w:rsidR="003C5CC4" w:rsidRPr="003C5CC4" w:rsidRDefault="003C5CC4" w:rsidP="003A6D77">
      <w:pPr>
        <w:pStyle w:val="Runkoteksti"/>
      </w:pPr>
    </w:p>
    <w:p w14:paraId="18440BDF" w14:textId="0544E704" w:rsidR="003C5CC4" w:rsidRDefault="003C5CC4" w:rsidP="005C396C">
      <w:pPr>
        <w:pStyle w:val="Alaotsikko"/>
      </w:pPr>
      <w:r w:rsidRPr="003C5CC4">
        <w:t>PET statistics</w:t>
      </w:r>
    </w:p>
    <w:p w14:paraId="6C60E575" w14:textId="48761AD8" w:rsidR="00B549AB" w:rsidRDefault="003C5CC4" w:rsidP="003A6D77">
      <w:pPr>
        <w:pStyle w:val="Runkoteksti"/>
      </w:pPr>
      <w:r>
        <w:t xml:space="preserve">For the PET study </w:t>
      </w:r>
      <w:r w:rsidRPr="00565594">
        <w:t>Shapiro-Wilks test and Q-Q plots were used to assess the normality of continuous variable distributions in each study group separately. The normality of V</w:t>
      </w:r>
      <w:r w:rsidRPr="00565594">
        <w:rPr>
          <w:vertAlign w:val="subscript"/>
        </w:rPr>
        <w:t>T</w:t>
      </w:r>
      <w:r w:rsidRPr="00565594">
        <w:t xml:space="preserve"> data was assessed using residuals of a rANOVA model with TSPO binding genotype as an independent variable. Correlations were assessed with Pearson’s r or Spearman’s rho correlations depending on variable distribution.</w:t>
      </w:r>
    </w:p>
    <w:p w14:paraId="2EADF442" w14:textId="77777777" w:rsidR="00990AF6" w:rsidRDefault="00990AF6" w:rsidP="005C396C">
      <w:pPr>
        <w:pStyle w:val="Alaotsikko"/>
      </w:pPr>
    </w:p>
    <w:p w14:paraId="3CFE87B5" w14:textId="75F0B71E" w:rsidR="003C5CC4" w:rsidRPr="003C5CC4" w:rsidRDefault="003C5CC4" w:rsidP="005C396C">
      <w:pPr>
        <w:pStyle w:val="Alaotsikko"/>
      </w:pPr>
      <w:r w:rsidRPr="00565594">
        <w:t xml:space="preserve">Voxel-wise modeling </w:t>
      </w:r>
      <w:r w:rsidR="00015648">
        <w:t>of [</w:t>
      </w:r>
      <w:r w:rsidR="00015648" w:rsidRPr="00015648">
        <w:rPr>
          <w:vertAlign w:val="superscript"/>
        </w:rPr>
        <w:t>11</w:t>
      </w:r>
      <w:r w:rsidR="00015648">
        <w:t xml:space="preserve">C]PBR28 </w:t>
      </w:r>
      <w:r w:rsidRPr="00565594">
        <w:t>and statistical testing of V</w:t>
      </w:r>
      <w:r w:rsidRPr="00565594">
        <w:rPr>
          <w:vertAlign w:val="subscript"/>
        </w:rPr>
        <w:t>T</w:t>
      </w:r>
    </w:p>
    <w:p w14:paraId="0BA90FD6" w14:textId="73DFC78D" w:rsidR="003C5CC4" w:rsidRDefault="003C5CC4" w:rsidP="003A6D77">
      <w:pPr>
        <w:pStyle w:val="Runkoteksti"/>
      </w:pPr>
      <w:r w:rsidRPr="00565594">
        <w:lastRenderedPageBreak/>
        <w:t>Parametric images of V</w:t>
      </w:r>
      <w:r w:rsidRPr="00565594">
        <w:rPr>
          <w:vertAlign w:val="subscript"/>
        </w:rPr>
        <w:t>T</w:t>
      </w:r>
      <w:r w:rsidRPr="00565594">
        <w:t xml:space="preserve"> were calculated</w:t>
      </w:r>
      <w:r>
        <w:t xml:space="preserve"> as follows</w:t>
      </w:r>
      <w:r w:rsidRPr="00565594">
        <w:t>. First, the skull signal was masked out to minimize the effect of Gaussian filtering extracortical [</w:t>
      </w:r>
      <w:r w:rsidRPr="00565594">
        <w:rPr>
          <w:vertAlign w:val="superscript"/>
        </w:rPr>
        <w:t>11</w:t>
      </w:r>
      <w:r w:rsidRPr="00565594">
        <w:t>C] activity onto the cortical signal. The motion corrected PET images were then Gaussian filtered (FWHM 3 mm) to increase signal to noise ratio. Freely available in-house software was used to calculate voxel-wise V</w:t>
      </w:r>
      <w:r w:rsidRPr="00565594">
        <w:rPr>
          <w:vertAlign w:val="subscript"/>
        </w:rPr>
        <w:t xml:space="preserve">T </w:t>
      </w:r>
      <w:r w:rsidRPr="00565594">
        <w:t xml:space="preserve"> (</w:t>
      </w:r>
      <w:hyperlink r:id="rId5" w:tgtFrame="_blank" w:history="1">
        <w:r w:rsidRPr="00565594">
          <w:rPr>
            <w:color w:val="0000FF"/>
            <w:u w:val="single"/>
          </w:rPr>
          <w:t>http://www.turkupetcentre.net/software/</w:t>
        </w:r>
      </w:hyperlink>
      <w:r w:rsidRPr="00565594">
        <w:t>)</w:t>
      </w:r>
      <w:r w:rsidR="00997870">
        <w:t xml:space="preserve"> using Logan plot</w:t>
      </w:r>
      <w:r w:rsidRPr="00565594">
        <w:t>. Modeling was started from the frame starting at 30 minutes without V</w:t>
      </w:r>
      <w:r w:rsidRPr="00565594">
        <w:rPr>
          <w:vertAlign w:val="subscript"/>
        </w:rPr>
        <w:t>T</w:t>
      </w:r>
      <w:r w:rsidRPr="00565594">
        <w:t xml:space="preserve"> constraints. The parametric volume was then Gaussian filtered (FWHM 6 mm) and normalized to standard MNI space using transformations obtained by aligning the T1 weighted MR image to a standard MNI template using SPM12. An independent sample t-test was done with SPM12 to compare groups at voxel level using TSPO binding genotype as a covariate. The threshold of statistical significance used in the VOI level tests of group difference (p&lt;0.05) was used as peak threshold for corresponding parametric t-tests</w:t>
      </w:r>
      <w:r w:rsidR="0040494C">
        <w:t>.</w:t>
      </w:r>
      <w:r w:rsidRPr="00565594">
        <w:t xml:space="preserve"> In all parametric analyses the family wiser error rate (FEW) corrected cluster threshold was p</w:t>
      </w:r>
      <w:r w:rsidRPr="00565594">
        <w:rPr>
          <w:vertAlign w:val="subscript"/>
        </w:rPr>
        <w:t>FWE</w:t>
      </w:r>
      <w:r w:rsidRPr="00565594">
        <w:t>&lt;0.05 and the extent threshold was adjusted to the size of the smallest significant cluster.</w:t>
      </w:r>
    </w:p>
    <w:p w14:paraId="7B96A2BB" w14:textId="79E7B42C" w:rsidR="009871FC" w:rsidRDefault="009871FC" w:rsidP="003A6D77">
      <w:pPr>
        <w:pStyle w:val="Runkoteksti"/>
      </w:pPr>
    </w:p>
    <w:p w14:paraId="48F7F9CA" w14:textId="7D11BA89" w:rsidR="009871FC" w:rsidRPr="009871FC" w:rsidRDefault="009871FC" w:rsidP="005C396C">
      <w:pPr>
        <w:pStyle w:val="Alaotsikko"/>
      </w:pPr>
      <w:r w:rsidRPr="009871FC">
        <w:t>References</w:t>
      </w:r>
    </w:p>
    <w:p w14:paraId="387CF8B3" w14:textId="6D142F0D" w:rsidR="00802824" w:rsidRPr="003D6D13" w:rsidRDefault="009871FC"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Pr>
          <w:rFonts w:ascii="Times New Roman" w:hAnsi="Times New Roman"/>
        </w:rPr>
        <w:fldChar w:fldCharType="begin" w:fldLock="1"/>
      </w:r>
      <w:r w:rsidRPr="005B747C">
        <w:rPr>
          <w:rFonts w:ascii="Times New Roman" w:hAnsi="Times New Roman"/>
          <w:lang w:val="en-US"/>
        </w:rPr>
        <w:instrText xml:space="preserve">ADDIN Mendeley Bibliography CSL_BIBLIOGRAPHY </w:instrText>
      </w:r>
      <w:r>
        <w:rPr>
          <w:rFonts w:ascii="Times New Roman" w:hAnsi="Times New Roman"/>
        </w:rPr>
        <w:fldChar w:fldCharType="separate"/>
      </w:r>
      <w:r w:rsidR="00802824" w:rsidRPr="003D6D13">
        <w:rPr>
          <w:rFonts w:ascii="Times New Roman" w:hAnsi="Times New Roman" w:cs="Times New Roman"/>
          <w:noProof/>
          <w:szCs w:val="24"/>
          <w:lang w:val="en-US"/>
        </w:rPr>
        <w:t xml:space="preserve">1. Ventura J, Lukoff D, Nuechterlein K, Liberman RP, Green MF, Shaner A (1993): </w:t>
      </w:r>
      <w:r w:rsidR="00802824" w:rsidRPr="003D6D13">
        <w:rPr>
          <w:rFonts w:ascii="Times New Roman" w:hAnsi="Times New Roman" w:cs="Times New Roman"/>
          <w:i/>
          <w:iCs/>
          <w:noProof/>
          <w:szCs w:val="24"/>
          <w:lang w:val="en-US"/>
        </w:rPr>
        <w:t>Brief Psychiatric Rating Scale Expanded version 4.0: Scales anchor points and administration manual</w:t>
      </w:r>
      <w:r w:rsidR="00802824" w:rsidRPr="003D6D13">
        <w:rPr>
          <w:rFonts w:ascii="Times New Roman" w:hAnsi="Times New Roman" w:cs="Times New Roman"/>
          <w:noProof/>
          <w:szCs w:val="24"/>
          <w:lang w:val="en-US"/>
        </w:rPr>
        <w:t xml:space="preserve">. </w:t>
      </w:r>
      <w:r w:rsidR="00802824" w:rsidRPr="003D6D13">
        <w:rPr>
          <w:rFonts w:ascii="Times New Roman" w:hAnsi="Times New Roman" w:cs="Times New Roman"/>
          <w:i/>
          <w:iCs/>
          <w:noProof/>
          <w:szCs w:val="24"/>
          <w:lang w:val="en-US"/>
        </w:rPr>
        <w:t>Int J Meth Psychiatr Res</w:t>
      </w:r>
      <w:r w:rsidR="00802824" w:rsidRPr="003D6D13">
        <w:rPr>
          <w:rFonts w:ascii="Times New Roman" w:hAnsi="Times New Roman" w:cs="Times New Roman"/>
          <w:noProof/>
          <w:szCs w:val="24"/>
          <w:lang w:val="en-US"/>
        </w:rPr>
        <w:t>. (Vol. 13).</w:t>
      </w:r>
    </w:p>
    <w:p w14:paraId="2D5DC04D"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2. First M, Spitzer R, Gibbon M, Williams J (2002): </w:t>
      </w:r>
      <w:r w:rsidRPr="003D6D13">
        <w:rPr>
          <w:rFonts w:ascii="Times New Roman" w:hAnsi="Times New Roman" w:cs="Times New Roman"/>
          <w:i/>
          <w:iCs/>
          <w:noProof/>
          <w:szCs w:val="24"/>
          <w:lang w:val="en-US"/>
        </w:rPr>
        <w:t>Structured Clinical Interview for DSM-IV-TR Axis I Disorders, Research Version, Non-patient Edition. (SCID-I/NP)</w:t>
      </w:r>
      <w:r w:rsidRPr="003D6D13">
        <w:rPr>
          <w:rFonts w:ascii="Times New Roman" w:hAnsi="Times New Roman" w:cs="Times New Roman"/>
          <w:noProof/>
          <w:szCs w:val="24"/>
          <w:lang w:val="en-US"/>
        </w:rPr>
        <w:t>. New York, NY: Biometrics research, New York State Psychiatric Institute.</w:t>
      </w:r>
    </w:p>
    <w:p w14:paraId="00A70937"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3. McGlashan T, Walsh B, Woods S (2010): </w:t>
      </w:r>
      <w:r w:rsidRPr="003D6D13">
        <w:rPr>
          <w:rFonts w:ascii="Times New Roman" w:hAnsi="Times New Roman" w:cs="Times New Roman"/>
          <w:i/>
          <w:iCs/>
          <w:noProof/>
          <w:szCs w:val="24"/>
          <w:lang w:val="en-US"/>
        </w:rPr>
        <w:t>The Psychosis-Risk Syndrome: Handbook for Diagnosis and Follow-up</w:t>
      </w:r>
      <w:r w:rsidRPr="003D6D13">
        <w:rPr>
          <w:rFonts w:ascii="Times New Roman" w:hAnsi="Times New Roman" w:cs="Times New Roman"/>
          <w:noProof/>
          <w:szCs w:val="24"/>
          <w:lang w:val="en-US"/>
        </w:rPr>
        <w:t>. New, York, NY: Oxford University Press.</w:t>
      </w:r>
    </w:p>
    <w:p w14:paraId="23194226"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4. Suvisaari J, Aalto-Setälä T, Tuulio-Henriksson A, Härkänen T, Saarni SI, Perälä J, </w:t>
      </w:r>
      <w:r w:rsidRPr="003D6D13">
        <w:rPr>
          <w:rFonts w:ascii="Times New Roman" w:hAnsi="Times New Roman" w:cs="Times New Roman"/>
          <w:i/>
          <w:iCs/>
          <w:noProof/>
          <w:szCs w:val="24"/>
          <w:lang w:val="en-US"/>
        </w:rPr>
        <w:t>et al.</w:t>
      </w:r>
      <w:r w:rsidRPr="003D6D13">
        <w:rPr>
          <w:rFonts w:ascii="Times New Roman" w:hAnsi="Times New Roman" w:cs="Times New Roman"/>
          <w:noProof/>
          <w:szCs w:val="24"/>
          <w:lang w:val="en-US"/>
        </w:rPr>
        <w:t xml:space="preserve"> (2009): Mental disorders in young adulthood. </w:t>
      </w:r>
      <w:r w:rsidRPr="003D6D13">
        <w:rPr>
          <w:rFonts w:ascii="Times New Roman" w:hAnsi="Times New Roman" w:cs="Times New Roman"/>
          <w:i/>
          <w:iCs/>
          <w:noProof/>
          <w:szCs w:val="24"/>
          <w:lang w:val="en-US"/>
        </w:rPr>
        <w:t>Psychol Med</w:t>
      </w:r>
      <w:r w:rsidRPr="003D6D13">
        <w:rPr>
          <w:rFonts w:ascii="Times New Roman" w:hAnsi="Times New Roman" w:cs="Times New Roman"/>
          <w:noProof/>
          <w:szCs w:val="24"/>
          <w:lang w:val="en-US"/>
        </w:rPr>
        <w:t>. 39: 287–299.</w:t>
      </w:r>
    </w:p>
    <w:p w14:paraId="1B0B6401"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5. Kalk NJ, Owen DR, Tyacke RJ, Reynolds R, Rabiner EA, Lingford-hughes AR, Parker CA (2013): Are prescribed benzodiazepines likely to affect the availability of the 18 kDa translocator protein (TSPO) in PET studies? </w:t>
      </w:r>
      <w:r w:rsidRPr="003D6D13">
        <w:rPr>
          <w:rFonts w:ascii="Times New Roman" w:hAnsi="Times New Roman" w:cs="Times New Roman"/>
          <w:i/>
          <w:iCs/>
          <w:noProof/>
          <w:szCs w:val="24"/>
          <w:lang w:val="en-US"/>
        </w:rPr>
        <w:t>Synapse</w:t>
      </w:r>
      <w:r w:rsidRPr="003D6D13">
        <w:rPr>
          <w:rFonts w:ascii="Times New Roman" w:hAnsi="Times New Roman" w:cs="Times New Roman"/>
          <w:noProof/>
          <w:szCs w:val="24"/>
          <w:lang w:val="en-US"/>
        </w:rPr>
        <w:t>. 67: 909–912.</w:t>
      </w:r>
    </w:p>
    <w:p w14:paraId="1F08422F"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6. Muthén LK, Muthén BO (2007): </w:t>
      </w:r>
      <w:r w:rsidRPr="003D6D13">
        <w:rPr>
          <w:rFonts w:ascii="Times New Roman" w:hAnsi="Times New Roman" w:cs="Times New Roman"/>
          <w:i/>
          <w:iCs/>
          <w:noProof/>
          <w:szCs w:val="24"/>
          <w:lang w:val="en-US"/>
        </w:rPr>
        <w:t>Mplus User’s Guide. 5th</w:t>
      </w:r>
      <w:r w:rsidRPr="003D6D13">
        <w:rPr>
          <w:rFonts w:ascii="Times New Roman" w:hAnsi="Times New Roman" w:cs="Times New Roman"/>
          <w:noProof/>
          <w:szCs w:val="24"/>
          <w:lang w:val="en-US"/>
        </w:rPr>
        <w:t>. (Vol. 7).</w:t>
      </w:r>
    </w:p>
    <w:p w14:paraId="1ADFCFAB"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7. Reitan RM, Wolfson D (1993): </w:t>
      </w:r>
      <w:r w:rsidRPr="003D6D13">
        <w:rPr>
          <w:rFonts w:ascii="Times New Roman" w:hAnsi="Times New Roman" w:cs="Times New Roman"/>
          <w:i/>
          <w:iCs/>
          <w:noProof/>
          <w:szCs w:val="24"/>
          <w:lang w:val="en-US"/>
        </w:rPr>
        <w:t>Halstead-Reitan Neuropsychological Test Battery: Theory and Clinical Interpretation</w:t>
      </w:r>
      <w:r w:rsidRPr="003D6D13">
        <w:rPr>
          <w:rFonts w:ascii="Times New Roman" w:hAnsi="Times New Roman" w:cs="Times New Roman"/>
          <w:noProof/>
          <w:szCs w:val="24"/>
          <w:lang w:val="en-US"/>
        </w:rPr>
        <w:t>, 2nd ed. Tucson, Arizona: Neuropsychology Press.</w:t>
      </w:r>
    </w:p>
    <w:p w14:paraId="172E9300"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8. Weschler D (1997): </w:t>
      </w:r>
      <w:r w:rsidRPr="003D6D13">
        <w:rPr>
          <w:rFonts w:ascii="Times New Roman" w:hAnsi="Times New Roman" w:cs="Times New Roman"/>
          <w:i/>
          <w:iCs/>
          <w:noProof/>
          <w:szCs w:val="24"/>
          <w:lang w:val="en-US"/>
        </w:rPr>
        <w:t>Wechsler Adult Intelligence Scale</w:t>
      </w:r>
      <w:r w:rsidRPr="003D6D13">
        <w:rPr>
          <w:rFonts w:ascii="Times New Roman" w:hAnsi="Times New Roman" w:cs="Times New Roman"/>
          <w:noProof/>
          <w:szCs w:val="24"/>
          <w:lang w:val="en-US"/>
        </w:rPr>
        <w:t>, 3rd ed. San Antonio, Texas: The Psychological Corporation.</w:t>
      </w:r>
    </w:p>
    <w:p w14:paraId="70CA27D9"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9. Benton AL (1976): </w:t>
      </w:r>
      <w:r w:rsidRPr="003D6D13">
        <w:rPr>
          <w:rFonts w:ascii="Times New Roman" w:hAnsi="Times New Roman" w:cs="Times New Roman"/>
          <w:i/>
          <w:iCs/>
          <w:noProof/>
          <w:szCs w:val="24"/>
          <w:lang w:val="en-US"/>
        </w:rPr>
        <w:t>Multilingual Aphasia Examination</w:t>
      </w:r>
      <w:r w:rsidRPr="003D6D13">
        <w:rPr>
          <w:rFonts w:ascii="Times New Roman" w:hAnsi="Times New Roman" w:cs="Times New Roman"/>
          <w:noProof/>
          <w:szCs w:val="24"/>
          <w:lang w:val="en-US"/>
        </w:rPr>
        <w:t>, 1st ed. Iowa City, Iowa: University of Iowa.</w:t>
      </w:r>
    </w:p>
    <w:p w14:paraId="1667A4E9"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10. Weschler D (1997): </w:t>
      </w:r>
      <w:r w:rsidRPr="003D6D13">
        <w:rPr>
          <w:rFonts w:ascii="Times New Roman" w:hAnsi="Times New Roman" w:cs="Times New Roman"/>
          <w:i/>
          <w:iCs/>
          <w:noProof/>
          <w:szCs w:val="24"/>
          <w:lang w:val="en-US"/>
        </w:rPr>
        <w:t>Weschler Memory Scale</w:t>
      </w:r>
      <w:r w:rsidRPr="003D6D13">
        <w:rPr>
          <w:rFonts w:ascii="Times New Roman" w:hAnsi="Times New Roman" w:cs="Times New Roman"/>
          <w:noProof/>
          <w:szCs w:val="24"/>
          <w:lang w:val="en-US"/>
        </w:rPr>
        <w:t>, 3rd ed. San Antonio, Texas: The Psychological Corporation.</w:t>
      </w:r>
    </w:p>
    <w:p w14:paraId="212E3E43"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11. Tuisku J, Plavén-Sigray P, Gaiser EC, Airas L, Al-Abdulrasul H, Brück A, </w:t>
      </w:r>
      <w:r w:rsidRPr="003D6D13">
        <w:rPr>
          <w:rFonts w:ascii="Times New Roman" w:hAnsi="Times New Roman" w:cs="Times New Roman"/>
          <w:i/>
          <w:iCs/>
          <w:noProof/>
          <w:szCs w:val="24"/>
          <w:lang w:val="en-US"/>
        </w:rPr>
        <w:t>et al.</w:t>
      </w:r>
      <w:r w:rsidRPr="003D6D13">
        <w:rPr>
          <w:rFonts w:ascii="Times New Roman" w:hAnsi="Times New Roman" w:cs="Times New Roman"/>
          <w:noProof/>
          <w:szCs w:val="24"/>
          <w:lang w:val="en-US"/>
        </w:rPr>
        <w:t xml:space="preserve"> (2019): Effects of age, BMI and sex on the glial cell marker TSPO — a multicentre [11C]PBR28 HRRT PET study. </w:t>
      </w:r>
      <w:r w:rsidRPr="003D6D13">
        <w:rPr>
          <w:rFonts w:ascii="Times New Roman" w:hAnsi="Times New Roman" w:cs="Times New Roman"/>
          <w:i/>
          <w:iCs/>
          <w:noProof/>
          <w:szCs w:val="24"/>
          <w:lang w:val="en-US"/>
        </w:rPr>
        <w:t>Eur J Nucl Med Mol Imaging</w:t>
      </w:r>
      <w:r w:rsidRPr="003D6D13">
        <w:rPr>
          <w:rFonts w:ascii="Times New Roman" w:hAnsi="Times New Roman" w:cs="Times New Roman"/>
          <w:noProof/>
          <w:szCs w:val="24"/>
          <w:lang w:val="en-US"/>
        </w:rPr>
        <w:t>. 46: 2329–2338.</w:t>
      </w:r>
    </w:p>
    <w:p w14:paraId="06174BFD" w14:textId="77777777" w:rsidR="00802824" w:rsidRPr="003D6D13" w:rsidRDefault="00802824" w:rsidP="00802824">
      <w:pPr>
        <w:widowControl w:val="0"/>
        <w:autoSpaceDE w:val="0"/>
        <w:autoSpaceDN w:val="0"/>
        <w:adjustRightInd w:val="0"/>
        <w:spacing w:after="0" w:line="240" w:lineRule="auto"/>
        <w:ind w:left="480" w:hanging="480"/>
        <w:rPr>
          <w:rFonts w:ascii="Times New Roman" w:hAnsi="Times New Roman" w:cs="Times New Roman"/>
          <w:noProof/>
          <w:szCs w:val="24"/>
          <w:lang w:val="en-US"/>
        </w:rPr>
      </w:pPr>
      <w:r w:rsidRPr="003D6D13">
        <w:rPr>
          <w:rFonts w:ascii="Times New Roman" w:hAnsi="Times New Roman" w:cs="Times New Roman"/>
          <w:noProof/>
          <w:szCs w:val="24"/>
          <w:lang w:val="en-US"/>
        </w:rPr>
        <w:t xml:space="preserve">12. Johansson J, Teuho J, Lindén J, Tuna U, Tolvanen T, Saunavaara V, Teräs M (2013): Image quantification in high-resolution PET assessed with a new anthropomorphic brain phantom. </w:t>
      </w:r>
      <w:r w:rsidRPr="003D6D13">
        <w:rPr>
          <w:rFonts w:ascii="Times New Roman" w:hAnsi="Times New Roman" w:cs="Times New Roman"/>
          <w:i/>
          <w:iCs/>
          <w:noProof/>
          <w:szCs w:val="24"/>
          <w:lang w:val="en-US"/>
        </w:rPr>
        <w:t>2013 IEEE Nucl Sci Symp Med Imaging Conf (2013 NSS/MIC)</w:t>
      </w:r>
      <w:r w:rsidRPr="003D6D13">
        <w:rPr>
          <w:rFonts w:ascii="Times New Roman" w:hAnsi="Times New Roman" w:cs="Times New Roman"/>
          <w:noProof/>
          <w:szCs w:val="24"/>
          <w:lang w:val="en-US"/>
        </w:rPr>
        <w:t>. IEEE, pp 1–7.</w:t>
      </w:r>
    </w:p>
    <w:p w14:paraId="46CACC80" w14:textId="77777777" w:rsidR="00802824" w:rsidRPr="00802824" w:rsidRDefault="00802824" w:rsidP="00802824">
      <w:pPr>
        <w:widowControl w:val="0"/>
        <w:autoSpaceDE w:val="0"/>
        <w:autoSpaceDN w:val="0"/>
        <w:adjustRightInd w:val="0"/>
        <w:spacing w:after="0" w:line="240" w:lineRule="auto"/>
        <w:ind w:left="480" w:hanging="480"/>
        <w:rPr>
          <w:rFonts w:ascii="Times New Roman" w:hAnsi="Times New Roman" w:cs="Times New Roman"/>
          <w:noProof/>
        </w:rPr>
      </w:pPr>
      <w:r w:rsidRPr="003D6D13">
        <w:rPr>
          <w:rFonts w:ascii="Times New Roman" w:hAnsi="Times New Roman" w:cs="Times New Roman"/>
          <w:noProof/>
          <w:szCs w:val="24"/>
          <w:lang w:val="en-US"/>
        </w:rPr>
        <w:t xml:space="preserve">13. Mosteller R (1987): Simplified Calculation of Body-Surface Area. </w:t>
      </w:r>
      <w:r w:rsidRPr="00802824">
        <w:rPr>
          <w:rFonts w:ascii="Times New Roman" w:hAnsi="Times New Roman" w:cs="Times New Roman"/>
          <w:i/>
          <w:iCs/>
          <w:noProof/>
          <w:szCs w:val="24"/>
        </w:rPr>
        <w:t>N Engl J Med</w:t>
      </w:r>
      <w:r w:rsidRPr="00802824">
        <w:rPr>
          <w:rFonts w:ascii="Times New Roman" w:hAnsi="Times New Roman" w:cs="Times New Roman"/>
          <w:noProof/>
          <w:szCs w:val="24"/>
        </w:rPr>
        <w:t>. 317: 1098–1098.</w:t>
      </w:r>
    </w:p>
    <w:p w14:paraId="2C82F30D" w14:textId="2D8BF9BE" w:rsidR="009871FC" w:rsidRPr="00565594" w:rsidRDefault="009871FC" w:rsidP="003A6D77">
      <w:pPr>
        <w:pStyle w:val="Runkoteksti"/>
      </w:pPr>
      <w:r>
        <w:fldChar w:fldCharType="end"/>
      </w:r>
    </w:p>
    <w:p w14:paraId="52AF0CC5" w14:textId="77777777" w:rsidR="003C5CC4" w:rsidRDefault="003C5CC4" w:rsidP="003A6D77">
      <w:pPr>
        <w:pStyle w:val="Runkoteksti"/>
      </w:pPr>
    </w:p>
    <w:sectPr w:rsidR="003C5CC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3"/>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50F2"/>
    <w:rsid w:val="00014790"/>
    <w:rsid w:val="00015648"/>
    <w:rsid w:val="000731C5"/>
    <w:rsid w:val="000809F2"/>
    <w:rsid w:val="000B7796"/>
    <w:rsid w:val="000E17C1"/>
    <w:rsid w:val="000F5FA5"/>
    <w:rsid w:val="001238C0"/>
    <w:rsid w:val="00146CBA"/>
    <w:rsid w:val="00165DC2"/>
    <w:rsid w:val="001B40A4"/>
    <w:rsid w:val="001B72B1"/>
    <w:rsid w:val="001E5B42"/>
    <w:rsid w:val="00242CD1"/>
    <w:rsid w:val="002A7B6C"/>
    <w:rsid w:val="002C34E9"/>
    <w:rsid w:val="002E2C4D"/>
    <w:rsid w:val="002F3917"/>
    <w:rsid w:val="00336C74"/>
    <w:rsid w:val="00351340"/>
    <w:rsid w:val="00356E92"/>
    <w:rsid w:val="003A5C3A"/>
    <w:rsid w:val="003A6D77"/>
    <w:rsid w:val="003C5CC4"/>
    <w:rsid w:val="003D6D13"/>
    <w:rsid w:val="0040494C"/>
    <w:rsid w:val="0046516A"/>
    <w:rsid w:val="00470DD5"/>
    <w:rsid w:val="00481746"/>
    <w:rsid w:val="004820FB"/>
    <w:rsid w:val="004A15A8"/>
    <w:rsid w:val="00542CD0"/>
    <w:rsid w:val="0055517E"/>
    <w:rsid w:val="00590A10"/>
    <w:rsid w:val="005A11C8"/>
    <w:rsid w:val="005A7486"/>
    <w:rsid w:val="005B747C"/>
    <w:rsid w:val="005C396C"/>
    <w:rsid w:val="005E06CD"/>
    <w:rsid w:val="005F7D69"/>
    <w:rsid w:val="00603534"/>
    <w:rsid w:val="006248F8"/>
    <w:rsid w:val="00673F7C"/>
    <w:rsid w:val="006D425D"/>
    <w:rsid w:val="00710F5D"/>
    <w:rsid w:val="0072069B"/>
    <w:rsid w:val="00726AE2"/>
    <w:rsid w:val="00743B73"/>
    <w:rsid w:val="0078011A"/>
    <w:rsid w:val="007A3A38"/>
    <w:rsid w:val="007C2949"/>
    <w:rsid w:val="007D5089"/>
    <w:rsid w:val="007E2629"/>
    <w:rsid w:val="007E2A6F"/>
    <w:rsid w:val="007F2FD5"/>
    <w:rsid w:val="00802824"/>
    <w:rsid w:val="0083314C"/>
    <w:rsid w:val="008904D9"/>
    <w:rsid w:val="00894F6C"/>
    <w:rsid w:val="008977E6"/>
    <w:rsid w:val="008A49E7"/>
    <w:rsid w:val="009000C4"/>
    <w:rsid w:val="0096695A"/>
    <w:rsid w:val="00971EEB"/>
    <w:rsid w:val="009871FC"/>
    <w:rsid w:val="00990AF6"/>
    <w:rsid w:val="0099328D"/>
    <w:rsid w:val="00997870"/>
    <w:rsid w:val="009A324A"/>
    <w:rsid w:val="009D0783"/>
    <w:rsid w:val="009E379A"/>
    <w:rsid w:val="00A07E2C"/>
    <w:rsid w:val="00A401B8"/>
    <w:rsid w:val="00A41AC5"/>
    <w:rsid w:val="00A77062"/>
    <w:rsid w:val="00AA1512"/>
    <w:rsid w:val="00B45D52"/>
    <w:rsid w:val="00B549AB"/>
    <w:rsid w:val="00BF41D3"/>
    <w:rsid w:val="00C830A5"/>
    <w:rsid w:val="00D81D0C"/>
    <w:rsid w:val="00D96E90"/>
    <w:rsid w:val="00DB26F6"/>
    <w:rsid w:val="00DB32F7"/>
    <w:rsid w:val="00DC5968"/>
    <w:rsid w:val="00DE5993"/>
    <w:rsid w:val="00E250F2"/>
    <w:rsid w:val="00E557B8"/>
    <w:rsid w:val="00E67A50"/>
    <w:rsid w:val="00E708EF"/>
    <w:rsid w:val="00EA30DA"/>
    <w:rsid w:val="00EA6EB2"/>
    <w:rsid w:val="00EE0E1A"/>
    <w:rsid w:val="00F05821"/>
    <w:rsid w:val="00F14C1E"/>
    <w:rsid w:val="00F501E5"/>
    <w:rsid w:val="00F924FC"/>
    <w:rsid w:val="00FC229A"/>
    <w:rsid w:val="00FD5F3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FA8C"/>
  <w15:docId w15:val="{F35B00AC-D839-4AB2-8B61-07272CD62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E250F2"/>
    <w:rPr>
      <w:sz w:val="16"/>
      <w:szCs w:val="16"/>
    </w:rPr>
  </w:style>
  <w:style w:type="paragraph" w:styleId="Kommentinteksti">
    <w:name w:val="annotation text"/>
    <w:basedOn w:val="Normaali"/>
    <w:link w:val="KommentintekstiChar"/>
    <w:uiPriority w:val="99"/>
    <w:semiHidden/>
    <w:unhideWhenUsed/>
    <w:rsid w:val="00E250F2"/>
    <w:pPr>
      <w:spacing w:after="0" w:line="240" w:lineRule="auto"/>
      <w:jc w:val="both"/>
    </w:pPr>
    <w:rPr>
      <w:sz w:val="20"/>
      <w:szCs w:val="20"/>
    </w:rPr>
  </w:style>
  <w:style w:type="character" w:customStyle="1" w:styleId="KommentintekstiChar">
    <w:name w:val="Kommentin teksti Char"/>
    <w:basedOn w:val="Kappaleenoletusfontti"/>
    <w:link w:val="Kommentinteksti"/>
    <w:uiPriority w:val="99"/>
    <w:semiHidden/>
    <w:rsid w:val="00E250F2"/>
    <w:rPr>
      <w:sz w:val="20"/>
      <w:szCs w:val="20"/>
    </w:rPr>
  </w:style>
  <w:style w:type="paragraph" w:styleId="Seliteteksti">
    <w:name w:val="Balloon Text"/>
    <w:basedOn w:val="Normaali"/>
    <w:link w:val="SelitetekstiChar"/>
    <w:uiPriority w:val="99"/>
    <w:semiHidden/>
    <w:unhideWhenUsed/>
    <w:rsid w:val="00E250F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E250F2"/>
    <w:rPr>
      <w:rFonts w:ascii="Segoe UI" w:hAnsi="Segoe UI" w:cs="Segoe UI"/>
      <w:sz w:val="18"/>
      <w:szCs w:val="18"/>
    </w:rPr>
  </w:style>
  <w:style w:type="paragraph" w:customStyle="1" w:styleId="Runkoteksti">
    <w:name w:val="Runkoteksti"/>
    <w:basedOn w:val="Normaali"/>
    <w:qFormat/>
    <w:rsid w:val="003A6D77"/>
    <w:pPr>
      <w:spacing w:after="0" w:line="360" w:lineRule="auto"/>
      <w:jc w:val="both"/>
    </w:pPr>
    <w:rPr>
      <w:rFonts w:ascii="Times New Roman" w:eastAsia="Times New Roman" w:hAnsi="Times New Roman" w:cs="Times New Roman"/>
      <w:lang w:val="en-US"/>
    </w:rPr>
  </w:style>
  <w:style w:type="table" w:styleId="Vaalealuettelo">
    <w:name w:val="Light List"/>
    <w:basedOn w:val="Normaalitaulukko"/>
    <w:uiPriority w:val="61"/>
    <w:rsid w:val="00DB26F6"/>
    <w:pPr>
      <w:spacing w:after="0" w:line="240" w:lineRule="auto"/>
      <w:jc w:val="both"/>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Kommentinotsikko">
    <w:name w:val="annotation subject"/>
    <w:basedOn w:val="Kommentinteksti"/>
    <w:next w:val="Kommentinteksti"/>
    <w:link w:val="KommentinotsikkoChar"/>
    <w:uiPriority w:val="99"/>
    <w:semiHidden/>
    <w:unhideWhenUsed/>
    <w:rsid w:val="005A7486"/>
    <w:pPr>
      <w:spacing w:after="160"/>
      <w:jc w:val="left"/>
    </w:pPr>
    <w:rPr>
      <w:b/>
      <w:bCs/>
    </w:rPr>
  </w:style>
  <w:style w:type="character" w:customStyle="1" w:styleId="KommentinotsikkoChar">
    <w:name w:val="Kommentin otsikko Char"/>
    <w:basedOn w:val="KommentintekstiChar"/>
    <w:link w:val="Kommentinotsikko"/>
    <w:uiPriority w:val="99"/>
    <w:semiHidden/>
    <w:rsid w:val="005A7486"/>
    <w:rPr>
      <w:b/>
      <w:bCs/>
      <w:sz w:val="20"/>
      <w:szCs w:val="20"/>
    </w:rPr>
  </w:style>
  <w:style w:type="paragraph" w:styleId="Muutos">
    <w:name w:val="Revision"/>
    <w:hidden/>
    <w:uiPriority w:val="99"/>
    <w:semiHidden/>
    <w:rsid w:val="00EA30DA"/>
    <w:pPr>
      <w:spacing w:after="0" w:line="240" w:lineRule="auto"/>
    </w:pPr>
  </w:style>
  <w:style w:type="paragraph" w:styleId="Otsikko">
    <w:name w:val="Title"/>
    <w:basedOn w:val="Normaali"/>
    <w:next w:val="Normaali"/>
    <w:link w:val="OtsikkoChar"/>
    <w:uiPriority w:val="10"/>
    <w:qFormat/>
    <w:rsid w:val="005C396C"/>
    <w:pPr>
      <w:spacing w:line="276" w:lineRule="auto"/>
      <w:jc w:val="both"/>
    </w:pPr>
    <w:rPr>
      <w:rFonts w:ascii="Times New Roman" w:hAnsi="Times New Roman" w:cs="Times New Roman"/>
      <w:b/>
      <w:sz w:val="28"/>
      <w:szCs w:val="28"/>
      <w:lang w:val="en-US"/>
    </w:rPr>
  </w:style>
  <w:style w:type="character" w:customStyle="1" w:styleId="OtsikkoChar">
    <w:name w:val="Otsikko Char"/>
    <w:basedOn w:val="Kappaleenoletusfontti"/>
    <w:link w:val="Otsikko"/>
    <w:uiPriority w:val="10"/>
    <w:rsid w:val="005C396C"/>
    <w:rPr>
      <w:rFonts w:ascii="Times New Roman" w:hAnsi="Times New Roman" w:cs="Times New Roman"/>
      <w:b/>
      <w:sz w:val="28"/>
      <w:szCs w:val="28"/>
      <w:lang w:val="en-US"/>
    </w:rPr>
  </w:style>
  <w:style w:type="paragraph" w:styleId="Alaotsikko">
    <w:name w:val="Subtitle"/>
    <w:basedOn w:val="Normaali"/>
    <w:next w:val="Normaali"/>
    <w:link w:val="AlaotsikkoChar"/>
    <w:uiPriority w:val="11"/>
    <w:qFormat/>
    <w:rsid w:val="005C396C"/>
    <w:pPr>
      <w:spacing w:line="276" w:lineRule="auto"/>
      <w:jc w:val="both"/>
    </w:pPr>
    <w:rPr>
      <w:rFonts w:ascii="Times New Roman" w:hAnsi="Times New Roman" w:cs="Times New Roman"/>
      <w:b/>
      <w:lang w:val="en-US"/>
    </w:rPr>
  </w:style>
  <w:style w:type="character" w:customStyle="1" w:styleId="AlaotsikkoChar">
    <w:name w:val="Alaotsikko Char"/>
    <w:basedOn w:val="Kappaleenoletusfontti"/>
    <w:link w:val="Alaotsikko"/>
    <w:uiPriority w:val="11"/>
    <w:rsid w:val="005C396C"/>
    <w:rPr>
      <w:rFonts w:ascii="Times New Roman" w:hAnsi="Times New Roman" w:cs="Times New Roman"/>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9923317">
      <w:bodyDiv w:val="1"/>
      <w:marLeft w:val="0"/>
      <w:marRight w:val="0"/>
      <w:marTop w:val="0"/>
      <w:marBottom w:val="0"/>
      <w:divBdr>
        <w:top w:val="none" w:sz="0" w:space="0" w:color="auto"/>
        <w:left w:val="none" w:sz="0" w:space="0" w:color="auto"/>
        <w:bottom w:val="none" w:sz="0" w:space="0" w:color="auto"/>
        <w:right w:val="none" w:sz="0" w:space="0" w:color="auto"/>
      </w:divBdr>
    </w:div>
    <w:div w:id="100594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turkupetcentre.net/software/" TargetMode="Externa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63AF6-1738-455B-8F96-29D3E8B43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7975</Words>
  <Characters>45460</Characters>
  <Application>Microsoft Office Word</Application>
  <DocSecurity>0</DocSecurity>
  <Lines>378</Lines>
  <Paragraphs>10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THL</Company>
  <LinksUpToDate>false</LinksUpToDate>
  <CharactersWithSpaces>5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ki Laurikainen</dc:creator>
  <cp:lastModifiedBy>Heikki Laurikainen</cp:lastModifiedBy>
  <cp:revision>3</cp:revision>
  <dcterms:created xsi:type="dcterms:W3CDTF">2020-03-01T18:29:00Z</dcterms:created>
  <dcterms:modified xsi:type="dcterms:W3CDTF">2020-03-0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2c9664c-86fe-3725-bf3b-4c483f07f043</vt:lpwstr>
  </property>
  <property fmtid="{D5CDD505-2E9C-101B-9397-08002B2CF9AE}" pid="24" name="Mendeley Citation Style_1">
    <vt:lpwstr>http://www.zotero.org/styles/biological-psychiatry</vt:lpwstr>
  </property>
</Properties>
</file>